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2E5B" w:rsidRPr="00AC533F" w:rsidRDefault="00D703FC" w:rsidP="00624A6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Additional</w:t>
      </w:r>
      <w:r w:rsidR="00ED14A3" w:rsidRPr="00AC533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9E3BAC">
        <w:rPr>
          <w:rFonts w:ascii="Times New Roman" w:hAnsi="Times New Roman" w:cs="Times New Roman"/>
          <w:b/>
          <w:sz w:val="20"/>
          <w:szCs w:val="20"/>
          <w:lang w:val="en-US"/>
        </w:rPr>
        <w:t>file</w:t>
      </w:r>
      <w:r w:rsidR="00ED14A3" w:rsidRPr="00AC533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2</w:t>
      </w:r>
      <w:r w:rsidR="0012545C" w:rsidRPr="00AC533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624A64" w:rsidRPr="00AC533F">
        <w:rPr>
          <w:rFonts w:ascii="Times New Roman" w:hAnsi="Times New Roman" w:cs="Times New Roman"/>
          <w:sz w:val="20"/>
          <w:szCs w:val="20"/>
          <w:lang w:val="en-US"/>
        </w:rPr>
        <w:t>Details of urbanization and malaria endemicity level in study areas</w:t>
      </w:r>
    </w:p>
    <w:tbl>
      <w:tblPr>
        <w:tblStyle w:val="Grilledutableau"/>
        <w:tblW w:w="13791" w:type="dxa"/>
        <w:jc w:val="center"/>
        <w:tblLook w:val="04A0" w:firstRow="1" w:lastRow="0" w:firstColumn="1" w:lastColumn="0" w:noHBand="0" w:noVBand="1"/>
      </w:tblPr>
      <w:tblGrid>
        <w:gridCol w:w="2335"/>
        <w:gridCol w:w="1820"/>
        <w:gridCol w:w="1815"/>
        <w:gridCol w:w="2523"/>
        <w:gridCol w:w="1993"/>
        <w:gridCol w:w="1768"/>
        <w:gridCol w:w="1537"/>
      </w:tblGrid>
      <w:tr w:rsidR="004C0870" w:rsidRPr="00AC533F" w:rsidTr="004C0870">
        <w:trPr>
          <w:trHeight w:val="1690"/>
          <w:jc w:val="center"/>
        </w:trPr>
        <w:tc>
          <w:tcPr>
            <w:tcW w:w="2335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eas</w:t>
            </w:r>
          </w:p>
        </w:tc>
        <w:tc>
          <w:tcPr>
            <w:tcW w:w="1820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te/UT</w:t>
            </w:r>
          </w:p>
        </w:tc>
        <w:tc>
          <w:tcPr>
            <w:tcW w:w="1815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ar of sample collection (No. of samples)</w:t>
            </w:r>
          </w:p>
        </w:tc>
        <w:tc>
          <w:tcPr>
            <w:tcW w:w="252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ominant </w:t>
            </w:r>
            <w:r w:rsidRPr="00AC53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lasmodium</w:t>
            </w:r>
            <w:r w:rsidRPr="00AC53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pecies at the moment of sample collection</w:t>
            </w:r>
          </w:p>
        </w:tc>
        <w:tc>
          <w:tcPr>
            <w:tcW w:w="199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AC53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urrent dominant </w:t>
            </w:r>
            <w:r w:rsidRPr="00AC53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lasmodium</w:t>
            </w:r>
            <w:r w:rsidRPr="00AC53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pecies</w:t>
            </w:r>
          </w:p>
        </w:tc>
        <w:tc>
          <w:tcPr>
            <w:tcW w:w="1768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urrent level of malaria endemicity (API)</w:t>
            </w:r>
          </w:p>
        </w:tc>
        <w:tc>
          <w:tcPr>
            <w:tcW w:w="1537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vel of urbanization</w:t>
            </w:r>
          </w:p>
        </w:tc>
      </w:tr>
      <w:tr w:rsidR="004C0870" w:rsidRPr="00AC533F" w:rsidTr="004C0870">
        <w:trPr>
          <w:trHeight w:val="296"/>
          <w:jc w:val="center"/>
        </w:trPr>
        <w:tc>
          <w:tcPr>
            <w:tcW w:w="2335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garh</w:t>
            </w:r>
          </w:p>
        </w:tc>
        <w:tc>
          <w:tcPr>
            <w:tcW w:w="1820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tar Pradesh</w:t>
            </w:r>
          </w:p>
        </w:tc>
        <w:tc>
          <w:tcPr>
            <w:tcW w:w="1815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11 </w:t>
            </w:r>
          </w:p>
        </w:tc>
        <w:tc>
          <w:tcPr>
            <w:tcW w:w="252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zljYTYyMTMtOGQ1MC00NzExLWJiMDEtMjM0YjQ4NmI2MGI5IiwicHJvcGVydGllcyI6eyJub3RlSW5kZXgiOjB9LCJpc0VkaXRlZCI6ZmFsc2UsIm1hbnVhbE92ZXJyaWRlIjp7ImlzTWFudWFsbHlPdmVycmlkZGVuIjpmYWxzZSwiY2l0ZXByb2NUZXh0IjoiWzHigJMzXSIsIm1hbnVhbE92ZXJyaWRlVGV4dCI6IiJ9LCJjaXRhdGlvbkl0ZW1zIjpbeyJpZCI6ImQxN2EwZGRlLWUxN2MtMzdmMC1iNzc2LTJlZWZjN2ZmZDc2MyIsIml0ZW1EYXRhIjp7InR5cGUiOiJhcnRpY2xlLWpvdXJuYWwiLCJpZCI6ImQxN2EwZGRlLWUxN2MtMzdmMC1iNzc2LTJlZWZjN2ZmZDc2MyIsInRpdGxlIjoiTlZCRENQOiBNYWxhcmlhIFNpdHVhdGlvbiAyMDExLTIwMTUiLCJjb250YWluZXItdGl0bGUtc2hvcnQiOiIifSwiaXNUZW1wb3JhcnkiOmZhbHNlfSx7ImlkIjoiZWQxYzEwMzItYTVhOS0zZmQ3LWIzNjgtNTU1ZjFlNzE4NmRhIiwiaXRlbURhdGEiOnsidHlwZSI6ImFydGljbGUtam91cm5hbCIsImlkIjoiZWQxYzEwMzItYTVhOS0zZmQ3LWIzNjgtNTU1ZjFlNzE4NmRhIiwidGl0bGUiOiJOVkJEQ1A7IE1hbGFyaWEgU2l0dWF0aW9uIDIwMTAtMjAxNCAoYikiLCJjb250YWluZXItdGl0bGUtc2hvcnQiOiIifSwiaXNUZW1wb3JhcnkiOmZhbHNlfSx7ImlkIjoiNTk1YzMzNDEtODVmNy0zNmUxLTgyNjAtZTRmZTcyNzYyOWU2IiwiaXRlbURhdGEiOnsidHlwZSI6ImFydGljbGUtam91cm5hbCIsImlkIjoiNTk1YzMzNDEtODVmNy0zNmUxLTgyNjAtZTRmZTcyNzYyOWU2IiwidGl0bGUiOiJOVkJEQ1A7IE1hbGFyaWEgU2l0dWF0aW9uIDIwMTAtMjAxNCAoYSkiLCJjb250YWluZXItdGl0bGUtc2hvcnQiOiIifSwiaXNUZW1wb3JhcnkiOmZhbHNlfV19"/>
                <w:id w:val="-262693484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1–3]</w:t>
                </w:r>
              </w:sdtContent>
            </w:sdt>
          </w:p>
        </w:tc>
        <w:tc>
          <w:tcPr>
            <w:tcW w:w="199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WY3MjIyYzMtMzQ5Yi00ZWM5LWEzZDUtMzFiZDA5YjM5NmYw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-1205483132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</w:tc>
        <w:tc>
          <w:tcPr>
            <w:tcW w:w="1768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1</w:t>
            </w:r>
          </w:p>
        </w:tc>
        <w:tc>
          <w:tcPr>
            <w:tcW w:w="1537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ural 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TM1Yzg5OWYtZTJmNC00MTc0LWE1NzItNTc0ODUzYTJkZTk4IiwicHJvcGVydGllcyI6eyJub3RlSW5kZXgiOjB9LCJpc0VkaXRlZCI6ZmFsc2UsIm1hbnVhbE92ZXJyaWRlIjp7ImlzTWFudWFsbHlPdmVycmlkZGVuIjpmYWxzZSwiY2l0ZXByb2NUZXh0IjoiWzZdIiwibWFudWFsT3ZlcnJpZGVUZXh0IjoiIn0sImNpdGF0aW9uSXRlbXMiOlt7ImlkIjoiMDRlMzZkMDktYzBlYy0zNTkxLWIxMTUtN2RlZDMxNmVlYzlhIiwiaXRlbURhdGEiOnsidHlwZSI6IndlYnBhZ2UiLCJpZCI6IjA0ZTM2ZDA5LWMwZWMtMzU5MS1iMTE1LTdkZWQzMTZlZWM5YSIsInRpdGxlIjoiQ2Vuc3VzIEluZGlhIDIwMTEgLSBQb3B1bGF0aW9uIG9mIEluZGlhIiwiYWNjZXNzZWQiOnsiZGF0ZS1wYXJ0cyI6W1syMDIyLDksMTldXX0sIlVSTCI6Imh0dHBzOi8vd3d3LmNlbnN1c2luZGlhMjAxMS5jb20vIiwiY29udGFpbmVyLXRpdGxlLXNob3J0IjoiIn0sImlzVGVtcG9yYXJ5IjpmYWxzZX1dfQ=="/>
                <w:id w:val="-2078963654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>[6]</w:t>
                </w:r>
              </w:sdtContent>
            </w:sdt>
          </w:p>
        </w:tc>
      </w:tr>
      <w:tr w:rsidR="004C0870" w:rsidRPr="00AC533F" w:rsidTr="004C0870">
        <w:trPr>
          <w:trHeight w:val="296"/>
          <w:jc w:val="center"/>
        </w:trPr>
        <w:tc>
          <w:tcPr>
            <w:tcW w:w="2335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ahabad</w:t>
            </w:r>
          </w:p>
        </w:tc>
        <w:tc>
          <w:tcPr>
            <w:tcW w:w="1820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tar Pradesh</w:t>
            </w:r>
          </w:p>
        </w:tc>
        <w:tc>
          <w:tcPr>
            <w:tcW w:w="1815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3</w:t>
            </w:r>
          </w:p>
        </w:tc>
        <w:tc>
          <w:tcPr>
            <w:tcW w:w="252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99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WY3MjIyYzMtMzQ5Yi00ZWM5LWEzZDUtMzFiZDA5YjM5NmYw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47583084"/>
                <w:placeholder>
                  <w:docPart w:val="6A0237E80C4A4CDCA1645BC2FD37F12D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</w:tc>
        <w:tc>
          <w:tcPr>
            <w:tcW w:w="1768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1</w:t>
            </w:r>
          </w:p>
        </w:tc>
        <w:tc>
          <w:tcPr>
            <w:tcW w:w="1537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4C0870" w:rsidRPr="00AC533F" w:rsidTr="004C0870">
        <w:trPr>
          <w:trHeight w:val="296"/>
          <w:jc w:val="center"/>
        </w:trPr>
        <w:tc>
          <w:tcPr>
            <w:tcW w:w="2335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aghat</w:t>
            </w:r>
          </w:p>
        </w:tc>
        <w:tc>
          <w:tcPr>
            <w:tcW w:w="1820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dhya Pradesh</w:t>
            </w:r>
          </w:p>
        </w:tc>
        <w:tc>
          <w:tcPr>
            <w:tcW w:w="1815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52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GNiMTYxZTItODM5ZS00ZGRlLWJlMmYtYzBjMDQxMzc1YTI3IiwicHJvcGVydGllcyI6eyJub3RlSW5kZXgiOjB9LCJpc0VkaXRlZCI6ZmFsc2UsIm1hbnVhbE92ZXJyaWRlIjp7ImlzTWFudWFsbHlPdmVycmlkZGVuIjpmYWxzZSwiY2l0ZXByb2NUZXh0IjoiWzEsMyw3XSIsIm1hbnVhbE92ZXJyaWRlVGV4dCI6IiJ9LCJjaXRhdGlvbkl0ZW1zIjpbeyJpZCI6ImQxN2EwZGRlLWUxN2MtMzdmMC1iNzc2LTJlZWZjN2ZmZDc2MyIsIml0ZW1EYXRhIjp7InR5cGUiOiJhcnRpY2xlLWpvdXJuYWwiLCJpZCI6ImQxN2EwZGRlLWUxN2MtMzdmMC1iNzc2LTJlZWZjN2ZmZDc2MyIsInRpdGxlIjoiTlZCRENQOiBNYWxhcmlhIFNpdHVhdGlvbiAyMDExLTIwMTUiLCJjb250YWluZXItdGl0bGUtc2hvcnQiOiIifSwiaXNUZW1wb3JhcnkiOmZhbHNlfSx7ImlkIjoiNTk1YzMzNDEtODVmNy0zNmUxLTgyNjAtZTRmZTcyNzYyOWU2IiwiaXRlbURhdGEiOnsidHlwZSI6ImFydGljbGUtam91cm5hbCIsImlkIjoiNTk1YzMzNDEtODVmNy0zNmUxLTgyNjAtZTRmZTcyNzYyOWU2IiwidGl0bGUiOiJOVkJEQ1A7IE1hbGFyaWEgU2l0dWF0aW9uIDIwMTAtMjAxNCAoYSkiLCJjb250YWluZXItdGl0bGUtc2hvcnQiOiIifSwiaXNUZW1wb3JhcnkiOmZhbHNlfSx7ImlkIjoiNzY1N2U0YjMtNjg4Ni0zNTNmLWJhZjYtYzE4YjBhOWY4Y2I0IiwiaXRlbURhdGEiOnsidHlwZSI6IndlYnBhZ2UiLCJpZCI6Ijc2NTdlNGIzLTY4ODYtMzUzZi1iYWY2LWMxOGIwYTlmOGNiNCIsInRpdGxlIjoiTWFsYXJpYSBTaXR1YXRpb24gaW4gSW5kaWEgZnJvbSAyMDE0IDo6IE5hdGlvbmFsIENlbnRlciBmb3IgVmVjdG9yIEJvcm5lIERpc2Vhc2VzIENvbnRyb2wgKE5DVkJEQykiLCJhY2Nlc3NlZCI6eyJkYXRlLXBhcnRzIjpbWzIwMjIsOSwxNV1dfSwiVVJMIjoiaHR0cHM6Ly9udmJkY3AuZ292LmluL2luZGV4NC5waHA/bGFuZz0xJmxldmVsPTAmbGlua2lkPTU2NCZsaWQ9Mzg2NyIsImNvbnRhaW5lci10aXRsZS1zaG9ydCI6IiJ9LCJpc1RlbXBvcmFyeSI6ZmFsc2V9XX0="/>
                <w:id w:val="-1197543278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1,3,7]</w:t>
                </w:r>
              </w:sdtContent>
            </w:sdt>
          </w:p>
        </w:tc>
        <w:tc>
          <w:tcPr>
            <w:tcW w:w="199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f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jcyNTZhMDktMTEwZS00ZTg0LWI4ZmEtMGMzYTZhZTYwYmI0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-1765224360"/>
                <w:placeholder>
                  <w:docPart w:val="38AB267A9B8A4610B097EFED28680B5A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</w:tc>
        <w:tc>
          <w:tcPr>
            <w:tcW w:w="1768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1</w:t>
            </w:r>
          </w:p>
        </w:tc>
        <w:tc>
          <w:tcPr>
            <w:tcW w:w="1537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ural 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WI0YzY1YTAtOTZiMy00MGM0LWJjYzUtYmFhYWEwNzliYzhjIiwicHJvcGVydGllcyI6eyJub3RlSW5kZXgiOjB9LCJpc0VkaXRlZCI6ZmFsc2UsIm1hbnVhbE92ZXJyaWRlIjp7ImlzTWFudWFsbHlPdmVycmlkZGVuIjpmYWxzZSwiY2l0ZXByb2NUZXh0IjoiWzZdIiwibWFudWFsT3ZlcnJpZGVUZXh0IjoiIn0sImNpdGF0aW9uSXRlbXMiOlt7ImlkIjoiMDRlMzZkMDktYzBlYy0zNTkxLWIxMTUtN2RlZDMxNmVlYzlhIiwiaXRlbURhdGEiOnsidHlwZSI6IndlYnBhZ2UiLCJpZCI6IjA0ZTM2ZDA5LWMwZWMtMzU5MS1iMTE1LTdkZWQzMTZlZWM5YSIsInRpdGxlIjoiQ2Vuc3VzIEluZGlhIDIwMTEgLSBQb3B1bGF0aW9uIG9mIEluZGlhIiwiYWNjZXNzZWQiOnsiZGF0ZS1wYXJ0cyI6W1syMDIyLDksMTldXX0sIlVSTCI6Imh0dHBzOi8vd3d3LmNlbnN1c2luZGlhMjAxMS5jb20vIiwiY29udGFpbmVyLXRpdGxlLXNob3J0IjoiIn0sImlzVGVtcG9yYXJ5IjpmYWxzZX1dfQ=="/>
                <w:id w:val="-1424035523"/>
                <w:placeholder>
                  <w:docPart w:val="2D8DC51F16724A34A7702F0D5765AA1F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>[6]</w:t>
                </w:r>
              </w:sdtContent>
            </w:sdt>
          </w:p>
        </w:tc>
      </w:tr>
      <w:tr w:rsidR="004C0870" w:rsidRPr="00AC533F" w:rsidTr="004C0870">
        <w:trPr>
          <w:trHeight w:val="296"/>
          <w:jc w:val="center"/>
        </w:trPr>
        <w:tc>
          <w:tcPr>
            <w:tcW w:w="2335" w:type="dxa"/>
          </w:tcPr>
          <w:p w:rsidR="004C0870" w:rsidRPr="00AC533F" w:rsidRDefault="004C0870" w:rsidP="00F1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ssum &amp; Cuttack</w:t>
            </w:r>
          </w:p>
        </w:tc>
        <w:tc>
          <w:tcPr>
            <w:tcW w:w="1820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isha</w:t>
            </w:r>
          </w:p>
        </w:tc>
        <w:tc>
          <w:tcPr>
            <w:tcW w:w="1815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1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11 </w:t>
            </w:r>
          </w:p>
        </w:tc>
        <w:tc>
          <w:tcPr>
            <w:tcW w:w="252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f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ODQ1NmQ5NWItZGRjMC00NmE2LTljODctNWZjOWM1MzYwMThiIiwicHJvcGVydGllcyI6eyJub3RlSW5kZXgiOjB9LCJpc0VkaXRlZCI6ZmFsc2UsIm1hbnVhbE92ZXJyaWRlIjp7ImlzTWFudWFsbHlPdmVycmlkZGVuIjpmYWxzZSwiY2l0ZXByb2NUZXh0IjoiWzhdIiwibWFudWFsT3ZlcnJpZGVUZXh0IjoiIn0sImNpdGF0aW9uSXRlbXMiOlt7ImlkIjoiY2Q0MWJiNzQtNjk5Yi0zMmRhLWI4ZTQtMDZhZGFmMTZhNjQxIiwiaXRlbURhdGEiOnsidHlwZSI6ImFydGljbGUtam91cm5hbCIsImlkIjoiY2Q0MWJiNzQtNjk5Yi0zMmRhLWI4ZTQtMDZhZGFmMTZhNjQxIiwidGl0bGUiOiJQZXJzaXN0ZW50IGZvY2kgb2YgZmFsY2lwYXJ1bSBtYWxhcmlhIGFtb25nIHRyaWJlcyBvdmVyIHR3byBkZWNhZGVzIGluIEtvcmFwdXQgZGlzdHJpY3Qgb2YgT2Rpc2hhIFN0YXRlLCBJbmRpYSIsImF1dGhvciI6W3siZmFtaWx5IjoiU2FodSIsImdpdmVuIjoiU3VkaGFuc3UgU2VraGFyIiwicGFyc2UtbmFtZXMiOmZhbHNlLCJkcm9wcGluZy1wYXJ0aWNsZSI6IiIsIm5vbi1kcm9wcGluZy1wYXJ0aWNsZSI6IiJ9LHsiZmFtaWx5IjoiR3VuYXNla2FyYW4iLCJnaXZlbiI6Ikthc2luYXRoYW4iLCJwYXJzZS1uYW1lcyI6ZmFsc2UsImRyb3BwaW5nLXBhcnRpY2xlIjoiIiwibm9uLWRyb3BwaW5nLXBhcnRpY2xlIjoiIn0seyJmYW1pbHkiOiJWYW5hbWFpbCIsImdpdmVuIjoiUGVydW1hbCIsInBhcnNlLW5hbWVzIjpmYWxzZSwiZHJvcHBpbmctcGFydGljbGUiOiIiLCJub24tZHJvcHBpbmctcGFydGljbGUiOiIifSx7ImZhbWlseSI6IkphbWJ1bGluZ2FtIiwiZ2l2ZW4iOiJQdXJ1c290aGFtYW4iLCJwYXJzZS1uYW1lcyI6ZmFsc2UsImRyb3BwaW5nLXBhcnRpY2xlIjoiIiwibm9uLWRyb3BwaW5nLXBhcnRpY2xlIjoiIn1dLCJjb250YWluZXItdGl0bGUiOiJNYWxhcmlhIEpvdXJuYWwiLCJjb250YWluZXItdGl0bGUtc2hvcnQiOiJNYWxhciBKIiwiYWNjZXNzZWQiOnsiZGF0ZS1wYXJ0cyI6W1syMDIyLDksMTVdXX0sIkRPSSI6IjEwLjExODYvMTQ3NS0yODc1LTEyLTcyIiwiSVNTTiI6IjE0NzUyODc1IiwiUE1JRCI6IjIzNDMzMTg2IiwiVVJMIjoiL3BtYy9hcnRpY2xlcy9QTUMzNTk4Njg4LyIsImlzc3VlZCI6eyJkYXRlLXBhcnRzIjpbWzIwMTNdXX0sInBhZ2UiOiI3MiIsImFic3RyYWN0IjoiQmFja2dyb3VuZDogS29yYXB1dCwgYSBwcmVkb21pbmFudGx5IHRyaWJlLWluaGFiaXRlZCBhbmQgb25lIG9mIHRoZSBoaWdobHkgZW5kZW1pYyBkaXN0cmljdHMgb2YgT2Rpc2hhIFN0YXRlIHRoYXQgY29udHJpYnV0ZXMgYSBzdWJzdGFudGlhbCBudW1iZXIgb2YgbWFsYXJpYSBjYXNlcyB0byB0aGUgSW5kaWEncyB0b3RhbC4gQ29udHJvbCBvZiBtYWxhcmlhIGluIHN1Y2ggZGlzdHJpY3RzIHdvdWxkIGNvbnRyaWJ1dGUgdG8gY2hhbmdlIHRoZSBuYXRpb25hbCBzY2VuYXJpbyBvbiBtYWxhcmlhIHNpdHVhdGlvbi4gSGVuY2UsIGEgc3R1ZHkgd2FzIGNhcnJpZWQgb3V0IHRvIG1lYXN1cmUgdGhlIG1hZ25pdHVkZSBvZiBtYWxhcmlhIHByZXZhbGVuY2UgaW4gdGhlIGRpc3RyaWN0IHRvIHN0cmVuZ3RoZW4gdGhlIG1hbGFyaWEgY29udHJvbCBhY3Rpdml0aWVzLiBNZXRob2RzLiBQcmV2YWxlbmNlIG9mIG1hbGFyaWEgd2FzIGFzc2Vzc2VkIHRocm91Z2ggYSBzYW1wbGUgYmxvb2Qgc3VydmV5IChTQlMpIGluIHNldmVuIHJhbmRvbWx5IHNlbGVjdGVkIGNvbW11bml0eSBoZWFsdGggY2VudHJlcyAoQ0hDcykuIEluZGl2aWR1YWxzIG9mIGFsbCBhZ2UgZ3JvdXBzIGluIHRoZSB2aWxsYWdlcyBzZWxlY3RlZCAob25lIGluIGVhY2ggc3ViY2VudHJlKSB3ZXJlIHNjcmVlbmVkIGZvciBtYWxhcmlhIGluZmVjdGlvbi4gQm90aCB0aGljayBhbmQgdGhpbiBzbWVhcnMgd2VyZSBwcmVwYXJlZCBmcm9tIGJsb29kIHNhbXBsZXMgY29sbGVjdGVkIGJ5IGZpbmdlciBwcmljaywgc3RhaW5lZCBhbmQgZXhhbWluZWQgZm9yIG1hbGFyaWEgcGFyYXNpdGVzIHNlYXJjaGluZyAxMDAgZmllbGRzIGluIGVhY2ggc21lYXIuIFRoZSByZXN1bHRzIG9mIGEgYmxvb2Qgc3VydmV5IChuID0gMTAsNzMzKSBjYXJyaWVkIG91dCwgYXMgYSBwYXJ0IG9mIGFub3RoZXIgc3R1ZHksIGR1cmluZyAxOTg2LTg3IGNvdmVyaW5nIGEgcG9wdWxhdGlvbiBvZiAxNyw3MjIgc3ByZWFkIGluIDM3IHZpbGxhZ2VzIG9mIEtvcmFwdXQgZGlzdHJpY3Qgd2VyZSBjb21wYXJlZCB3aXRoIHRoZSBjdXJyZW50IHN1cnZleSByZXN1bHRzLiBTb2Z0d2FyZSBTUFNTIHZlcnNpb24gMTYuMCB3YXMgdXNlZCBmb3IgZGF0YSBhbmFseXNpcy4gUmVzdWx0OiBEdXJpbmcgdGhlIGN1cnJlbnQgc3R1ZHksIGJsb29kIHN1cnZleSB3YXMgZG9uZSBpbiAxMzUgdmlsbGFnZXMgc2NyZWVuaW5nIDEyLDA0NSBpbmRpdmlkdWFscyAoMTYuMSUgb2YgdGhlIHRvdGFsIHBvcHVsYXRpb24pIGFuZCBhbW9uZyB0aGVtLCAxLDk4MyAoMTYuNSUpIHdlcmUgZm91bmQgcG9zaXRpdmUgZm9yIG1hbGFyaWEgcGFyYXNpdGVzLiBQbGFzbW9kaXVtIGZhbGNpcGFydW0gd2FzIHRoZSBtYWpvciBtYWxhcmlhIHBhcmFzaXRlIHNwZWNpZXMgYWNjb3VudGVkIGZvciA4OS4xJSAoMSw3NjcpIG9mIHRoZSB0b3RhbCBwb3NpdGl2ZXM7IFBsYXNtb2RpdW0gdml2YXggYW5kIFBsYXNtb2RpdW0gbWFsYXJpYWUgYWNjb3VudGVkIGZvciA5LjMlICgxODQpIGFuZCAwLjIlICg1KSwgcmVzcGVjdGl2ZWx5LiBHYW1ldG9jeXRlcyB3ZXJlIGZvdW5kIGluIDcuNyUgKG4gPSAxNTIpIG9mIHRoZSBwb3NpdGl2ZSBjYXNlcy4gVGhlIG1ham9yaXR5IG9mIHBhcmFzaXRlIGNhcnJpZXJzICg3OC45JSkgd2VyZSBhZmVicmlsZS4gVGhlIDE5ODYtODcgYmxvb2Qgc3VydmV5IHNob3dlZCB0aGF0IG9mIDEwLDczMyBwZW9wbGUgc2NyZWVuZWQsIDgzMyAoNy44JSkgd2VyZSBwb3NpdGl2ZSBmb3IgbWFsYXJpYSBwYXJhc2l0ZXMsIDcxNCAoODUuNyUpIHdpdGggUC4gZmFsY2lwYXJ1bSwgODYgKDEwLjMlKSB3aXRoIFAuIHZpdmF4LCAxMiAoMS40JSkgd2l0aCBQLiBtYWxhcmlhZSBhbmQgMjEgKDIuNSUpIHdpdGggbWl4ZWQgaW5mZWN0aW9ucy4gQ29uY2x1c2lvbjogVGhlIHJlc3VsdHMgb2YgdGhlIGN1cnJlbnQgc3R1ZHkgaW5kaWNhdGVkIGEgcmlzaW5nIHRyZW5kIGluIHRyYW5zbWlzc2lvbiBvZiBtYWxhcmlhIGluIEtvcmFwdXQgZGlzdHJpY3QgY29tcGFyZWQgdG8gdGhlIHNpdHVhdGlvbiBkdXJpbmcgMTk4Ni04NyBhbmQgaW5kaWNhdGVkIHRoZSBuZWNlc3NpdHkgZm9yIGEgZm9jdXNlZCBhbmQgcmVpbmZvcmNlZCBhcHByb2FjaCBmb3IgdGhlIGNvbnRyb2wgb2YgdGhlIGRpc2Vhc2UgYnkgaW1wcm92aW5nIHBlb3BsZSdzIGFjY2VzcyB0byBkaWFnbm9zaXMgYW5kIHRyZWF0bWVudCBhbmQgZW5zdXJpbmcgaW1wbGVtZW50YXRpb24gb2YgdGhlIGludGVydmVudGlvbiBtZWFzdXJlcyB3aXRoIGFkZXF1YXRlIGNvdmVyYWdlIGFuZCBjb21wbGlhbmNlLiDCqSAyMDEzIFNhaHUgZXQgYWw7IGxpY2Vuc2VlIEJpb01lZCBDZW50cmFsIEx0ZC4iLCJwdWJsaXNoZXIiOiJCaW9NZWQgQ2VudHJhbCIsImlzc3VlIjoiMSIsInZvbHVtZSI6IjEyIn0sImlzVGVtcG9yYXJ5IjpmYWxzZX1dfQ=="/>
                <w:id w:val="-756974832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8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f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DBiZTIyZjEtZDE1ZS00MTNhLTk2YWEtODc2YTA4NzliZGM5IiwicHJvcGVydGllcyI6eyJub3RlSW5kZXgiOjB9LCJpc0VkaXRlZCI6ZmFsc2UsIm1hbnVhbE92ZXJyaWRlIjp7ImlzTWFudWFsbHlPdmVycmlkZGVuIjpmYWxzZSwiY2l0ZXByb2NUZXh0IjoiWzHigJMzXSIsIm1hbnVhbE92ZXJyaWRlVGV4dCI6IiJ9LCJjaXRhdGlvbkl0ZW1zIjpbeyJpZCI6ImQxN2EwZGRlLWUxN2MtMzdmMC1iNzc2LTJlZWZjN2ZmZDc2MyIsIml0ZW1EYXRhIjp7InR5cGUiOiJhcnRpY2xlLWpvdXJuYWwiLCJpZCI6ImQxN2EwZGRlLWUxN2MtMzdmMC1iNzc2LTJlZWZjN2ZmZDc2MyIsInRpdGxlIjoiTlZCRENQOiBNYWxhcmlhIFNpdHVhdGlvbiAyMDExLTIwMTUiLCJjb250YWluZXItdGl0bGUtc2hvcnQiOiIifSwiaXNUZW1wb3JhcnkiOmZhbHNlfSx7ImlkIjoiZWQxYzEwMzItYTVhOS0zZmQ3LWIzNjgtNTU1ZjFlNzE4NmRhIiwiaXRlbURhdGEiOnsidHlwZSI6ImFydGljbGUtam91cm5hbCIsImlkIjoiZWQxYzEwMzItYTVhOS0zZmQ3LWIzNjgtNTU1ZjFlNzE4NmRhIiwidGl0bGUiOiJOVkJEQ1A7IE1hbGFyaWEgU2l0dWF0aW9uIDIwMTAtMjAxNCAoYikiLCJjb250YWluZXItdGl0bGUtc2hvcnQiOiIifSwiaXNUZW1wb3JhcnkiOmZhbHNlfSx7ImlkIjoiNTk1YzMzNDEtODVmNy0zNmUxLTgyNjAtZTRmZTcyNzYyOWU2IiwiaXRlbURhdGEiOnsidHlwZSI6ImFydGljbGUtam91cm5hbCIsImlkIjoiNTk1YzMzNDEtODVmNy0zNmUxLTgyNjAtZTRmZTcyNzYyOWU2IiwidGl0bGUiOiJOVkJEQ1A7IE1hbGFyaWEgU2l0dWF0aW9uIDIwMTAtMjAxNCAoYSkiLCJjb250YWluZXItdGl0bGUtc2hvcnQiOiIifSwiaXNUZW1wb3JhcnkiOmZhbHNlfV19"/>
                <w:id w:val="-160467893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1–3]</w:t>
                </w:r>
              </w:sdtContent>
            </w:sdt>
          </w:p>
        </w:tc>
        <w:tc>
          <w:tcPr>
            <w:tcW w:w="199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f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jcyNTZhMDktMTEwZS00ZTg0LWI4ZmEtMGMzYTZhZTYwYmI0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90903126"/>
                <w:placeholder>
                  <w:docPart w:val="D28E4BE632B045D4B88C701B07B8B612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f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jcyNTZhMDktMTEwZS00ZTg0LWI4ZmEtMGMzYTZhZTYwYmI0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769359920"/>
                <w:placeholder>
                  <w:docPart w:val="03F8249AF09B41E7A19F086DFC290C10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</w:tc>
        <w:tc>
          <w:tcPr>
            <w:tcW w:w="1768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 2 – 5 </w:t>
            </w:r>
          </w:p>
        </w:tc>
        <w:tc>
          <w:tcPr>
            <w:tcW w:w="1537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jc2Zjc4ZDItM2Q5Ny00ODExLTg3NTUtZTI5MTM4NWVjODg1IiwicHJvcGVydGllcyI6eyJub3RlSW5kZXgiOjB9LCJpc0VkaXRlZCI6ZmFsc2UsIm1hbnVhbE92ZXJyaWRlIjp7ImlzTWFudWFsbHlPdmVycmlkZGVuIjpmYWxzZSwiY2l0ZXByb2NUZXh0IjoiWzldIiwibWFudWFsT3ZlcnJpZGVUZXh0IjoiIn0sImNpdGF0aW9uSXRlbXMiOlt7ImlkIjoiNDMxYmMwMWEtZWVmNC0zYjgzLWI5MDctOWYzZjkxYTU0MGMxIiwiaXRlbURhdGEiOnsidHlwZSI6ImFydGljbGUtam91cm5hbCIsImlkIjoiNDMxYmMwMWEtZWVmNC0zYjgzLWI5MDctOWYzZjkxYTU0MGMxIiwidGl0bGUiOiJcIlRyZW5kcyBhbmQgUGF0dGVybiBvZiBVcmJhbml6YXRpb24gaW4gSW5kaWE6IEFuIEludGVyIFN0YXRlIEFuYWx5c2lzIFwiIiwiYXV0aG9yIjpbeyJmYW1pbHkiOiJUIiwiZ2l2ZW4iOiJDaGFuZHJhc2VrYXJheXlhIiwicGFyc2UtbmFtZXMiOmZhbHNlLCJkcm9wcGluZy1wYXJ0aWNsZSI6IiIsIm5vbi1kcm9wcGluZy1wYXJ0aWNsZSI6IiJ9LHsiZmFtaWx5IjoiUCIsImdpdmVuIjoiR2FuZXNoIiwicGFyc2UtbmFtZXMiOmZhbHNlLCJkcm9wcGluZy1wYXJ0aWNsZSI6IiIsIm5vbi1kcm9wcGluZy1wYXJ0aWNsZSI6IiJ9XSwiY29udGFpbmVyLXRpdGxlIjoiQXJ0aGEgLSBKb3VybmFsIG9mIFNvY2lhbCBTY2llbmNlcyIsImFjY2Vzc2VkIjp7ImRhdGUtcGFydHMiOltbMjAyMiw5LDE1XV19LCJET0kiOiIxMC4xMjcyNC9BSlNTLjE0LjIiLCJJU1NOIjoiMDk3NS0zMjlYIiwiaXNzdWVkIjp7ImRhdGUtcGFydHMiOltbMjAwOSwxLDFdXX0sInBhZ2UiOiI5IiwiYWJzdHJhY3QiOiJSYXBpZCB1cmJhbml6YXRpb24gaGFzIGJlZW4gYSB3b3JsZCB3aWRlIHBoZW5vbWVub24gaW4gdGhlIHR3ZW50eSBmaXJzdCBjZW50dXJ5LiBUaG91Z2ggdGhlIGxldmVsIG9mIHVyYmFuaXphdGlvbiBpbiB0ZXJtcyBvZiB0aGUgcHJvcG9ydGlvbiBvZiB1cmJhbiBwb3B1bGF0aW9uICgyNy43JSBpbiAyMDAxKSB0byB0aGUgdG90YWwgaXMgbG93IGluIEluZGlhLCBpbiBhYnNvbHV0ZSB0ZXJtcywgSW5kaWEncyB1cmJhbiBwb3B1bGF0aW9uICgyODUgbWlsbGlvbnMgaW4gMjAwMSkgaXMgdGhlIHNlY29uZCBsYXJnZXN0IGluIHRoZSB3b3JsZCwgYWZ0ZXIgQ2hpbmEuIFRoZSBwcmVzZW50IHN0dWR5IGFpbXMgdG8gc3R1ZHkgdGhlIHRyZW5kcywgZ3Jvd3RoIHJhdGUgb2YgdXJiYW5pemF0aW9uIGFuZCBwYXR0ZXJuIG9mIHBvcHVsYXRpb24gY29uY2VudHJhdGlvbiBieSB1cmJhbiBzaXplIGNsYXNzZXMgYWNyb3NzIG1ham9yIHN0YXRlcyBvZiBJbmRpYSBpbiByZWNlbnQgZGVjYWRlcyAoMTk4MS0yMDAxKSBiYXNlZCBvbiBjZW5zdXMgZGF0YS4gVGhlIGxldmVscyBvZiB1cmJhbml6YXRpb24gd2VyZSBoaWdoIGluIGluZHVzdHJpYWxseSBhcyB3ZWxsIGFzIGVjb25vbWljYWxseSBkZXZlbG9wZWQgc3RhdGVzLiBUaGUgcGFjZSBvZiB1cmJhbiBwb3B1bGF0aW9uIGhhcyBoaWdoIGluIGJhY2t3YXJkIHN0YXRlcy4gQW4gb3ZlciB3aGVsbWluZyBwcm9wb3J0aW9uIG9mIHVyYmFuIHBvcHVsYXRpb24gaW5oYWJpdGVkIGluIGNsYXNzIEkgY2l0aWVzLiIsInB1Ymxpc2hlciI6IkNocmlzdCBVbml2ZXJzaXR5IEJhbmdhbG9yZSIsImlzc3VlIjoiMSIsInZvbHVtZSI6IjgiLCJjb250YWluZXItdGl0bGUtc2hvcnQiOiIifSwiaXNUZW1wb3JhcnkiOmZhbHNlfV19"/>
                <w:id w:val="1539081478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>[9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ural 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GY5ZGI2ZDctMjk3NC00M2Q0LThkNTQtNGZiMDhiZTJmMmE1IiwicHJvcGVydGllcyI6eyJub3RlSW5kZXgiOjB9LCJpc0VkaXRlZCI6ZmFsc2UsIm1hbnVhbE92ZXJyaWRlIjp7ImlzTWFudWFsbHlPdmVycmlkZGVuIjpmYWxzZSwiY2l0ZXByb2NUZXh0IjoiWzZdIiwibWFudWFsT3ZlcnJpZGVUZXh0IjoiIn0sImNpdGF0aW9uSXRlbXMiOlt7ImlkIjoiMDRlMzZkMDktYzBlYy0zNTkxLWIxMTUtN2RlZDMxNmVlYzlhIiwiaXRlbURhdGEiOnsidHlwZSI6IndlYnBhZ2UiLCJpZCI6IjA0ZTM2ZDA5LWMwZWMtMzU5MS1iMTE1LTdkZWQzMTZlZWM5YSIsInRpdGxlIjoiQ2Vuc3VzIEluZGlhIDIwMTEgLSBQb3B1bGF0aW9uIG9mIEluZGlhIiwiYWNjZXNzZWQiOnsiZGF0ZS1wYXJ0cyI6W1syMDIyLDksMTldXX0sIlVSTCI6Imh0dHBzOi8vd3d3LmNlbnN1c2luZGlhMjAxMS5jb20vIiwiY29udGFpbmVyLXRpdGxlLXNob3J0IjoiIn0sImlzVGVtcG9yYXJ5IjpmYWxzZX1dfQ=="/>
                <w:id w:val="1189410874"/>
                <w:placeholder>
                  <w:docPart w:val="06AFD6E5A9414F41BAF4F71E27A8D478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>[6]</w:t>
                </w:r>
              </w:sdtContent>
            </w:sdt>
          </w:p>
        </w:tc>
      </w:tr>
      <w:tr w:rsidR="004C0870" w:rsidRPr="00AC533F" w:rsidTr="004C0870">
        <w:trPr>
          <w:trHeight w:val="296"/>
          <w:jc w:val="center"/>
        </w:trPr>
        <w:tc>
          <w:tcPr>
            <w:tcW w:w="2335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dchiroli</w:t>
            </w:r>
          </w:p>
        </w:tc>
        <w:tc>
          <w:tcPr>
            <w:tcW w:w="1820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harashtra</w:t>
            </w:r>
          </w:p>
        </w:tc>
        <w:tc>
          <w:tcPr>
            <w:tcW w:w="1815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52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OWQ0ZjEwMmQtZTM2ZS00YjRiLTk0ZjktZDk4NzE0ZDZjMWE3IiwicHJvcGVydGllcyI6eyJub3RlSW5kZXgiOjB9LCJpc0VkaXRlZCI6ZmFsc2UsIm1hbnVhbE92ZXJyaWRlIjp7ImlzTWFudWFsbHlPdmVycmlkZGVuIjpmYWxzZSwiY2l0ZXByb2NUZXh0IjoiWzIsMyw3XSIsIm1hbnVhbE92ZXJyaWRlVGV4dCI6IiJ9LCJjaXRhdGlvbkl0ZW1zIjpbeyJpZCI6Ijc2NTdlNGIzLTY4ODYtMzUzZi1iYWY2LWMxOGIwYTlmOGNiNCIsIml0ZW1EYXRhIjp7InR5cGUiOiJ3ZWJwYWdlIiwiaWQiOiI3NjU3ZTRiMy02ODg2LTM1M2YtYmFmNi1jMThiMGE5ZjhjYjQiLCJ0aXRsZSI6Ik1hbGFyaWEgU2l0dWF0aW9uIGluIEluZGlhIGZyb20gMjAxNCA6OiBOYXRpb25hbCBDZW50ZXIgZm9yIFZlY3RvciBCb3JuZSBEaXNlYXNlcyBDb250cm9sIChOQ1ZCREMpIiwiYWNjZXNzZWQiOnsiZGF0ZS1wYXJ0cyI6W1syMDIyLDksMTVdXX0sIlVSTCI6Imh0dHBzOi8vbnZiZGNwLmdvdi5pbi9pbmRleDQucGhwP2xhbmc9MSZsZXZlbD0wJmxpbmtpZD01NjQmbGlkPTM4NjciLCJjb250YWluZXItdGl0bGUtc2hvcnQiOiIifSwiaXNUZW1wb3JhcnkiOmZhbHNlfSx7ImlkIjoiZWQxYzEwMzItYTVhOS0zZmQ3LWIzNjgtNTU1ZjFlNzE4NmRhIiwiaXRlbURhdGEiOnsidHlwZSI6ImFydGljbGUtam91cm5hbCIsImlkIjoiZWQxYzEwMzItYTVhOS0zZmQ3LWIzNjgtNTU1ZjFlNzE4NmRhIiwidGl0bGUiOiJOVkJEQ1A7IE1hbGFyaWEgU2l0dWF0aW9uIDIwMTAtMjAxNCAoYikiLCJjb250YWluZXItdGl0bGUtc2hvcnQiOiIifSwiaXNUZW1wb3JhcnkiOmZhbHNlfSx7ImlkIjoiNTk1YzMzNDEtODVmNy0zNmUxLTgyNjAtZTRmZTcyNzYyOWU2IiwiaXRlbURhdGEiOnsidHlwZSI6ImFydGljbGUtam91cm5hbCIsImlkIjoiNTk1YzMzNDEtODVmNy0zNmUxLTgyNjAtZTRmZTcyNzYyOWU2IiwidGl0bGUiOiJOVkJEQ1A7IE1hbGFyaWEgU2l0dWF0aW9uIDIwMTAtMjAxNCAoYSkiLCJjb250YWluZXItdGl0bGUtc2hvcnQiOiIifSwiaXNUZW1wb3JhcnkiOmZhbHNlfV19"/>
                <w:id w:val="254717164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2,3,7]</w:t>
                </w:r>
              </w:sdtContent>
            </w:sdt>
          </w:p>
        </w:tc>
        <w:tc>
          <w:tcPr>
            <w:tcW w:w="199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f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jcyNTZhMDktMTEwZS00ZTg0LWI4ZmEtMGMzYTZhZTYwYmI0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1634825728"/>
                <w:placeholder>
                  <w:docPart w:val="FFD597541F2F491AB63B4FB6F1AD7E5C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</w:tc>
        <w:tc>
          <w:tcPr>
            <w:tcW w:w="1768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– 2 </w:t>
            </w:r>
          </w:p>
        </w:tc>
        <w:tc>
          <w:tcPr>
            <w:tcW w:w="1537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ural 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GRmMTA5M2UtODg2Mi00MDQxLWE5YmItZTgyMTE4ODczNWUzIiwicHJvcGVydGllcyI6eyJub3RlSW5kZXgiOjB9LCJpc0VkaXRlZCI6ZmFsc2UsIm1hbnVhbE92ZXJyaWRlIjp7ImlzTWFudWFsbHlPdmVycmlkZGVuIjpmYWxzZSwiY2l0ZXByb2NUZXh0IjoiWzZdIiwibWFudWFsT3ZlcnJpZGVUZXh0IjoiIn0sImNpdGF0aW9uSXRlbXMiOlt7ImlkIjoiMDRlMzZkMDktYzBlYy0zNTkxLWIxMTUtN2RlZDMxNmVlYzlhIiwiaXRlbURhdGEiOnsidHlwZSI6IndlYnBhZ2UiLCJpZCI6IjA0ZTM2ZDA5LWMwZWMtMzU5MS1iMTE1LTdkZWQzMTZlZWM5YSIsInRpdGxlIjoiQ2Vuc3VzIEluZGlhIDIwMTEgLSBQb3B1bGF0aW9uIG9mIEluZGlhIiwiYWNjZXNzZWQiOnsiZGF0ZS1wYXJ0cyI6W1syMDIyLDksMTldXX0sIlVSTCI6Imh0dHBzOi8vd3d3LmNlbnN1c2luZGlhMjAxMS5jb20vIiwiY29udGFpbmVyLXRpdGxlLXNob3J0IjoiIn0sImlzVGVtcG9yYXJ5IjpmYWxzZX1dfQ=="/>
                <w:id w:val="-255293272"/>
                <w:placeholder>
                  <w:docPart w:val="7A6ED545B6C84F7FA761ED33E4178819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>[6]</w:t>
                </w:r>
              </w:sdtContent>
            </w:sdt>
          </w:p>
        </w:tc>
      </w:tr>
      <w:tr w:rsidR="004C0870" w:rsidRPr="00AC533F" w:rsidTr="004C0870">
        <w:trPr>
          <w:trHeight w:val="296"/>
          <w:jc w:val="center"/>
        </w:trPr>
        <w:tc>
          <w:tcPr>
            <w:tcW w:w="2335" w:type="dxa"/>
          </w:tcPr>
          <w:p w:rsidR="004C0870" w:rsidRPr="00AC533F" w:rsidRDefault="004C0870" w:rsidP="00F1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utam Budh Nagar</w:t>
            </w:r>
          </w:p>
        </w:tc>
        <w:tc>
          <w:tcPr>
            <w:tcW w:w="1820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tar Pradesh</w:t>
            </w:r>
          </w:p>
        </w:tc>
        <w:tc>
          <w:tcPr>
            <w:tcW w:w="1815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0</w:t>
            </w:r>
          </w:p>
        </w:tc>
        <w:tc>
          <w:tcPr>
            <w:tcW w:w="252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99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WY3MjIyYzMtMzQ5Yi00ZWM5LWEzZDUtMzFiZDA5YjM5NmYw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202843184"/>
                <w:placeholder>
                  <w:docPart w:val="0983A7D8F8CC45A0942751C80A211BA5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</w:tc>
        <w:tc>
          <w:tcPr>
            <w:tcW w:w="1768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1</w:t>
            </w:r>
          </w:p>
        </w:tc>
        <w:tc>
          <w:tcPr>
            <w:tcW w:w="1537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4C0870" w:rsidRPr="00AC533F" w:rsidTr="004C0870">
        <w:trPr>
          <w:trHeight w:val="296"/>
          <w:jc w:val="center"/>
        </w:trPr>
        <w:tc>
          <w:tcPr>
            <w:tcW w:w="2335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gdalpur</w:t>
            </w:r>
          </w:p>
        </w:tc>
        <w:tc>
          <w:tcPr>
            <w:tcW w:w="1820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hattisgarh</w:t>
            </w:r>
          </w:p>
        </w:tc>
        <w:tc>
          <w:tcPr>
            <w:tcW w:w="1815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6</w:t>
            </w:r>
          </w:p>
        </w:tc>
        <w:tc>
          <w:tcPr>
            <w:tcW w:w="252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99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f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jcyNTZhMDktMTEwZS00ZTg0LWI4ZmEtMGMzYTZhZTYwYmI0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1600063669"/>
                <w:placeholder>
                  <w:docPart w:val="F66A505F6D5F4FF99E6F4981BABEB6CC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</w:tc>
        <w:tc>
          <w:tcPr>
            <w:tcW w:w="1768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5 – 10</w:t>
            </w:r>
          </w:p>
        </w:tc>
        <w:tc>
          <w:tcPr>
            <w:tcW w:w="1537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4C0870" w:rsidRPr="00AC533F" w:rsidTr="004C0870">
        <w:trPr>
          <w:trHeight w:val="296"/>
          <w:jc w:val="center"/>
        </w:trPr>
        <w:tc>
          <w:tcPr>
            <w:tcW w:w="2335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isalmer</w:t>
            </w:r>
          </w:p>
        </w:tc>
        <w:tc>
          <w:tcPr>
            <w:tcW w:w="1820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jasthan</w:t>
            </w:r>
          </w:p>
        </w:tc>
        <w:tc>
          <w:tcPr>
            <w:tcW w:w="1815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5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52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2ZkOTcxODQtZTYyNi00Y2VlLThkNmEtYTFmMDJkNzQ4MDJiIiwicHJvcGVydGllcyI6eyJub3RlSW5kZXgiOjB9LCJpc0VkaXRlZCI6ZmFsc2UsIm1hbnVhbE92ZXJyaWRlIjp7ImlzTWFudWFsbHlPdmVycmlkZGVuIjpmYWxzZSwiY2l0ZXByb2NUZXh0IjoiWzHigJMzXSIsIm1hbnVhbE92ZXJyaWRlVGV4dCI6IiJ9LCJjaXRhdGlvbkl0ZW1zIjpbeyJpZCI6ImQxN2EwZGRlLWUxN2MtMzdmMC1iNzc2LTJlZWZjN2ZmZDc2MyIsIml0ZW1EYXRhIjp7InR5cGUiOiJhcnRpY2xlLWpvdXJuYWwiLCJpZCI6ImQxN2EwZGRlLWUxN2MtMzdmMC1iNzc2LTJlZWZjN2ZmZDc2MyIsInRpdGxlIjoiTlZCRENQOiBNYWxhcmlhIFNpdHVhdGlvbiAyMDExLTIwMTUiLCJjb250YWluZXItdGl0bGUtc2hvcnQiOiIifSwiaXNUZW1wb3JhcnkiOmZhbHNlfSx7ImlkIjoiZWQxYzEwMzItYTVhOS0zZmQ3LWIzNjgtNTU1ZjFlNzE4NmRhIiwiaXRlbURhdGEiOnsidHlwZSI6ImFydGljbGUtam91cm5hbCIsImlkIjoiZWQxYzEwMzItYTVhOS0zZmQ3LWIzNjgtNTU1ZjFlNzE4NmRhIiwidGl0bGUiOiJOVkJEQ1A7IE1hbGFyaWEgU2l0dWF0aW9uIDIwMTAtMjAxNCAoYikiLCJjb250YWluZXItdGl0bGUtc2hvcnQiOiIifSwiaXNUZW1wb3JhcnkiOmZhbHNlfSx7ImlkIjoiNTk1YzMzNDEtODVmNy0zNmUxLTgyNjAtZTRmZTcyNzYyOWU2IiwiaXRlbURhdGEiOnsidHlwZSI6ImFydGljbGUtam91cm5hbCIsImlkIjoiNTk1YzMzNDEtODVmNy0zNmUxLTgyNjAtZTRmZTcyNzYyOWU2IiwidGl0bGUiOiJOVkJEQ1A7IE1hbGFyaWEgU2l0dWF0aW9uIDIwMTAtMjAxNCAoYSkiLCJjb250YWluZXItdGl0bGUtc2hvcnQiOiIifSwiaXNUZW1wb3JhcnkiOmZhbHNlfV19"/>
                <w:id w:val="501929415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1–3]</w:t>
                </w:r>
              </w:sdtContent>
            </w:sdt>
          </w:p>
        </w:tc>
        <w:tc>
          <w:tcPr>
            <w:tcW w:w="199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zQwNjBjYzgtMzU5Ny00YTZlLTk4ZDAtNDFlOWViN2ExOThk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-1223360266"/>
                <w:placeholder>
                  <w:docPart w:val="85E6F7066A8347EFB586F93D1780E33E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zQwNjBjYzgtMzU5Ny00YTZlLTk4ZDAtNDFlOWViN2ExOThk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-1807537364"/>
                <w:placeholder>
                  <w:docPart w:val="AFED67890AD947E3AE42763DBA54A0A7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</w:tc>
        <w:tc>
          <w:tcPr>
            <w:tcW w:w="1768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1</w:t>
            </w:r>
          </w:p>
        </w:tc>
        <w:tc>
          <w:tcPr>
            <w:tcW w:w="1537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 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4C0870" w:rsidRPr="00AC533F" w:rsidTr="004C0870">
        <w:trPr>
          <w:trHeight w:val="296"/>
          <w:jc w:val="center"/>
        </w:trPr>
        <w:tc>
          <w:tcPr>
            <w:tcW w:w="2335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jasthan</w:t>
            </w:r>
          </w:p>
        </w:tc>
        <w:tc>
          <w:tcPr>
            <w:tcW w:w="1820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jasthan</w:t>
            </w:r>
          </w:p>
        </w:tc>
        <w:tc>
          <w:tcPr>
            <w:tcW w:w="1815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52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TQyMWQ0YWQtYTRlNy00YmZiLWEzNTYtMDU4M2FiZDA2MzFlIiwicHJvcGVydGllcyI6eyJub3RlSW5kZXgiOjB9LCJpc0VkaXRlZCI6ZmFsc2UsIm1hbnVhbE92ZXJyaWRlIjp7ImlzTWFudWFsbHlPdmVycmlkZGVuIjpmYWxzZSwiY2l0ZXByb2NUZXh0IjoiWzHigJMzXSIsIm1hbnVhbE92ZXJyaWRlVGV4dCI6IiJ9LCJjaXRhdGlvbkl0ZW1zIjpbeyJpZCI6ImQxN2EwZGRlLWUxN2MtMzdmMC1iNzc2LTJlZWZjN2ZmZDc2MyIsIml0ZW1EYXRhIjp7InR5cGUiOiJhcnRpY2xlLWpvdXJuYWwiLCJpZCI6ImQxN2EwZGRlLWUxN2MtMzdmMC1iNzc2LTJlZWZjN2ZmZDc2MyIsInRpdGxlIjoiTlZCRENQOiBNYWxhcmlhIFNpdHVhdGlvbiAyMDExLTIwMTUiLCJjb250YWluZXItdGl0bGUtc2hvcnQiOiIifSwiaXNUZW1wb3JhcnkiOmZhbHNlfSx7ImlkIjoiZWQxYzEwMzItYTVhOS0zZmQ3LWIzNjgtNTU1ZjFlNzE4NmRhIiwiaXRlbURhdGEiOnsidHlwZSI6ImFydGljbGUtam91cm5hbCIsImlkIjoiZWQxYzEwMzItYTVhOS0zZmQ3LWIzNjgtNTU1ZjFlNzE4NmRhIiwidGl0bGUiOiJOVkJEQ1A7IE1hbGFyaWEgU2l0dWF0aW9uIDIwMTAtMjAxNCAoYikiLCJjb250YWluZXItdGl0bGUtc2hvcnQiOiIifSwiaXNUZW1wb3JhcnkiOmZhbHNlfSx7ImlkIjoiNTk1YzMzNDEtODVmNy0zNmUxLTgyNjAtZTRmZTcyNzYyOWU2IiwiaXRlbURhdGEiOnsidHlwZSI6ImFydGljbGUtam91cm5hbCIsImlkIjoiNTk1YzMzNDEtODVmNy0zNmUxLTgyNjAtZTRmZTcyNzYyOWU2IiwidGl0bGUiOiJOVkJEQ1A7IE1hbGFyaWEgU2l0dWF0aW9uIDIwMTAtMjAxNCAoYSkiLCJjb250YWluZXItdGl0bGUtc2hvcnQiOiIifSwiaXNUZW1wb3JhcnkiOmZhbHNlfV19"/>
                <w:id w:val="-1687903987"/>
                <w:placeholder>
                  <w:docPart w:val="5278D6530356424E80DF42154E436A06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1–3]</w:t>
                </w:r>
              </w:sdtContent>
            </w:sdt>
          </w:p>
        </w:tc>
        <w:tc>
          <w:tcPr>
            <w:tcW w:w="199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OTVmMmFjYmItMWZjNC00ZThiLTk1ZWYtNzJmM2UyMzgxYTA2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-155078975"/>
                <w:placeholder>
                  <w:docPart w:val="4F6252FB9A7A49F9BDD24DF3F92694CC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</w:tc>
        <w:tc>
          <w:tcPr>
            <w:tcW w:w="1768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1</w:t>
            </w:r>
          </w:p>
        </w:tc>
        <w:tc>
          <w:tcPr>
            <w:tcW w:w="1537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ural 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mRmMTVlNDQtYTE0MC00NmIyLThiMTUtYjIyYTMyNGYyMjg2IiwicHJvcGVydGllcyI6eyJub3RlSW5kZXgiOjB9LCJpc0VkaXRlZCI6ZmFsc2UsIm1hbnVhbE92ZXJyaWRlIjp7ImlzTWFudWFsbHlPdmVycmlkZGVuIjpmYWxzZSwiY2l0ZXByb2NUZXh0IjoiWzZdIiwibWFudWFsT3ZlcnJpZGVUZXh0IjoiIn0sImNpdGF0aW9uSXRlbXMiOlt7ImlkIjoiMDRlMzZkMDktYzBlYy0zNTkxLWIxMTUtN2RlZDMxNmVlYzlhIiwiaXRlbURhdGEiOnsidHlwZSI6IndlYnBhZ2UiLCJpZCI6IjA0ZTM2ZDA5LWMwZWMtMzU5MS1iMTE1LTdkZWQzMTZlZWM5YSIsInRpdGxlIjoiQ2Vuc3VzIEluZGlhIDIwMTEgLSBQb3B1bGF0aW9uIG9mIEluZGlhIiwiYWNjZXNzZWQiOnsiZGF0ZS1wYXJ0cyI6W1syMDIyLDksMTldXX0sIlVSTCI6Imh0dHBzOi8vd3d3LmNlbnN1c2luZGlhMjAxMS5jb20vIiwiY29udGFpbmVyLXRpdGxlLXNob3J0IjoiIn0sImlzVGVtcG9yYXJ5IjpmYWxzZX1dfQ=="/>
                <w:id w:val="1950653570"/>
                <w:placeholder>
                  <w:docPart w:val="F1D70BC5DD4A4CD6AA1D41DAA2ABE53E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>[6]</w:t>
                </w:r>
              </w:sdtContent>
            </w:sdt>
          </w:p>
        </w:tc>
      </w:tr>
      <w:tr w:rsidR="004C0870" w:rsidRPr="00AC533F" w:rsidTr="004C0870">
        <w:trPr>
          <w:trHeight w:val="296"/>
          <w:jc w:val="center"/>
        </w:trPr>
        <w:tc>
          <w:tcPr>
            <w:tcW w:w="2335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asib</w:t>
            </w:r>
          </w:p>
        </w:tc>
        <w:tc>
          <w:tcPr>
            <w:tcW w:w="1820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zoram</w:t>
            </w:r>
          </w:p>
        </w:tc>
        <w:tc>
          <w:tcPr>
            <w:tcW w:w="1815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  <w:tc>
          <w:tcPr>
            <w:tcW w:w="252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f</w:t>
            </w:r>
          </w:p>
        </w:tc>
        <w:tc>
          <w:tcPr>
            <w:tcW w:w="199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f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jcyNTZhMDktMTEwZS00ZTg0LWI4ZmEtMGMzYTZhZTYwYmI0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-1220659099"/>
                <w:placeholder>
                  <w:docPart w:val="0D23CB3F1B1F4D6988F44C68C882F0C7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</w:tc>
        <w:tc>
          <w:tcPr>
            <w:tcW w:w="1768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0</w:t>
            </w:r>
          </w:p>
        </w:tc>
        <w:tc>
          <w:tcPr>
            <w:tcW w:w="1537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ban 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jM4NmI5YTQtYTkwMi00ZTE3LWFiMmUtNzQyYmI0MmJhZmM3IiwicHJvcGVydGllcyI6eyJub3RlSW5kZXgiOjB9LCJpc0VkaXRlZCI6ZmFsc2UsIm1hbnVhbE92ZXJyaWRlIjp7ImlzTWFudWFsbHlPdmVycmlkZGVuIjpmYWxzZSwiY2l0ZXByb2NUZXh0IjoiWzldIiwibWFudWFsT3ZlcnJpZGVUZXh0IjoiIn0sImNpdGF0aW9uSXRlbXMiOlt7ImlkIjoiNDMxYmMwMWEtZWVmNC0zYjgzLWI5MDctOWYzZjkxYTU0MGMxIiwiaXRlbURhdGEiOnsidHlwZSI6ImFydGljbGUtam91cm5hbCIsImlkIjoiNDMxYmMwMWEtZWVmNC0zYjgzLWI5MDctOWYzZjkxYTU0MGMxIiwidGl0bGUiOiJcIlRyZW5kcyBhbmQgUGF0dGVybiBvZiBVcmJhbml6YXRpb24gaW4gSW5kaWE6IEFuIEludGVyIFN0YXRlIEFuYWx5c2lzIFwiIiwiYXV0aG9yIjpbeyJmYW1pbHkiOiJUIiwiZ2l2ZW4iOiJDaGFuZHJhc2VrYXJheXlhIiwicGFyc2UtbmFtZXMiOmZhbHNlLCJkcm9wcGluZy1wYXJ0aWNsZSI6IiIsIm5vbi1kcm9wcGluZy1wYXJ0aWNsZSI6IiJ9LHsiZmFtaWx5IjoiUCIsImdpdmVuIjoiR2FuZXNoIiwicGFyc2UtbmFtZXMiOmZhbHNlLCJkcm9wcGluZy1wYXJ0aWNsZSI6IiIsIm5vbi1kcm9wcGluZy1wYXJ0aWNsZSI6IiJ9XSwiY29udGFpbmVyLXRpdGxlIjoiQXJ0aGEgLSBKb3VybmFsIG9mIFNvY2lhbCBTY2llbmNlcyIsImFjY2Vzc2VkIjp7ImRhdGUtcGFydHMiOltbMjAyMiw5LDE1XV19LCJET0kiOiIxMC4xMjcyNC9BSlNTLjE0LjIiLCJJU1NOIjoiMDk3NS0zMjlYIiwiaXNzdWVkIjp7ImRhdGUtcGFydHMiOltbMjAwOSwxLDFdXX0sInBhZ2UiOiI5IiwiYWJzdHJhY3QiOiJSYXBpZCB1cmJhbml6YXRpb24gaGFzIGJlZW4gYSB3b3JsZCB3aWRlIHBoZW5vbWVub24gaW4gdGhlIHR3ZW50eSBmaXJzdCBjZW50dXJ5LiBUaG91Z2ggdGhlIGxldmVsIG9mIHVyYmFuaXphdGlvbiBpbiB0ZXJtcyBvZiB0aGUgcHJvcG9ydGlvbiBvZiB1cmJhbiBwb3B1bGF0aW9uICgyNy43JSBpbiAyMDAxKSB0byB0aGUgdG90YWwgaXMgbG93IGluIEluZGlhLCBpbiBhYnNvbHV0ZSB0ZXJtcywgSW5kaWEncyB1cmJhbiBwb3B1bGF0aW9uICgyODUgbWlsbGlvbnMgaW4gMjAwMSkgaXMgdGhlIHNlY29uZCBsYXJnZXN0IGluIHRoZSB3b3JsZCwgYWZ0ZXIgQ2hpbmEuIFRoZSBwcmVzZW50IHN0dWR5IGFpbXMgdG8gc3R1ZHkgdGhlIHRyZW5kcywgZ3Jvd3RoIHJhdGUgb2YgdXJiYW5pemF0aW9uIGFuZCBwYXR0ZXJuIG9mIHBvcHVsYXRpb24gY29uY2VudHJhdGlvbiBieSB1cmJhbiBzaXplIGNsYXNzZXMgYWNyb3NzIG1ham9yIHN0YXRlcyBvZiBJbmRpYSBpbiByZWNlbnQgZGVjYWRlcyAoMTk4MS0yMDAxKSBiYXNlZCBvbiBjZW5zdXMgZGF0YS4gVGhlIGxldmVscyBvZiB1cmJhbml6YXRpb24gd2VyZSBoaWdoIGluIGluZHVzdHJpYWxseSBhcyB3ZWxsIGFzIGVjb25vbWljYWxseSBkZXZlbG9wZWQgc3RhdGVzLiBUaGUgcGFjZSBvZiB1cmJhbiBwb3B1bGF0aW9uIGhhcyBoaWdoIGluIGJhY2t3YXJkIHN0YXRlcy4gQW4gb3ZlciB3aGVsbWluZyBwcm9wb3J0aW9uIG9mIHVyYmFuIHBvcHVsYXRpb24gaW5oYWJpdGVkIGluIGNsYXNzIEkgY2l0aWVzLiIsInB1Ymxpc2hlciI6IkNocmlzdCBVbml2ZXJzaXR5IEJhbmdhbG9yZSIsImlzc3VlIjoiMSIsInZvbHVtZSI6IjgiLCJjb250YWluZXItdGl0bGUtc2hvcnQiOiIifSwiaXNUZW1wb3JhcnkiOmZhbHNlfV19"/>
                <w:id w:val="-2093925688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>[9]</w:t>
                </w:r>
              </w:sdtContent>
            </w:sdt>
          </w:p>
        </w:tc>
      </w:tr>
      <w:tr w:rsidR="004C0870" w:rsidRPr="00D703FC" w:rsidTr="004C0870">
        <w:trPr>
          <w:trHeight w:val="296"/>
          <w:jc w:val="center"/>
        </w:trPr>
        <w:tc>
          <w:tcPr>
            <w:tcW w:w="2335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galore</w:t>
            </w:r>
          </w:p>
        </w:tc>
        <w:tc>
          <w:tcPr>
            <w:tcW w:w="1820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rnataka</w:t>
            </w:r>
          </w:p>
        </w:tc>
        <w:tc>
          <w:tcPr>
            <w:tcW w:w="1815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6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8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52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ODExNDI1NTctYWEyOS00YjdmLWIxYzMtMTcxMjMzOWQ0MzEwIiwicHJvcGVydGllcyI6eyJub3RlSW5kZXgiOjB9LCJpc0VkaXRlZCI6ZmFsc2UsIm1hbnVhbE92ZXJyaWRlIjp7ImlzTWFudWFsbHlPdmVycmlkZGVuIjpmYWxzZSwiY2l0ZXByb2NUZXh0IjoiWzEwXSIsIm1hbnVhbE92ZXJyaWRlVGV4dCI6IiJ9LCJjaXRhdGlvbkl0ZW1zIjpbeyJpZCI6IjljMGYwOTc5LWU2NGMtM2MxOC1iYmNkLWJhZjA3ZDQwNTY5OCIsIml0ZW1EYXRhIjp7InR5cGUiOiJhcnRpY2xlLWpvdXJuYWwiLCJpZCI6IjljMGYwOTc5LWU2NGMtM2MxOC1iYmNkLWJhZjA3ZDQwNTY5OCIsInRpdGxlIjoiTlZCRENQOiBNYWxhcmlhIFNpdHVhdGlvbiAyMDAyLTIwMDYiLCJjb250YWluZXItdGl0bGUtc2hvcnQiOiIifSwiaXNUZW1wb3JhcnkiOmZhbHNlfV19"/>
                <w:id w:val="-330139584"/>
                <w:placeholder>
                  <w:docPart w:val="19B5A589D26A4FF38F15B73CDC14713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10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2Y0NzdjMGQtMjhjNy00YmUwLThjNGYtMTQ5NWI5OGEwY2VhIiwicHJvcGVydGllcyI6eyJub3RlSW5kZXgiOjB9LCJpc0VkaXRlZCI6ZmFsc2UsIm1hbnVhbE92ZXJyaWRlIjp7ImlzTWFudWFsbHlPdmVycmlkZGVuIjpmYWxzZSwiY2l0ZXByb2NUZXh0IjoiWzExLDEyXSIsIm1hbnVhbE92ZXJyaWRlVGV4dCI6IiJ9LCJjaXRhdGlvbkl0ZW1zIjpbeyJpZCI6IjliZjYxMzk1LWNjN2UtM2RhYi05ODViLTAzYjdmNmE3MTI1MyIsIml0ZW1EYXRhIjp7InR5cGUiOiJhcnRpY2xlLWpvdXJuYWwiLCJpZCI6IjliZjYxMzk1LWNjN2UtM2RhYi05ODViLTAzYjdmNmE3MTI1MyIsInRpdGxlIjoiTlZCRENQOiBNYWxhcmlhIFNpdHVhdGlvbiAyMDA4LTIwMTIiLCJjb250YWluZXItdGl0bGUtc2hvcnQiOiIifSwiaXNUZW1wb3JhcnkiOmZhbHNlfSx7ImlkIjoiNjBiMzdhOTQtMDdjMy0zY2UyLWFiZGYtMGM1OGJlNThkNmY0IiwiaXRlbURhdGEiOnsidHlwZSI6ImFydGljbGUtam91cm5hbCIsImlkIjoiNjBiMzdhOTQtMDdjMy0zY2UyLWFiZGYtMGM1OGJlNThkNmY0IiwidGl0bGUiOiJBbm51YWwgRXBpZGVtaW9sb2dpY2FsIFNpdHVhdGlvbiBSZXBvcnQgMjAwOCIsImNvbnRhaW5lci10aXRsZS1zaG9ydCI6IiJ9LCJpc1RlbXBvcmFyeSI6ZmFsc2V9XX0="/>
                <w:id w:val="453373442"/>
                <w:placeholder>
                  <w:docPart w:val="19B5A589D26A4FF38F15B73CDC14713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11,12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zY4MGE0NzktMjIyMC00ZmE0LThhNzAtZjI2ZTA5MWVkYjJhIiwicHJvcGVydGllcyI6eyJub3RlSW5kZXgiOjB9LCJpc0VkaXRlZCI6ZmFsc2UsIm1hbnVhbE92ZXJyaWRlIjp7ImlzTWFudWFsbHlPdmVycmlkZGVuIjpmYWxzZSwiY2l0ZXByb2NUZXh0IjoiWzExXSIsIm1hbnVhbE92ZXJyaWRlVGV4dCI6IiJ9LCJjaXRhdGlvbkl0ZW1zIjpbeyJpZCI6IjliZjYxMzk1LWNjN2UtM2RhYi05ODViLTAzYjdmNmE3MTI1MyIsIml0ZW1EYXRhIjp7InR5cGUiOiJhcnRpY2xlLWpvdXJuYWwiLCJpZCI6IjliZjYxMzk1LWNjN2UtM2RhYi05ODViLTAzYjdmNmE3MTI1MyIsInRpdGxlIjoiTlZCRENQOiBNYWxhcmlhIFNpdHVhdGlvbiAyMDA4LTIwMTIiLCJjb250YWluZXItdGl0bGUtc2hvcnQiOiIifSwiaXNUZW1wb3JhcnkiOmZhbHNlfV19"/>
                <w:id w:val="1766719061"/>
                <w:placeholder>
                  <w:docPart w:val="19B5A589D26A4FF38F15B73CDC14713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11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jYwNTY0ZWEtY2RiNy00YjExLWJlMmMtYjg5MGMxZjE1ZDUwIiwicHJvcGVydGllcyI6eyJub3RlSW5kZXgiOjB9LCJpc0VkaXRlZCI6ZmFsc2UsIm1hbnVhbE92ZXJyaWRlIjp7ImlzTWFudWFsbHlPdmVycmlkZGVuIjpmYWxzZSwiY2l0ZXByb2NUZXh0IjoiWzHigJMzXSIsIm1hbnVhbE92ZXJyaWRlVGV4dCI6IiJ9LCJjaXRhdGlvbkl0ZW1zIjpbeyJpZCI6ImVkMWMxMDMyLWE1YTktM2ZkNy1iMzY4LTU1NWYxZTcxODZkYSIsIml0ZW1EYXRhIjp7InR5cGUiOiJhcnRpY2xlLWpvdXJuYWwiLCJpZCI6ImVkMWMxMDMyLWE1YTktM2ZkNy1iMzY4LTU1NWYxZTcxODZkYSIsInRpdGxlIjoiTlZCRENQOyBNYWxhcmlhIFNpdHVhdGlvbiAyMDEwLTIwMTQgKGIpIiwiY29udGFpbmVyLXRpdGxlLXNob3J0IjoiIn0sImlzVGVtcG9yYXJ5IjpmYWxzZX0seyJpZCI6IjU5NWMzMzQxLTg1ZjctMzZlMS04MjYwLWU0ZmU3Mjc2MjllNiIsIml0ZW1EYXRhIjp7InR5cGUiOiJhcnRpY2xlLWpvdXJuYWwiLCJpZCI6IjU5NWMzMzQxLTg1ZjctMzZlMS04MjYwLWU0ZmU3Mjc2MjllNiIsInRpdGxlIjoiTlZCRENQOyBNYWxhcmlhIFNpdHVhdGlvbiAyMDEwLTIwMTQgKGEpIiwiY29udGFpbmVyLXRpdGxlLXNob3J0IjoiIn0sImlzVGVtcG9yYXJ5IjpmYWxzZX0seyJpZCI6ImQxN2EwZGRlLWUxN2MtMzdmMC1iNzc2LTJlZWZjN2ZmZDc2MyIsIml0ZW1EYXRhIjp7InR5cGUiOiJhcnRpY2xlLWpvdXJuYWwiLCJpZCI6ImQxN2EwZGRlLWUxN2MtMzdmMC1iNzc2LTJlZWZjN2ZmZDc2MyIsInRpdGxlIjoiTlZCRENQOiBNYWxhcmlhIFNpdHVhdGlvbiAyMDExLTIwMTUiLCJjb250YWluZXItdGl0bGUtc2hvcnQiOiIifSwiaXNUZW1wb3JhcnkiOmZhbHNlfV19"/>
                <w:id w:val="-200093282"/>
                <w:placeholder>
                  <w:docPart w:val="19B5A589D26A4FF38F15B73CDC14713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1–3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jc0YzgyYzctYTE4ZC00ZDFiLWJhNWMtOTRhZTdmZjIwYjdiIiwicHJvcGVydGllcyI6eyJub3RlSW5kZXgiOjB9LCJpc0VkaXRlZCI6ZmFsc2UsIm1hbnVhbE92ZXJyaWRlIjp7ImlzTWFudWFsbHlPdmVycmlkZGVuIjpmYWxzZSwiY2l0ZXByb2NUZXh0IjoiWzFdIiwibWFudWFsT3ZlcnJpZGVUZXh0IjoiIn0sImNpdGF0aW9uSXRlbXMiOlt7ImlkIjoiZDE3YTBkZGUtZTE3Yy0zN2YwLWI3NzYtMmVlZmM3ZmZkNzYzIiwiaXRlbURhdGEiOnsidHlwZSI6ImFydGljbGUtam91cm5hbCIsImlkIjoiZDE3YTBkZGUtZTE3Yy0zN2YwLWI3NzYtMmVlZmM3ZmZkNzYzIiwidGl0bGUiOiJOVkJEQ1A6IE1hbGFyaWEgU2l0dWF0aW9uIDIwMTEtMjAxNSIsImNvbnRhaW5lci10aXRsZS1zaG9ydCI6IiJ9LCJpc1RlbXBvcmFyeSI6ZmFsc2V9XX0="/>
                <w:id w:val="-619682939"/>
                <w:placeholder>
                  <w:docPart w:val="19B5A589D26A4FF38F15B73CDC14713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1]</w:t>
                </w:r>
              </w:sdtContent>
            </w:sdt>
          </w:p>
        </w:tc>
        <w:tc>
          <w:tcPr>
            <w:tcW w:w="199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zYwYmFhMTMtMWZhMy00MThkLTgwYjAtMjMxNWQxN2M4OTli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1604295769"/>
                <w:placeholder>
                  <w:docPart w:val="7CB245AF9C1944C6939CF3D0674A00EC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jdlNjJhNjQtNjYzNi00MjhhLThkNzQtYWM1ZTk3YTZjZDk0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-979459609"/>
                <w:placeholder>
                  <w:docPart w:val="945F3D5C84D54B4C8BA77874E33AE806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WE1ODU5MmYtOGFjZS00OGIyLTkxODctODAzN2YxZmEyMGVh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1677768791"/>
                <w:placeholder>
                  <w:docPart w:val="F471046334B144FD8032B80078679E03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GRiM2UwMmQtZmYyOS00MWY5LWIwNDktZjRmOTczMWNiMmJm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-738023028"/>
                <w:placeholder>
                  <w:docPart w:val="9A1571DE4A46465A8BD8F97E77906AA0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mU2YjExYzMtOTQzYi00YWRlLTkzOWItZjc1NzI4YzBmNDY2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-376013840"/>
                <w:placeholder>
                  <w:docPart w:val="1A56A20E011A4D1589C62BB08B05B3CB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</w:tc>
        <w:tc>
          <w:tcPr>
            <w:tcW w:w="1768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1</w:t>
            </w:r>
          </w:p>
        </w:tc>
        <w:tc>
          <w:tcPr>
            <w:tcW w:w="1537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ural 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zNiMWQyOWItN2Q4Yy00OTk2LWFmMTUtOGIyYzM1YjlhN2EwIiwicHJvcGVydGllcyI6eyJub3RlSW5kZXgiOjB9LCJpc0VkaXRlZCI6ZmFsc2UsIm1hbnVhbE92ZXJyaWRlIjp7ImlzTWFudWFsbHlPdmVycmlkZGVuIjpmYWxzZSwiY2l0ZXByb2NUZXh0IjoiWzZdIiwibWFudWFsT3ZlcnJpZGVUZXh0IjoiIn0sImNpdGF0aW9uSXRlbXMiOlt7ImlkIjoiMDRlMzZkMDktYzBlYy0zNTkxLWIxMTUtN2RlZDMxNmVlYzlhIiwiaXRlbURhdGEiOnsidHlwZSI6IndlYnBhZ2UiLCJpZCI6IjA0ZTM2ZDA5LWMwZWMtMzU5MS1iMTE1LTdkZWQzMTZlZWM5YSIsInRpdGxlIjoiQ2Vuc3VzIEluZGlhIDIwMTEgLSBQb3B1bGF0aW9uIG9mIEluZGlhIiwiYWNjZXNzZWQiOnsiZGF0ZS1wYXJ0cyI6W1syMDIyLDksMTldXX0sIlVSTCI6Imh0dHBzOi8vd3d3LmNlbnN1c2luZGlhMjAxMS5jb20vIiwiY29udGFpbmVyLXRpdGxlLXNob3J0IjoiIn0sImlzVGVtcG9yYXJ5IjpmYWxzZX1dfQ=="/>
                <w:id w:val="868883270"/>
                <w:placeholder>
                  <w:docPart w:val="1BFD0BB498BB4697BF6B414599A1E9A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>[6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ural 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2Y2MThhNWUtYmExMy00M2NjLTk5MjAtMDE2ZmE5MWViZjAzIiwicHJvcGVydGllcyI6eyJub3RlSW5kZXgiOjB9LCJpc0VkaXRlZCI6ZmFsc2UsIm1hbnVhbE92ZXJyaWRlIjp7ImlzTWFudWFsbHlPdmVycmlkZGVuIjpmYWxzZSwiY2l0ZXByb2NUZXh0IjoiWzZdIiwibWFudWFsT3ZlcnJpZGVUZXh0IjoiIn0sImNpdGF0aW9uSXRlbXMiOlt7ImlkIjoiMDRlMzZkMDktYzBlYy0zNTkxLWIxMTUtN2RlZDMxNmVlYzlhIiwiaXRlbURhdGEiOnsidHlwZSI6IndlYnBhZ2UiLCJpZCI6IjA0ZTM2ZDA5LWMwZWMtMzU5MS1iMTE1LTdkZWQzMTZlZWM5YSIsInRpdGxlIjoiQ2Vuc3VzIEluZGlhIDIwMTEgLSBQb3B1bGF0aW9uIG9mIEluZGlhIiwiYWNjZXNzZWQiOnsiZGF0ZS1wYXJ0cyI6W1syMDIyLDksMTldXX0sIlVSTCI6Imh0dHBzOi8vd3d3LmNlbnN1c2luZGlhMjAxMS5jb20vIiwiY29udGFpbmVyLXRpdGxlLXNob3J0IjoiIn0sImlzVGVtcG9yYXJ5IjpmYWxzZX1dfQ=="/>
                <w:id w:val="-488630198"/>
                <w:placeholder>
                  <w:docPart w:val="6684A7EAC6A04012B3B003E59E176577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>[6]</w:t>
                </w:r>
              </w:sdtContent>
            </w:sdt>
          </w:p>
        </w:tc>
      </w:tr>
      <w:tr w:rsidR="004C0870" w:rsidRPr="00AC533F" w:rsidTr="004C0870">
        <w:trPr>
          <w:trHeight w:val="296"/>
          <w:jc w:val="center"/>
        </w:trPr>
        <w:tc>
          <w:tcPr>
            <w:tcW w:w="2335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rzapur </w:t>
            </w:r>
          </w:p>
        </w:tc>
        <w:tc>
          <w:tcPr>
            <w:tcW w:w="1820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tar Pradesh</w:t>
            </w:r>
          </w:p>
        </w:tc>
        <w:tc>
          <w:tcPr>
            <w:tcW w:w="1815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6</w:t>
            </w:r>
          </w:p>
        </w:tc>
        <w:tc>
          <w:tcPr>
            <w:tcW w:w="252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99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OWJmMWE2OWUtZWIzZC00MTUxLWFmY2QtZGUzYTBkZjM3YzUz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740681964"/>
                <w:placeholder>
                  <w:docPart w:val="A36E4AFC3069406ABB45513FD1573C30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</w:tc>
        <w:tc>
          <w:tcPr>
            <w:tcW w:w="1768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1</w:t>
            </w:r>
          </w:p>
        </w:tc>
        <w:tc>
          <w:tcPr>
            <w:tcW w:w="1537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4C0870" w:rsidRPr="00AC533F" w:rsidTr="004C0870">
        <w:trPr>
          <w:trHeight w:val="296"/>
          <w:jc w:val="center"/>
        </w:trPr>
        <w:tc>
          <w:tcPr>
            <w:tcW w:w="2335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nkargarh</w:t>
            </w:r>
          </w:p>
        </w:tc>
        <w:tc>
          <w:tcPr>
            <w:tcW w:w="1820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tar Pradesh</w:t>
            </w:r>
          </w:p>
        </w:tc>
        <w:tc>
          <w:tcPr>
            <w:tcW w:w="1815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6</w:t>
            </w:r>
          </w:p>
        </w:tc>
        <w:tc>
          <w:tcPr>
            <w:tcW w:w="252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99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OWRkMDI5YTUtMjJkYi00YTYyLWI1OGQtMmQyYTI3MTRkYzZh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1373580252"/>
                <w:placeholder>
                  <w:docPart w:val="0959C1ECD7E148EC96EF15ADBD0A9C3F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</w:tc>
        <w:tc>
          <w:tcPr>
            <w:tcW w:w="1768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1</w:t>
            </w:r>
          </w:p>
        </w:tc>
        <w:tc>
          <w:tcPr>
            <w:tcW w:w="1537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4C0870" w:rsidRPr="00AC533F" w:rsidTr="004C0870">
        <w:trPr>
          <w:trHeight w:val="296"/>
          <w:jc w:val="center"/>
        </w:trPr>
        <w:tc>
          <w:tcPr>
            <w:tcW w:w="2335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ewat</w:t>
            </w:r>
          </w:p>
        </w:tc>
        <w:tc>
          <w:tcPr>
            <w:tcW w:w="1820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yana</w:t>
            </w:r>
          </w:p>
        </w:tc>
        <w:tc>
          <w:tcPr>
            <w:tcW w:w="1815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252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TdhYzM4OGEtN2U1MS00MjAzLWFkMzItNDExOTgxZGViODQ5IiwicHJvcGVydGllcyI6eyJub3RlSW5kZXgiOjB9LCJpc0VkaXRlZCI6ZmFsc2UsIm1hbnVhbE92ZXJyaWRlIjp7ImlzTWFudWFsbHlPdmVycmlkZGVuIjpmYWxzZSwiY2l0ZXByb2NUZXh0IjoiWzFdIiwibWFudWFsT3ZlcnJpZGVUZXh0IjoiIn0sImNpdGF0aW9uSXRlbXMiOlt7ImlkIjoiZDE3YTBkZGUtZTE3Yy0zN2YwLWI3NzYtMmVlZmM3ZmZkNzYzIiwiaXRlbURhdGEiOnsidHlwZSI6ImFydGljbGUtam91cm5hbCIsImlkIjoiZDE3YTBkZGUtZTE3Yy0zN2YwLWI3NzYtMmVlZmM3ZmZkNzYzIiwidGl0bGUiOiJOVkJEQ1A6IE1hbGFyaWEgU2l0dWF0aW9uIDIwMTEtMjAxNSIsImNvbnRhaW5lci10aXRsZS1zaG9ydCI6IiJ9LCJpc1RlbXBvcmFyeSI6ZmFsc2V9XX0="/>
                <w:id w:val="-905536146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1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ODIwYmUyZTctOGU3YS00MTQwLTgzZTQtMzU0MDk5MzIwNTkzIiwicHJvcGVydGllcyI6eyJub3RlSW5kZXgiOjB9LCJpc0VkaXRlZCI6ZmFsc2UsIm1hbnVhbE92ZXJyaWRlIjp7ImlzTWFudWFsbHlPdmVycmlkZGVuIjpmYWxzZSwiY2l0ZXByb2NUZXh0IjoiWzEzXSIsIm1hbnVhbE92ZXJyaWRlVGV4dCI6IiJ9LCJjaXRhdGlvbkl0ZW1zIjpbeyJpZCI6ImU3MTBmNzcxLTc3MzctMzRiNS1iYzY5LTNkZTljZmI1NzJjNSIsIml0ZW1EYXRhIjp7InR5cGUiOiJhcnRpY2xlLWpvdXJuYWwiLCJpZCI6ImU3MTBmNzcxLTc3MzctMzRiNS1iYzY5LTNkZTljZmI1NzJjNSIsInRpdGxlIjoiTlZCRENQOiBNYWxhcmlhIHNpdHVhdGlvbiAyMDE2LTIwMjAiLCJjb250YWluZXItdGl0bGUtc2hvcnQiOiIifSwiaXNUZW1wb3JhcnkiOmZhbHNlfV19"/>
                <w:id w:val="1567688426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13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ODJkZDYxZWItNDFjYS00ODhiLWIzNWMtZDQyYmMyYzhjZGUzIiwicHJvcGVydGllcyI6eyJub3RlSW5kZXgiOjB9LCJpc0VkaXRlZCI6ZmFsc2UsIm1hbnVhbE92ZXJyaWRlIjp7ImlzTWFudWFsbHlPdmVycmlkZGVuIjpmYWxzZSwiY2l0ZXByb2NUZXh0IjoiWzVdIiwibWFudWFsT3ZlcnJpZGVUZXh0IjoiIn0sImNpdGF0aW9uSXRlbXMiOlt7ImlkIjoiNzJjMjQ5NTQtNjhlYi0zYWIxLTkyOTgtNjBjNzMyYzYzNmRmIiwiaXRlbURhdGEiOnsidHlwZSI6ImFydGljbGUtam91cm5hbCIsImlkIjoiNzJjMjQ5NTQtNjhlYi0zYWIxLTkyOTgtNjBjNzMyYzYzNmRmIiwidGl0bGUiOiJOVkJEQ1A6IE1hbGFyaWEgc2l0dWF0aW9uIDIwMTgtMjAyMiIsImNvbnRhaW5lci10aXRsZS1zaG9ydCI6IiJ9LCJpc1RlbXBvcmFyeSI6ZmFsc2V9XX0="/>
                <w:id w:val="2016649541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5]</w:t>
                </w:r>
              </w:sdtContent>
            </w:sdt>
          </w:p>
        </w:tc>
        <w:tc>
          <w:tcPr>
            <w:tcW w:w="199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jQ3ZDg3ZGUtNDI5Zi00YjAxLTkxOWYtMWM2NjY3ODRhOGQ5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-1037192795"/>
                <w:placeholder>
                  <w:docPart w:val="F17E57E406A4493A98165371E7FA5BBD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TY5OGQ4N2QtZmMxOC00MjFiLTg3M2QtNzRiZmE2OTlhNzY1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-810088258"/>
                <w:placeholder>
                  <w:docPart w:val="1BF5A38D95214E03A74F1FD464CBF398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jdlNTYyZmMtYTFjZS00OTczLTlhNTAtNTgwMzk0OWQ3YzM5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-2056761587"/>
                <w:placeholder>
                  <w:docPart w:val="047C3C7AA06E401F926E9D79A47F479C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</w:tc>
        <w:tc>
          <w:tcPr>
            <w:tcW w:w="1768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1</w:t>
            </w:r>
          </w:p>
        </w:tc>
        <w:tc>
          <w:tcPr>
            <w:tcW w:w="1537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ural 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DMwN2I1ZTAtMmM5MC00YjU2LTljOTQtZjUxODIwMWJlZDJjIiwicHJvcGVydGllcyI6eyJub3RlSW5kZXgiOjB9LCJpc0VkaXRlZCI6ZmFsc2UsIm1hbnVhbE92ZXJyaWRlIjp7ImlzTWFudWFsbHlPdmVycmlkZGVuIjpmYWxzZSwiY2l0ZXByb2NUZXh0IjoiWzZdIiwibWFudWFsT3ZlcnJpZGVUZXh0IjoiIn0sImNpdGF0aW9uSXRlbXMiOlt7ImlkIjoiMDRlMzZkMDktYzBlYy0zNTkxLWIxMTUtN2RlZDMxNmVlYzlhIiwiaXRlbURhdGEiOnsidHlwZSI6IndlYnBhZ2UiLCJpZCI6IjA0ZTM2ZDA5LWMwZWMtMzU5MS1iMTE1LTdkZWQzMTZlZWM5YSIsInRpdGxlIjoiQ2Vuc3VzIEluZGlhIDIwMTEgLSBQb3B1bGF0aW9uIG9mIEluZGlhIiwiYWNjZXNzZWQiOnsiZGF0ZS1wYXJ0cyI6W1syMDIyLDksMTldXX0sIlVSTCI6Imh0dHBzOi8vd3d3LmNlbnN1c2luZGlhMjAxMS5jb20vIiwiY29udGFpbmVyLXRpdGxlLXNob3J0IjoiIn0sImlzVGVtcG9yYXJ5IjpmYWxzZX1dfQ=="/>
                <w:id w:val="769747208"/>
                <w:placeholder>
                  <w:docPart w:val="8C57F78DCC014D32B3469F74DEBE1262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>[6]</w:t>
                </w:r>
              </w:sdtContent>
            </w:sdt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ural 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zU4YzU1MTMtZjk5NS00ZDQ1LTk1MTItOTY4YTE0OWM3N2FkIiwicHJvcGVydGllcyI6eyJub3RlSW5kZXgiOjB9LCJpc0VkaXRlZCI6ZmFsc2UsIm1hbnVhbE92ZXJyaWRlIjp7ImlzTWFudWFsbHlPdmVycmlkZGVuIjpmYWxzZSwiY2l0ZXByb2NUZXh0IjoiWzZdIiwibWFudWFsT3ZlcnJpZGVUZXh0IjoiIn0sImNpdGF0aW9uSXRlbXMiOlt7ImlkIjoiMDRlMzZkMDktYzBlYy0zNTkxLWIxMTUtN2RlZDMxNmVlYzlhIiwiaXRlbURhdGEiOnsidHlwZSI6IndlYnBhZ2UiLCJpZCI6IjA0ZTM2ZDA5LWMwZWMtMzU5MS1iMTE1LTdkZWQzMTZlZWM5YSIsInRpdGxlIjoiQ2Vuc3VzIEluZGlhIDIwMTEgLSBQb3B1bGF0aW9uIG9mIEluZGlhIiwiYWNjZXNzZWQiOnsiZGF0ZS1wYXJ0cyI6W1syMDIyLDksMTldXX0sIlVSTCI6Imh0dHBzOi8vd3d3LmNlbnN1c2luZGlhMjAxMS5jb20vIiwiY29udGFpbmVyLXRpdGxlLXNob3J0IjoiIn0sImlzVGVtcG9yYXJ5IjpmYWxzZX1dfQ=="/>
                <w:id w:val="-1296359715"/>
                <w:placeholder>
                  <w:docPart w:val="4928C7BD4EAC46F8A3F7A9884CC69A5B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>[6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ural 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zBhOTgwYzgtZDA3Ni00ZTIyLThhOWEtOTcwZWFhMGZlNWM5IiwicHJvcGVydGllcyI6eyJub3RlSW5kZXgiOjB9LCJpc0VkaXRlZCI6ZmFsc2UsIm1hbnVhbE92ZXJyaWRlIjp7ImlzTWFudWFsbHlPdmVycmlkZGVuIjpmYWxzZSwiY2l0ZXByb2NUZXh0IjoiWzZdIiwibWFudWFsT3ZlcnJpZGVUZXh0IjoiIn0sImNpdGF0aW9uSXRlbXMiOlt7ImlkIjoiMDRlMzZkMDktYzBlYy0zNTkxLWIxMTUtN2RlZDMxNmVlYzlhIiwiaXRlbURhdGEiOnsidHlwZSI6IndlYnBhZ2UiLCJpZCI6IjA0ZTM2ZDA5LWMwZWMtMzU5MS1iMTE1LTdkZWQzMTZlZWM5YSIsInRpdGxlIjoiQ2Vuc3VzIEluZGlhIDIwMTEgLSBQb3B1bGF0aW9uIG9mIEluZGlhIiwiYWNjZXNzZWQiOnsiZGF0ZS1wYXJ0cyI6W1syMDIyLDksMTldXX0sIlVSTCI6Imh0dHBzOi8vd3d3LmNlbnN1c2luZGlhMjAxMS5jb20vIiwiY29udGFpbmVyLXRpdGxlLXNob3J0IjoiIn0sImlzVGVtcG9yYXJ5IjpmYWxzZX1dfQ=="/>
                <w:id w:val="-1732763480"/>
                <w:placeholder>
                  <w:docPart w:val="8F689C9DEB7C40D5B8629E0678941CAA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>[6]</w:t>
                </w:r>
              </w:sdtContent>
            </w:sdt>
          </w:p>
        </w:tc>
      </w:tr>
      <w:tr w:rsidR="004C0870" w:rsidRPr="00AC533F" w:rsidTr="004C0870">
        <w:trPr>
          <w:trHeight w:val="296"/>
          <w:jc w:val="center"/>
        </w:trPr>
        <w:tc>
          <w:tcPr>
            <w:tcW w:w="2335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 Delhi</w:t>
            </w:r>
          </w:p>
        </w:tc>
        <w:tc>
          <w:tcPr>
            <w:tcW w:w="1820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hi</w:t>
            </w:r>
          </w:p>
        </w:tc>
        <w:tc>
          <w:tcPr>
            <w:tcW w:w="1815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4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9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0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1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2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3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8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52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WQ5ODY2MzQtMDM1Ny00OTE4LTg4MzItODRkYjhhYjYwMGFjIiwicHJvcGVydGllcyI6eyJub3RlSW5kZXgiOjB9LCJpc0VkaXRlZCI6ZmFsc2UsIm1hbnVhbE92ZXJyaWRlIjp7ImlzTWFudWFsbHlPdmVycmlkZGVuIjpmYWxzZSwiY2l0ZXByb2NUZXh0IjoiWzEwXSIsIm1hbnVhbE92ZXJyaWRlVGV4dCI6IiJ9LCJjaXRhdGlvbkl0ZW1zIjpbeyJpZCI6IjljMGYwOTc5LWU2NGMtM2MxOC1iYmNkLWJhZjA3ZDQwNTY5OCIsIml0ZW1EYXRhIjp7InR5cGUiOiJhcnRpY2xlLWpvdXJuYWwiLCJpZCI6IjljMGYwOTc5LWU2NGMtM2MxOC1iYmNkLWJhZjA3ZDQwNTY5OCIsInRpdGxlIjoiTlZCRENQOiBNYWxhcmlhIFNpdHVhdGlvbiAyMDAyLTIwMDYiLCJjb250YWluZXItdGl0bGUtc2hvcnQiOiIifSwiaXNUZW1wb3JhcnkiOmZhbHNlfV19"/>
                <w:id w:val="-91100150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10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GVjOWJmZjUtZGMzYy00ZDgzLWJiMTgtNDZlZjVkZGVjNjI0IiwicHJvcGVydGllcyI6eyJub3RlSW5kZXgiOjB9LCJpc0VkaXRlZCI6ZmFsc2UsIm1hbnVhbE92ZXJyaWRlIjp7ImlzTWFudWFsbHlPdmVycmlkZGVuIjpmYWxzZSwiY2l0ZXByb2NUZXh0IjoiWzEwXSIsIm1hbnVhbE92ZXJyaWRlVGV4dCI6IiJ9LCJjaXRhdGlvbkl0ZW1zIjpbeyJpZCI6IjljMGYwOTc5LWU2NGMtM2MxOC1iYmNkLWJhZjA3ZDQwNTY5OCIsIml0ZW1EYXRhIjp7InR5cGUiOiJhcnRpY2xlLWpvdXJuYWwiLCJpZCI6IjljMGYwOTc5LWU2NGMtM2MxOC1iYmNkLWJhZjA3ZDQwNTY5OCIsInRpdGxlIjoiTlZCRENQOiBNYWxhcmlhIFNpdHVhdGlvbiAyMDAyLTIwMDYiLCJjb250YWluZXItdGl0bGUtc2hvcnQiOiIifSwiaXNUZW1wb3JhcnkiOmZhbHNlfV19"/>
                <w:id w:val="-1350257048"/>
                <w:placeholder>
                  <w:docPart w:val="9037EE7114AF4D0CAE2204C24AC59983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10]</w:t>
                </w:r>
              </w:sdtContent>
            </w:sdt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ODM3YjVkYmItMjk2Yi00NGZmLWE5ZDAtNmM3MTU4ZmJhMDk0IiwicHJvcGVydGllcyI6eyJub3RlSW5kZXgiOjB9LCJpc0VkaXRlZCI6ZmFsc2UsIm1hbnVhbE92ZXJyaWRlIjp7ImlzTWFudWFsbHlPdmVycmlkZGVuIjpmYWxzZSwiY2l0ZXByb2NUZXh0IjoiWzEyXSIsIm1hbnVhbE92ZXJyaWRlVGV4dCI6IiJ9LCJjaXRhdGlvbkl0ZW1zIjpbeyJpZCI6IjYwYjM3YTk0LTA3YzMtM2NlMi1hYmRmLTBjNThiZTU4ZDZmNCIsIml0ZW1EYXRhIjp7InR5cGUiOiJhcnRpY2xlLWpvdXJuYWwiLCJpZCI6IjYwYjM3YTk0LTA3YzMtM2NlMi1hYmRmLTBjNThiZTU4ZDZmNCIsInRpdGxlIjoiQW5udWFsIEVwaWRlbWlvbG9naWNhbCBTaXR1YXRpb24gUmVwb3J0IDIwMDgiLCJjb250YWluZXItdGl0bGUtc2hvcnQiOiIifSwiaXNUZW1wb3JhcnkiOmZhbHNlfV19"/>
                <w:id w:val="1516583922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12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TJhNzQ2MGMtZTdkMS00NzAxLWJmZjAtZmE5MTRjNDNkZDA3IiwicHJvcGVydGllcyI6eyJub3RlSW5kZXgiOjB9LCJpc0VkaXRlZCI6ZmFsc2UsIm1hbnVhbE92ZXJyaWRlIjp7ImlzTWFudWFsbHlPdmVycmlkZGVuIjpmYWxzZSwiY2l0ZXByb2NUZXh0IjoiWzEwXSIsIm1hbnVhbE92ZXJyaWRlVGV4dCI6IiJ9LCJjaXRhdGlvbkl0ZW1zIjpbeyJpZCI6IjljMGYwOTc5LWU2NGMtM2MxOC1iYmNkLWJhZjA3ZDQwNTY5OCIsIml0ZW1EYXRhIjp7InR5cGUiOiJhcnRpY2xlLWpvdXJuYWwiLCJpZCI6IjljMGYwOTc5LWU2NGMtM2MxOC1iYmNkLWJhZjA3ZDQwNTY5OCIsInRpdGxlIjoiTlZCRENQOiBNYWxhcmlhIFNpdHVhdGlvbiAyMDAyLTIwMDYiLCJjb250YWluZXItdGl0bGUtc2hvcnQiOiIifSwiaXNUZW1wb3JhcnkiOmZhbHNlfV19"/>
                <w:id w:val="-508140512"/>
                <w:placeholder>
                  <w:docPart w:val="708896ABC32F4BF4B4E575990EB9C7F8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10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DNiMTkxYTktNTAxOS00NTg1LWE4ZDMtNmIzMmUxOWRmZTYxIiwicHJvcGVydGllcyI6eyJub3RlSW5kZXgiOjB9LCJpc0VkaXRlZCI6ZmFsc2UsIm1hbnVhbE92ZXJyaWRlIjp7ImlzTWFudWFsbHlPdmVycmlkZGVuIjpmYWxzZSwiY2l0ZXByb2NUZXh0IjoiWzE0XSIsIm1hbnVhbE92ZXJyaWRlVGV4dCI6IiJ9LCJjaXRhdGlvbkl0ZW1zIjpbeyJpZCI6IjA5ZDU5MGNlLThlMzAtMzBmMC1iNmNhLTVhNWM3OTljNjQwMSIsIml0ZW1EYXRhIjp7InR5cGUiOiJhcnRpY2xlLWpvdXJuYWwiLCJpZCI6IjA5ZDU5MGNlLThlMzAtMzBmMC1iNmNhLTVhNWM3OTljNjQwMSIsInRpdGxlIjoiTlZCRENQOiBBbm51YWwtUmVwb3J0LTIwMTcucGRmIiwiYWNjZXNzZWQiOnsiZGF0ZS1wYXJ0cyI6W1syMDIyLDksMTJdXX0sIlVSTCI6Imh0dHBzOi8vbnZiZGNwLmdvdi5pbi9Eb2MvQW5udWFsLVJlcG9ydC0yMDE3LnBkZiIsImNvbnRhaW5lci10aXRsZS1zaG9ydCI6IiJ9LCJpc1RlbXBvcmFyeSI6ZmFsc2V9XX0="/>
                <w:id w:val="-1227679020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14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jNlOGJiZjEtMDQ3OS00ZjI4LWIwOTYtYzk2MzA3NTVjZTgyIiwicHJvcGVydGllcyI6eyJub3RlSW5kZXgiOjB9LCJpc0VkaXRlZCI6ZmFsc2UsIm1hbnVhbE92ZXJyaWRlIjp7ImlzTWFudWFsbHlPdmVycmlkZGVuIjpmYWxzZSwiY2l0ZXByb2NUZXh0IjoiWzE1XSIsIm1hbnVhbE92ZXJyaWRlVGV4dCI6IiJ9LCJjaXRhdGlvbkl0ZW1zIjpbeyJpZCI6IjJlMTEzOTY0LTgwZDYtMzIwYS04ZDlmLTE4NzJlZWYxMmUxZCIsIml0ZW1EYXRhIjp7InR5cGUiOiJhcnRpY2xlLWpvdXJuYWwiLCJpZCI6IjJlMTEzOTY0LTgwZDYtMzIwYS04ZDlmLTE4NzJlZWYxMmUxZCIsInRpdGxlIjoiTlZCRENQOiBBbm51YWwtUmVwb3J0LTIwMTgucGRmIiwiYWNjZXNzZWQiOnsiZGF0ZS1wYXJ0cyI6W1syMDIyLDksMTJdXX0sIlVSTCI6Imh0dHBzOi8vbnZiZGNwLmdvdi5pbi9Eb2MvQW5udWFsLVJlcG9ydC0yMDE4LnBkZiIsImNvbnRhaW5lci10aXRsZS1zaG9ydCI6IiJ9LCJpc1RlbXBvcmFyeSI6ZmFsc2V9XX0="/>
                <w:id w:val="-1092084016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15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GQzZjYwYmUtOGJmZS00MmY0LThjNmEtMWVkZjUzN2VjMDkxIiwicHJvcGVydGllcyI6eyJub3RlSW5kZXgiOjB9LCJpc0VkaXRlZCI6ZmFsc2UsIm1hbnVhbE92ZXJyaWRlIjp7ImlzTWFudWFsbHlPdmVycmlkZGVuIjpmYWxzZSwiY2l0ZXByb2NUZXh0IjoiWzVdIiwibWFudWFsT3ZlcnJpZGVUZXh0IjoiIn0sImNpdGF0aW9uSXRlbXMiOlt7ImlkIjoiNzJjMjQ5NTQtNjhlYi0zYWIxLTkyOTgtNjBjNzMyYzYzNmRmIiwiaXRlbURhdGEiOnsidHlwZSI6ImFydGljbGUtam91cm5hbCIsImlkIjoiNzJjMjQ5NTQtNjhlYi0zYWIxLTkyOTgtNjBjNzMyYzYzNmRmIiwidGl0bGUiOiJOVkJEQ1A6IE1hbGFyaWEgc2l0dWF0aW9uIDIwMTgtMjAyMiIsImNvbnRhaW5lci10aXRsZS1zaG9ydCI6IiJ9LCJpc1RlbXBvcmFyeSI6ZmFsc2V9XX0="/>
                <w:id w:val="1370870059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5]</w:t>
                </w:r>
              </w:sdtContent>
            </w:sdt>
          </w:p>
        </w:tc>
        <w:tc>
          <w:tcPr>
            <w:tcW w:w="199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mNlNzQ3MmQtMWEzOC00NWY2LWJiODUtYmU2NmRlNjRjODAw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455379935"/>
                <w:placeholder>
                  <w:docPart w:val="7EA06F68C6054BD3AD49438178782D9A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mNlNzQ3MmQtMWEzOC00NWY2LWJiODUtYmU2NmRlNjRjODAw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-1753262770"/>
                <w:placeholder>
                  <w:docPart w:val="140EA8D5D85D4D86A2DA870EE31A563B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mNlNzQ3MmQtMWEzOC00NWY2LWJiODUtYmU2NmRlNjRjODAw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1521584260"/>
                <w:placeholder>
                  <w:docPart w:val="578CAF4FB36D4558A92B82F6908CCBA2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TI2NTNkNWEtMGQ2Ny00MjdlLWI5NmEtMTc0MjQwY2E1MWQx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1162899214"/>
                <w:placeholder>
                  <w:docPart w:val="8B53E1267ABB4745A6271719D0C2978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mNlNzQ3MmQtMWEzOC00NWY2LWJiODUtYmU2NmRlNjRjODAw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-8445696"/>
                <w:placeholder>
                  <w:docPart w:val="ED79FC4FF34D454FA66A99FF71C86A51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mNlNzQ3MmQtMWEzOC00NWY2LWJiODUtYmU2NmRlNjRjODAw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2109774863"/>
                <w:placeholder>
                  <w:docPart w:val="4C89B6480ABC405D9BD1AAB83901A083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GI3YTBhN2EtZTRiZC00YjM1LWE2YzQtYTBjYjExYTAwZWUw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1127968664"/>
                <w:placeholder>
                  <w:docPart w:val="02DF011A434D447CBBED9DD477651036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mNlNzQ3MmQtMWEzOC00NWY2LWJiODUtYmU2NmRlNjRjODAw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1485892783"/>
                <w:placeholder>
                  <w:docPart w:val="697BE676B83344E19D7C1202B478F469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mM5Njc5YzItM2IwYS00ZmI5LWJiM2YtZTZlNDZjNTBmODQ4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305360467"/>
                <w:placeholder>
                  <w:docPart w:val="B1C989EEBDDF47A09AA70B49EF4C7E58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jA5N2NiNGUtNGFhYi00NDdlLWFkZjUtMzUxNmVhODRkNWEz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1008402298"/>
                <w:placeholder>
                  <w:docPart w:val="2B0355E49F0140BDB769FD4F36766DA5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DEyZGQxNjctMzdmNi00ZTc2LThmNGItMzY2MzdkMGY3OTY0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2061203016"/>
                <w:placeholder>
                  <w:docPart w:val="585972F690DB43948837F0E22405092D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</w:tc>
        <w:tc>
          <w:tcPr>
            <w:tcW w:w="1768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2 – 5</w:t>
            </w:r>
          </w:p>
        </w:tc>
        <w:tc>
          <w:tcPr>
            <w:tcW w:w="1537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n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WRiZGVhOWUtNzhjNi00NjBhLWJmZmYtZGJkYzIxZjU0NzdhIiwicHJvcGVydGllcyI6eyJub3RlSW5kZXgiOjB9LCJpc0VkaXRlZCI6ZmFsc2UsIm1hbnVhbE92ZXJyaWRlIjp7ImlzTWFudWFsbHlPdmVycmlkZGVuIjpmYWxzZSwiY2l0ZXByb2NUZXh0IjoiWzldIiwibWFudWFsT3ZlcnJpZGVUZXh0IjoiIn0sImNpdGF0aW9uSXRlbXMiOlt7ImlkIjoiNDMxYmMwMWEtZWVmNC0zYjgzLWI5MDctOWYzZjkxYTU0MGMxIiwiaXRlbURhdGEiOnsidHlwZSI6ImFydGljbGUtam91cm5hbCIsImlkIjoiNDMxYmMwMWEtZWVmNC0zYjgzLWI5MDctOWYzZjkxYTU0MGMxIiwidGl0bGUiOiJcIlRyZW5kcyBhbmQgUGF0dGVybiBvZiBVcmJhbml6YXRpb24gaW4gSW5kaWE6IEFuIEludGVyIFN0YXRlIEFuYWx5c2lzIFwiIiwiYXV0aG9yIjpbeyJmYW1pbHkiOiJUIiwiZ2l2ZW4iOiJDaGFuZHJhc2VrYXJheXlhIiwicGFyc2UtbmFtZXMiOmZhbHNlLCJkcm9wcGluZy1wYXJ0aWNsZSI6IiIsIm5vbi1kcm9wcGluZy1wYXJ0aWNsZSI6IiJ9LHsiZmFtaWx5IjoiUCIsImdpdmVuIjoiR2FuZXNoIiwicGFyc2UtbmFtZXMiOmZhbHNlLCJkcm9wcGluZy1wYXJ0aWNsZSI6IiIsIm5vbi1kcm9wcGluZy1wYXJ0aWNsZSI6IiJ9XSwiY29udGFpbmVyLXRpdGxlIjoiQXJ0aGEgLSBKb3VybmFsIG9mIFNvY2lhbCBTY2llbmNlcyIsImFjY2Vzc2VkIjp7ImRhdGUtcGFydHMiOltbMjAyMiw5LDE1XV19LCJET0kiOiIxMC4xMjcyNC9BSlNTLjE0LjIiLCJJU1NOIjoiMDk3NS0zMjlYIiwiaXNzdWVkIjp7ImRhdGUtcGFydHMiOltbMjAwOSwxLDFdXX0sInBhZ2UiOiI5IiwiYWJzdHJhY3QiOiJSYXBpZCB1cmJhbml6YXRpb24gaGFzIGJlZW4gYSB3b3JsZCB3aWRlIHBoZW5vbWVub24gaW4gdGhlIHR3ZW50eSBmaXJzdCBjZW50dXJ5LiBUaG91Z2ggdGhlIGxldmVsIG9mIHVyYmFuaXphdGlvbiBpbiB0ZXJtcyBvZiB0aGUgcHJvcG9ydGlvbiBvZiB1cmJhbiBwb3B1bGF0aW9uICgyNy43JSBpbiAyMDAxKSB0byB0aGUgdG90YWwgaXMgbG93IGluIEluZGlhLCBpbiBhYnNvbHV0ZSB0ZXJtcywgSW5kaWEncyB1cmJhbiBwb3B1bGF0aW9uICgyODUgbWlsbGlvbnMgaW4gMjAwMSkgaXMgdGhlIHNlY29uZCBsYXJnZXN0IGluIHRoZSB3b3JsZCwgYWZ0ZXIgQ2hpbmEuIFRoZSBwcmVzZW50IHN0dWR5IGFpbXMgdG8gc3R1ZHkgdGhlIHRyZW5kcywgZ3Jvd3RoIHJhdGUgb2YgdXJiYW5pemF0aW9uIGFuZCBwYXR0ZXJuIG9mIHBvcHVsYXRpb24gY29uY2VudHJhdGlvbiBieSB1cmJhbiBzaXplIGNsYXNzZXMgYWNyb3NzIG1ham9yIHN0YXRlcyBvZiBJbmRpYSBpbiByZWNlbnQgZGVjYWRlcyAoMTk4MS0yMDAxKSBiYXNlZCBvbiBjZW5zdXMgZGF0YS4gVGhlIGxldmVscyBvZiB1cmJhbml6YXRpb24gd2VyZSBoaWdoIGluIGluZHVzdHJpYWxseSBhcyB3ZWxsIGFzIGVjb25vbWljYWxseSBkZXZlbG9wZWQgc3RhdGVzLiBUaGUgcGFjZSBvZiB1cmJhbiBwb3B1bGF0aW9uIGhhcyBoaWdoIGluIGJhY2t3YXJkIHN0YXRlcy4gQW4gb3ZlciB3aGVsbWluZyBwcm9wb3J0aW9uIG9mIHVyYmFuIHBvcHVsYXRpb24gaW5oYWJpdGVkIGluIGNsYXNzIEkgY2l0aWVzLiIsInB1Ymxpc2hlciI6IkNocmlzdCBVbml2ZXJzaXR5IEJhbmdhbG9yZSIsImlzc3VlIjoiMSIsInZvbHVtZSI6IjgiLCJjb250YWluZXItdGl0bGUtc2hvcnQiOiIifSwiaXNUZW1wb3JhcnkiOmZhbHNlfV19"/>
                <w:id w:val="-1660607320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>[9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ban 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OWQ1NmNiMDAtZGE5Yy00ZDUyLTg4ZWEtOTUyYzNlMjY3ZGE4IiwicHJvcGVydGllcyI6eyJub3RlSW5kZXgiOjB9LCJpc0VkaXRlZCI6ZmFsc2UsIm1hbnVhbE92ZXJyaWRlIjp7ImlzTWFudWFsbHlPdmVycmlkZGVuIjpmYWxzZSwiY2l0ZXByb2NUZXh0IjoiWzldIiwibWFudWFsT3ZlcnJpZGVUZXh0IjoiIn0sImNpdGF0aW9uSXRlbXMiOlt7ImlkIjoiNDMxYmMwMWEtZWVmNC0zYjgzLWI5MDctOWYzZjkxYTU0MGMxIiwiaXRlbURhdGEiOnsidHlwZSI6ImFydGljbGUtam91cm5hbCIsImlkIjoiNDMxYmMwMWEtZWVmNC0zYjgzLWI5MDctOWYzZjkxYTU0MGMxIiwidGl0bGUiOiJcIlRyZW5kcyBhbmQgUGF0dGVybiBvZiBVcmJhbml6YXRpb24gaW4gSW5kaWE6IEFuIEludGVyIFN0YXRlIEFuYWx5c2lzIFwiIiwiYXV0aG9yIjpbeyJmYW1pbHkiOiJUIiwiZ2l2ZW4iOiJDaGFuZHJhc2VrYXJheXlhIiwicGFyc2UtbmFtZXMiOmZhbHNlLCJkcm9wcGluZy1wYXJ0aWNsZSI6IiIsIm5vbi1kcm9wcGluZy1wYXJ0aWNsZSI6IiJ9LHsiZmFtaWx5IjoiUCIsImdpdmVuIjoiR2FuZXNoIiwicGFyc2UtbmFtZXMiOmZhbHNlLCJkcm9wcGluZy1wYXJ0aWNsZSI6IiIsIm5vbi1kcm9wcGluZy1wYXJ0aWNsZSI6IiJ9XSwiY29udGFpbmVyLXRpdGxlIjoiQXJ0aGEgLSBKb3VybmFsIG9mIFNvY2lhbCBTY2llbmNlcyIsImFjY2Vzc2VkIjp7ImRhdGUtcGFydHMiOltbMjAyMiw5LDE1XV19LCJET0kiOiIxMC4xMjcyNC9BSlNTLjE0LjIiLCJJU1NOIjoiMDk3NS0zMjlYIiwiaXNzdWVkIjp7ImRhdGUtcGFydHMiOltbMjAwOSwxLDFdXX0sInBhZ2UiOiI5IiwiYWJzdHJhY3QiOiJSYXBpZCB1cmJhbml6YXRpb24gaGFzIGJlZW4gYSB3b3JsZCB3aWRlIHBoZW5vbWVub24gaW4gdGhlIHR3ZW50eSBmaXJzdCBjZW50dXJ5LiBUaG91Z2ggdGhlIGxldmVsIG9mIHVyYmFuaXphdGlvbiBpbiB0ZXJtcyBvZiB0aGUgcHJvcG9ydGlvbiBvZiB1cmJhbiBwb3B1bGF0aW9uICgyNy43JSBpbiAyMDAxKSB0byB0aGUgdG90YWwgaXMgbG93IGluIEluZGlhLCBpbiBhYnNvbHV0ZSB0ZXJtcywgSW5kaWEncyB1cmJhbiBwb3B1bGF0aW9uICgyODUgbWlsbGlvbnMgaW4gMjAwMSkgaXMgdGhlIHNlY29uZCBsYXJnZXN0IGluIHRoZSB3b3JsZCwgYWZ0ZXIgQ2hpbmEuIFRoZSBwcmVzZW50IHN0dWR5IGFpbXMgdG8gc3R1ZHkgdGhlIHRyZW5kcywgZ3Jvd3RoIHJhdGUgb2YgdXJiYW5pemF0aW9uIGFuZCBwYXR0ZXJuIG9mIHBvcHVsYXRpb24gY29uY2VudHJhdGlvbiBieSB1cmJhbiBzaXplIGNsYXNzZXMgYWNyb3NzIG1ham9yIHN0YXRlcyBvZiBJbmRpYSBpbiByZWNlbnQgZGVjYWRlcyAoMTk4MS0yMDAxKSBiYXNlZCBvbiBjZW5zdXMgZGF0YS4gVGhlIGxldmVscyBvZiB1cmJhbml6YXRpb24gd2VyZSBoaWdoIGluIGluZHVzdHJpYWxseSBhcyB3ZWxsIGFzIGVjb25vbWljYWxseSBkZXZlbG9wZWQgc3RhdGVzLiBUaGUgcGFjZSBvZiB1cmJhbiBwb3B1bGF0aW9uIGhhcyBoaWdoIGluIGJhY2t3YXJkIHN0YXRlcy4gQW4gb3ZlciB3aGVsbWluZyBwcm9wb3J0aW9uIG9mIHVyYmFuIHBvcHVsYXRpb24gaW5oYWJpdGVkIGluIGNsYXNzIEkgY2l0aWVzLiIsInB1Ymxpc2hlciI6IkNocmlzdCBVbml2ZXJzaXR5IEJhbmdhbG9yZSIsImlzc3VlIjoiMSIsInZvbHVtZSI6IjgiLCJjb250YWluZXItdGl0bGUtc2hvcnQiOiIifSwiaXNUZW1wb3JhcnkiOmZhbHNlfV19"/>
                <w:id w:val="950828201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>[9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rban 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OTAyZTcxODctZDdiMS00MDIxLTk1OTItNDY2YmMxOWUxNGQyIiwicHJvcGVydGllcyI6eyJub3RlSW5kZXgiOjB9LCJpc0VkaXRlZCI6ZmFsc2UsIm1hbnVhbE92ZXJyaWRlIjp7ImlzTWFudWFsbHlPdmVycmlkZGVuIjpmYWxzZSwiY2l0ZXByb2NUZXh0IjoiWzldIiwibWFudWFsT3ZlcnJpZGVUZXh0IjoiIn0sImNpdGF0aW9uSXRlbXMiOlt7ImlkIjoiNDMxYmMwMWEtZWVmNC0zYjgzLWI5MDctOWYzZjkxYTU0MGMxIiwiaXRlbURhdGEiOnsidHlwZSI6ImFydGljbGUtam91cm5hbCIsImlkIjoiNDMxYmMwMWEtZWVmNC0zYjgzLWI5MDctOWYzZjkxYTU0MGMxIiwidGl0bGUiOiJcIlRyZW5kcyBhbmQgUGF0dGVybiBvZiBVcmJhbml6YXRpb24gaW4gSW5kaWE6IEFuIEludGVyIFN0YXRlIEFuYWx5c2lzIFwiIiwiYXV0aG9yIjpbeyJmYW1pbHkiOiJUIiwiZ2l2ZW4iOiJDaGFuZHJhc2VrYXJheXlhIiwicGFyc2UtbmFtZXMiOmZhbHNlLCJkcm9wcGluZy1wYXJ0aWNsZSI6IiIsIm5vbi1kcm9wcGluZy1wYXJ0aWNsZSI6IiJ9LHsiZmFtaWx5IjoiUCIsImdpdmVuIjoiR2FuZXNoIiwicGFyc2UtbmFtZXMiOmZhbHNlLCJkcm9wcGluZy1wYXJ0aWNsZSI6IiIsIm5vbi1kcm9wcGluZy1wYXJ0aWNsZSI6IiJ9XSwiY29udGFpbmVyLXRpdGxlIjoiQXJ0aGEgLSBKb3VybmFsIG9mIFNvY2lhbCBTY2llbmNlcyIsImFjY2Vzc2VkIjp7ImRhdGUtcGFydHMiOltbMjAyMiw5LDE1XV19LCJET0kiOiIxMC4xMjcyNC9BSlNTLjE0LjIiLCJJU1NOIjoiMDk3NS0zMjlYIiwiaXNzdWVkIjp7ImRhdGUtcGFydHMiOltbMjAwOSwxLDFdXX0sInBhZ2UiOiI5IiwiYWJzdHJhY3QiOiJSYXBpZCB1cmJhbml6YXRpb24gaGFzIGJlZW4gYSB3b3JsZCB3aWRlIHBoZW5vbWVub24gaW4gdGhlIHR3ZW50eSBmaXJzdCBjZW50dXJ5LiBUaG91Z2ggdGhlIGxldmVsIG9mIHVyYmFuaXphdGlvbiBpbiB0ZXJtcyBvZiB0aGUgcHJvcG9ydGlvbiBvZiB1cmJhbiBwb3B1bGF0aW9uICgyNy43JSBpbiAyMDAxKSB0byB0aGUgdG90YWwgaXMgbG93IGluIEluZGlhLCBpbiBhYnNvbHV0ZSB0ZXJtcywgSW5kaWEncyB1cmJhbiBwb3B1bGF0aW9uICgyODUgbWlsbGlvbnMgaW4gMjAwMSkgaXMgdGhlIHNlY29uZCBsYXJnZXN0IGluIHRoZSB3b3JsZCwgYWZ0ZXIgQ2hpbmEuIFRoZSBwcmVzZW50IHN0dWR5IGFpbXMgdG8gc3R1ZHkgdGhlIHRyZW5kcywgZ3Jvd3RoIHJhdGUgb2YgdXJiYW5pemF0aW9uIGFuZCBwYXR0ZXJuIG9mIHBvcHVsYXRpb24gY29uY2VudHJhdGlvbiBieSB1cmJhbiBzaXplIGNsYXNzZXMgYWNyb3NzIG1ham9yIHN0YXRlcyBvZiBJbmRpYSBpbiByZWNlbnQgZGVjYWRlcyAoMTk4MS0yMDAxKSBiYXNlZCBvbiBjZW5zdXMgZGF0YS4gVGhlIGxldmVscyBvZiB1cmJhbml6YXRpb24gd2VyZSBoaWdoIGluIGluZHVzdHJpYWxseSBhcyB3ZWxsIGFzIGVjb25vbWljYWxseSBkZXZlbG9wZWQgc3RhdGVzLiBUaGUgcGFjZSBvZiB1cmJhbiBwb3B1bGF0aW9uIGhhcyBoaWdoIGluIGJhY2t3YXJkIHN0YXRlcy4gQW4gb3ZlciB3aGVsbWluZyBwcm9wb3J0aW9uIG9mIHVyYmFuIHBvcHVsYXRpb24gaW5oYWJpdGVkIGluIGNsYXNzIEkgY2l0aWVzLiIsInB1Ymxpc2hlciI6IkNocmlzdCBVbml2ZXJzaXR5IEJhbmdhbG9yZSIsImlzc3VlIjoiMSIsInZvbHVtZSI6IjgiLCJjb250YWluZXItdGl0bGUtc2hvcnQiOiIifSwiaXNUZW1wb3JhcnkiOmZhbHNlfV19"/>
                <w:id w:val="-2057463883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>[9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rban 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DQ3YjA5MTQtZTY3ZC00MmEwLThiZTktZDBjMDI0MjdlZGU0IiwicHJvcGVydGllcyI6eyJub3RlSW5kZXgiOjB9LCJpc0VkaXRlZCI6ZmFsc2UsIm1hbnVhbE92ZXJyaWRlIjp7ImlzTWFudWFsbHlPdmVycmlkZGVuIjpmYWxzZSwiY2l0ZXByb2NUZXh0IjoiWzldIiwibWFudWFsT3ZlcnJpZGVUZXh0IjoiIn0sImNpdGF0aW9uSXRlbXMiOlt7ImlkIjoiNDMxYmMwMWEtZWVmNC0zYjgzLWI5MDctOWYzZjkxYTU0MGMxIiwiaXRlbURhdGEiOnsidHlwZSI6ImFydGljbGUtam91cm5hbCIsImlkIjoiNDMxYmMwMWEtZWVmNC0zYjgzLWI5MDctOWYzZjkxYTU0MGMxIiwidGl0bGUiOiJcIlRyZW5kcyBhbmQgUGF0dGVybiBvZiBVcmJhbml6YXRpb24gaW4gSW5kaWE6IEFuIEludGVyIFN0YXRlIEFuYWx5c2lzIFwiIiwiYXV0aG9yIjpbeyJmYW1pbHkiOiJUIiwiZ2l2ZW4iOiJDaGFuZHJhc2VrYXJheXlhIiwicGFyc2UtbmFtZXMiOmZhbHNlLCJkcm9wcGluZy1wYXJ0aWNsZSI6IiIsIm5vbi1kcm9wcGluZy1wYXJ0aWNsZSI6IiJ9LHsiZmFtaWx5IjoiUCIsImdpdmVuIjoiR2FuZXNoIiwicGFyc2UtbmFtZXMiOmZhbHNlLCJkcm9wcGluZy1wYXJ0aWNsZSI6IiIsIm5vbi1kcm9wcGluZy1wYXJ0aWNsZSI6IiJ9XSwiY29udGFpbmVyLXRpdGxlIjoiQXJ0aGEgLSBKb3VybmFsIG9mIFNvY2lhbCBTY2llbmNlcyIsImFjY2Vzc2VkIjp7ImRhdGUtcGFydHMiOltbMjAyMiw5LDE1XV19LCJET0kiOiIxMC4xMjcyNC9BSlNTLjE0LjIiLCJJU1NOIjoiMDk3NS0zMjlYIiwiaXNzdWVkIjp7ImRhdGUtcGFydHMiOltbMjAwOSwxLDFdXX0sInBhZ2UiOiI5IiwiYWJzdHJhY3QiOiJSYXBpZCB1cmJhbml6YXRpb24gaGFzIGJlZW4gYSB3b3JsZCB3aWRlIHBoZW5vbWVub24gaW4gdGhlIHR3ZW50eSBmaXJzdCBjZW50dXJ5LiBUaG91Z2ggdGhlIGxldmVsIG9mIHVyYmFuaXphdGlvbiBpbiB0ZXJtcyBvZiB0aGUgcHJvcG9ydGlvbiBvZiB1cmJhbiBwb3B1bGF0aW9uICgyNy43JSBpbiAyMDAxKSB0byB0aGUgdG90YWwgaXMgbG93IGluIEluZGlhLCBpbiBhYnNvbHV0ZSB0ZXJtcywgSW5kaWEncyB1cmJhbiBwb3B1bGF0aW9uICgyODUgbWlsbGlvbnMgaW4gMjAwMSkgaXMgdGhlIHNlY29uZCBsYXJnZXN0IGluIHRoZSB3b3JsZCwgYWZ0ZXIgQ2hpbmEuIFRoZSBwcmVzZW50IHN0dWR5IGFpbXMgdG8gc3R1ZHkgdGhlIHRyZW5kcywgZ3Jvd3RoIHJhdGUgb2YgdXJiYW5pemF0aW9uIGFuZCBwYXR0ZXJuIG9mIHBvcHVsYXRpb24gY29uY2VudHJhdGlvbiBieSB1cmJhbiBzaXplIGNsYXNzZXMgYWNyb3NzIG1ham9yIHN0YXRlcyBvZiBJbmRpYSBpbiByZWNlbnQgZGVjYWRlcyAoMTk4MS0yMDAxKSBiYXNlZCBvbiBjZW5zdXMgZGF0YS4gVGhlIGxldmVscyBvZiB1cmJhbml6YXRpb24gd2VyZSBoaWdoIGluIGluZHVzdHJpYWxseSBhcyB3ZWxsIGFzIGVjb25vbWljYWxseSBkZXZlbG9wZWQgc3RhdGVzLiBUaGUgcGFjZSBvZiB1cmJhbiBwb3B1bGF0aW9uIGhhcyBoaWdoIGluIGJhY2t3YXJkIHN0YXRlcy4gQW4gb3ZlciB3aGVsbWluZyBwcm9wb3J0aW9uIG9mIHVyYmFuIHBvcHVsYXRpb24gaW5oYWJpdGVkIGluIGNsYXNzIEkgY2l0aWVzLiIsInB1Ymxpc2hlciI6IkNocmlzdCBVbml2ZXJzaXR5IEJhbmdhbG9yZSIsImlzc3VlIjoiMSIsInZvbHVtZSI6IjgiLCJjb250YWluZXItdGl0bGUtc2hvcnQiOiIifSwiaXNUZW1wb3JhcnkiOmZhbHNlfV19"/>
                <w:id w:val="160671472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>[9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rban 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mY1MGU4NjMtNmZiZC00MTQyLTlkMjMtYzViMTU5ZDI0NmE2IiwicHJvcGVydGllcyI6eyJub3RlSW5kZXgiOjB9LCJpc0VkaXRlZCI6ZmFsc2UsIm1hbnVhbE92ZXJyaWRlIjp7ImlzTWFudWFsbHlPdmVycmlkZGVuIjpmYWxzZSwiY2l0ZXByb2NUZXh0IjoiWzldIiwibWFudWFsT3ZlcnJpZGVUZXh0IjoiIn0sImNpdGF0aW9uSXRlbXMiOlt7ImlkIjoiNDMxYmMwMWEtZWVmNC0zYjgzLWI5MDctOWYzZjkxYTU0MGMxIiwiaXRlbURhdGEiOnsidHlwZSI6ImFydGljbGUtam91cm5hbCIsImlkIjoiNDMxYmMwMWEtZWVmNC0zYjgzLWI5MDctOWYzZjkxYTU0MGMxIiwidGl0bGUiOiJcIlRyZW5kcyBhbmQgUGF0dGVybiBvZiBVcmJhbml6YXRpb24gaW4gSW5kaWE6IEFuIEludGVyIFN0YXRlIEFuYWx5c2lzIFwiIiwiYXV0aG9yIjpbeyJmYW1pbHkiOiJUIiwiZ2l2ZW4iOiJDaGFuZHJhc2VrYXJheXlhIiwicGFyc2UtbmFtZXMiOmZhbHNlLCJkcm9wcGluZy1wYXJ0aWNsZSI6IiIsIm5vbi1kcm9wcGluZy1wYXJ0aWNsZSI6IiJ9LHsiZmFtaWx5IjoiUCIsImdpdmVuIjoiR2FuZXNoIiwicGFyc2UtbmFtZXMiOmZhbHNlLCJkcm9wcGluZy1wYXJ0aWNsZSI6IiIsIm5vbi1kcm9wcGluZy1wYXJ0aWNsZSI6IiJ9XSwiY29udGFpbmVyLXRpdGxlIjoiQXJ0aGEgLSBKb3VybmFsIG9mIFNvY2lhbCBTY2llbmNlcyIsImFjY2Vzc2VkIjp7ImRhdGUtcGFydHMiOltbMjAyMiw5LDE1XV19LCJET0kiOiIxMC4xMjcyNC9BSlNTLjE0LjIiLCJJU1NOIjoiMDk3NS0zMjlYIiwiaXNzdWVkIjp7ImRhdGUtcGFydHMiOltbMjAwOSwxLDFdXX0sInBhZ2UiOiI5IiwiYWJzdHJhY3QiOiJSYXBpZCB1cmJhbml6YXRpb24gaGFzIGJlZW4gYSB3b3JsZCB3aWRlIHBoZW5vbWVub24gaW4gdGhlIHR3ZW50eSBmaXJzdCBjZW50dXJ5LiBUaG91Z2ggdGhlIGxldmVsIG9mIHVyYmFuaXphdGlvbiBpbiB0ZXJtcyBvZiB0aGUgcHJvcG9ydGlvbiBvZiB1cmJhbiBwb3B1bGF0aW9uICgyNy43JSBpbiAyMDAxKSB0byB0aGUgdG90YWwgaXMgbG93IGluIEluZGlhLCBpbiBhYnNvbHV0ZSB0ZXJtcywgSW5kaWEncyB1cmJhbiBwb3B1bGF0aW9uICgyODUgbWlsbGlvbnMgaW4gMjAwMSkgaXMgdGhlIHNlY29uZCBsYXJnZXN0IGluIHRoZSB3b3JsZCwgYWZ0ZXIgQ2hpbmEuIFRoZSBwcmVzZW50IHN0dWR5IGFpbXMgdG8gc3R1ZHkgdGhlIHRyZW5kcywgZ3Jvd3RoIHJhdGUgb2YgdXJiYW5pemF0aW9uIGFuZCBwYXR0ZXJuIG9mIHBvcHVsYXRpb24gY29uY2VudHJhdGlvbiBieSB1cmJhbiBzaXplIGNsYXNzZXMgYWNyb3NzIG1ham9yIHN0YXRlcyBvZiBJbmRpYSBpbiByZWNlbnQgZGVjYWRlcyAoMTk4MS0yMDAxKSBiYXNlZCBvbiBjZW5zdXMgZGF0YS4gVGhlIGxldmVscyBvZiB1cmJhbml6YXRpb24gd2VyZSBoaWdoIGluIGluZHVzdHJpYWxseSBhcyB3ZWxsIGFzIGVjb25vbWljYWxseSBkZXZlbG9wZWQgc3RhdGVzLiBUaGUgcGFjZSBvZiB1cmJhbiBwb3B1bGF0aW9uIGhhcyBoaWdoIGluIGJhY2t3YXJkIHN0YXRlcy4gQW4gb3ZlciB3aGVsbWluZyBwcm9wb3J0aW9uIG9mIHVyYmFuIHBvcHVsYXRpb24gaW5oYWJpdGVkIGluIGNsYXNzIEkgY2l0aWVzLiIsInB1Ymxpc2hlciI6IkNocmlzdCBVbml2ZXJzaXR5IEJhbmdhbG9yZSIsImlzc3VlIjoiMSIsInZvbHVtZSI6IjgiLCJjb250YWluZXItdGl0bGUtc2hvcnQiOiIifSwiaXNUZW1wb3JhcnkiOmZhbHNlfV19"/>
                <w:id w:val="-1734619177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>[9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rban 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zc3MDA5NDEtZGFiMS00OTIwLWFlYTktYTQ0MTNlZjA5YzlmIiwicHJvcGVydGllcyI6eyJub3RlSW5kZXgiOjB9LCJpc0VkaXRlZCI6ZmFsc2UsIm1hbnVhbE92ZXJyaWRlIjp7ImlzTWFudWFsbHlPdmVycmlkZGVuIjpmYWxzZSwiY2l0ZXByb2NUZXh0IjoiWzZdIiwibWFudWFsT3ZlcnJpZGVUZXh0IjoiIn0sImNpdGF0aW9uSXRlbXMiOlt7ImlkIjoiMDRlMzZkMDktYzBlYy0zNTkxLWIxMTUtN2RlZDMxNmVlYzlhIiwiaXRlbURhdGEiOnsidHlwZSI6IndlYnBhZ2UiLCJpZCI6IjA0ZTM2ZDA5LWMwZWMtMzU5MS1iMTE1LTdkZWQzMTZlZWM5YSIsInRpdGxlIjoiQ2Vuc3VzIEluZGlhIDIwMTEgLSBQb3B1bGF0aW9uIG9mIEluZGlhIiwiYWNjZXNzZWQiOnsiZGF0ZS1wYXJ0cyI6W1syMDIyLDksMTldXX0sIlVSTCI6Imh0dHBzOi8vd3d3LmNlbnN1c2luZGlhMjAxMS5jb20vIiwiY29udGFpbmVyLXRpdGxlLXNob3J0IjoiIn0sImlzVGVtcG9yYXJ5IjpmYWxzZX1dfQ=="/>
                <w:id w:val="-903912873"/>
                <w:placeholder>
                  <w:docPart w:val="627FA00BB02E4A30B9498721C0E48796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>[6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rban 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TgzNjgyMmQtZmRiOS00NGY5LWIwZWEtZjljMjg2ZWYzYjlhIiwicHJvcGVydGllcyI6eyJub3RlSW5kZXgiOjB9LCJpc0VkaXRlZCI6ZmFsc2UsIm1hbnVhbE92ZXJyaWRlIjp7ImlzTWFudWFsbHlPdmVycmlkZGVuIjpmYWxzZSwiY2l0ZXByb2NUZXh0IjoiWzZdIiwibWFudWFsT3ZlcnJpZGVUZXh0IjoiIn0sImNpdGF0aW9uSXRlbXMiOlt7ImlkIjoiMDRlMzZkMDktYzBlYy0zNTkxLWIxMTUtN2RlZDMxNmVlYzlhIiwiaXRlbURhdGEiOnsidHlwZSI6IndlYnBhZ2UiLCJpZCI6IjA0ZTM2ZDA5LWMwZWMtMzU5MS1iMTE1LTdkZWQzMTZlZWM5YSIsInRpdGxlIjoiQ2Vuc3VzIEluZGlhIDIwMTEgLSBQb3B1bGF0aW9uIG9mIEluZGlhIiwiYWNjZXNzZWQiOnsiZGF0ZS1wYXJ0cyI6W1syMDIyLDksMTldXX0sIlVSTCI6Imh0dHBzOi8vd3d3LmNlbnN1c2luZGlhMjAxMS5jb20vIiwiY29udGFpbmVyLXRpdGxlLXNob3J0IjoiIn0sImlzVGVtcG9yYXJ5IjpmYWxzZX1dfQ=="/>
                <w:id w:val="-1018461590"/>
                <w:placeholder>
                  <w:docPart w:val="204948C98EBB4EEABCB58F1EF5B6A043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>[6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rban 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jQzOGE4OWEtZGFkMy00ZWZjLTk1NTQtODk0YzY4NjNmNGE0IiwicHJvcGVydGllcyI6eyJub3RlSW5kZXgiOjB9LCJpc0VkaXRlZCI6ZmFsc2UsIm1hbnVhbE92ZXJyaWRlIjp7ImlzTWFudWFsbHlPdmVycmlkZGVuIjpmYWxzZSwiY2l0ZXByb2NUZXh0IjoiWzZdIiwibWFudWFsT3ZlcnJpZGVUZXh0IjoiIn0sImNpdGF0aW9uSXRlbXMiOlt7ImlkIjoiMDRlMzZkMDktYzBlYy0zNTkxLWIxMTUtN2RlZDMxNmVlYzlhIiwiaXRlbURhdGEiOnsidHlwZSI6IndlYnBhZ2UiLCJpZCI6IjA0ZTM2ZDA5LWMwZWMtMzU5MS1iMTE1LTdkZWQzMTZlZWM5YSIsInRpdGxlIjoiQ2Vuc3VzIEluZGlhIDIwMTEgLSBQb3B1bGF0aW9uIG9mIEluZGlhIiwiYWNjZXNzZWQiOnsiZGF0ZS1wYXJ0cyI6W1syMDIyLDksMTldXX0sIlVSTCI6Imh0dHBzOi8vd3d3LmNlbnN1c2luZGlhMjAxMS5jb20vIiwiY29udGFpbmVyLXRpdGxlLXNob3J0IjoiIn0sImlzVGVtcG9yYXJ5IjpmYWxzZX1dfQ=="/>
                <w:id w:val="1983576921"/>
                <w:placeholder>
                  <w:docPart w:val="164558A4490342D889D33ED775CC0B9C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>[6]</w:t>
                </w:r>
              </w:sdtContent>
            </w:sdt>
          </w:p>
        </w:tc>
      </w:tr>
      <w:tr w:rsidR="004C0870" w:rsidRPr="00AC533F" w:rsidTr="004C0870">
        <w:trPr>
          <w:trHeight w:val="296"/>
          <w:jc w:val="center"/>
        </w:trPr>
        <w:tc>
          <w:tcPr>
            <w:tcW w:w="2335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naji</w:t>
            </w:r>
          </w:p>
        </w:tc>
        <w:tc>
          <w:tcPr>
            <w:tcW w:w="1820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oa</w:t>
            </w:r>
          </w:p>
        </w:tc>
        <w:tc>
          <w:tcPr>
            <w:tcW w:w="1815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52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WQ4MTM4OGUtMjk1My00NTI2LWJiMTMtOGQ4MWRjZWI2ZjlhIiwicHJvcGVydGllcyI6eyJub3RlSW5kZXgiOjB9LCJpc0VkaXRlZCI6ZmFsc2UsIm1hbnVhbE92ZXJyaWRlIjp7ImlzTWFudWFsbHlPdmVycmlkZGVuIjpmYWxzZSwiY2l0ZXByb2NUZXh0IjoiWzExLDEyXSIsIm1hbnVhbE92ZXJyaWRlVGV4dCI6IiJ9LCJjaXRhdGlvbkl0ZW1zIjpbeyJpZCI6IjliZjYxMzk1LWNjN2UtM2RhYi05ODViLTAzYjdmNmE3MTI1MyIsIml0ZW1EYXRhIjp7InR5cGUiOiJhcnRpY2xlLWpvdXJuYWwiLCJpZCI6IjliZjYxMzk1LWNjN2UtM2RhYi05ODViLTAzYjdmNmE3MTI1MyIsInRpdGxlIjoiTlZCRENQOiBNYWxhcmlhIFNpdHVhdGlvbiAyMDA4LTIwMTIiLCJjb250YWluZXItdGl0bGUtc2hvcnQiOiIifSwiaXNUZW1wb3JhcnkiOmZhbHNlfSx7ImlkIjoiNjBiMzdhOTQtMDdjMy0zY2UyLWFiZGYtMGM1OGJlNThkNmY0IiwiaXRlbURhdGEiOnsidHlwZSI6ImFydGljbGUtam91cm5hbCIsImlkIjoiNjBiMzdhOTQtMDdjMy0zY2UyLWFiZGYtMGM1OGJlNThkNmY0IiwidGl0bGUiOiJBbm51YWwgRXBpZGVtaW9sb2dpY2FsIFNpdHVhdGlvbiBSZXBvcnQgMjAwOCIsImNvbnRhaW5lci10aXRsZS1zaG9ydCI6IiJ9LCJpc1RlbXBvcmFyeSI6ZmFsc2V9XX0="/>
                <w:id w:val="-1566558829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11,12]</w:t>
                </w:r>
              </w:sdtContent>
            </w:sdt>
          </w:p>
        </w:tc>
        <w:tc>
          <w:tcPr>
            <w:tcW w:w="199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f</w:t>
            </w:r>
            <w:r w:rsidRPr="00AC533F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DNkMzA5YTgtOGUzNS00MzFlLWI0NmItMzM1Y2NmYTQ2ZjEy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-1886403817"/>
                <w:placeholder>
                  <w:docPart w:val="A214AE9DBD3C4420BDBC41024585A913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</w:tc>
        <w:tc>
          <w:tcPr>
            <w:tcW w:w="1768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1</w:t>
            </w:r>
          </w:p>
        </w:tc>
        <w:tc>
          <w:tcPr>
            <w:tcW w:w="1537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rban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TM2OTY0NDUtODkxYi00ZjdmLWE4M2YtZjlhOWFmOWY1NzdkIiwicHJvcGVydGllcyI6eyJub3RlSW5kZXgiOjB9LCJpc0VkaXRlZCI6ZmFsc2UsIm1hbnVhbE92ZXJyaWRlIjp7ImlzTWFudWFsbHlPdmVycmlkZGVuIjpmYWxzZSwiY2l0ZXByb2NUZXh0IjoiWzldIiwibWFudWFsT3ZlcnJpZGVUZXh0IjoiIn0sImNpdGF0aW9uSXRlbXMiOlt7ImlkIjoiNDMxYmMwMWEtZWVmNC0zYjgzLWI5MDctOWYzZjkxYTU0MGMxIiwiaXRlbURhdGEiOnsidHlwZSI6ImFydGljbGUtam91cm5hbCIsImlkIjoiNDMxYmMwMWEtZWVmNC0zYjgzLWI5MDctOWYzZjkxYTU0MGMxIiwidGl0bGUiOiJcIlRyZW5kcyBhbmQgUGF0dGVybiBvZiBVcmJhbml6YXRpb24gaW4gSW5kaWE6IEFuIEludGVyIFN0YXRlIEFuYWx5c2lzIFwiIiwiYXV0aG9yIjpbeyJmYW1pbHkiOiJUIiwiZ2l2ZW4iOiJDaGFuZHJhc2VrYXJheXlhIiwicGFyc2UtbmFtZXMiOmZhbHNlLCJkcm9wcGluZy1wYXJ0aWNsZSI6IiIsIm5vbi1kcm9wcGluZy1wYXJ0aWNsZSI6IiJ9LHsiZmFtaWx5IjoiUCIsImdpdmVuIjoiR2FuZXNoIiwicGFyc2UtbmFtZXMiOmZhbHNlLCJkcm9wcGluZy1wYXJ0aWNsZSI6IiIsIm5vbi1kcm9wcGluZy1wYXJ0aWNsZSI6IiJ9XSwiY29udGFpbmVyLXRpdGxlIjoiQXJ0aGEgLSBKb3VybmFsIG9mIFNvY2lhbCBTY2llbmNlcyIsImFjY2Vzc2VkIjp7ImRhdGUtcGFydHMiOltbMjAyMiw5LDE1XV19LCJET0kiOiIxMC4xMjcyNC9BSlNTLjE0LjIiLCJJU1NOIjoiMDk3NS0zMjlYIiwiaXNzdWVkIjp7ImRhdGUtcGFydHMiOltbMjAwOSwxLDFdXX0sInBhZ2UiOiI5IiwiYWJzdHJhY3QiOiJSYXBpZCB1cmJhbml6YXRpb24gaGFzIGJlZW4gYSB3b3JsZCB3aWRlIHBoZW5vbWVub24gaW4gdGhlIHR3ZW50eSBmaXJzdCBjZW50dXJ5LiBUaG91Z2ggdGhlIGxldmVsIG9mIHVyYmFuaXphdGlvbiBpbiB0ZXJtcyBvZiB0aGUgcHJvcG9ydGlvbiBvZiB1cmJhbiBwb3B1bGF0aW9uICgyNy43JSBpbiAyMDAxKSB0byB0aGUgdG90YWwgaXMgbG93IGluIEluZGlhLCBpbiBhYnNvbHV0ZSB0ZXJtcywgSW5kaWEncyB1cmJhbiBwb3B1bGF0aW9uICgyODUgbWlsbGlvbnMgaW4gMjAwMSkgaXMgdGhlIHNlY29uZCBsYXJnZXN0IGluIHRoZSB3b3JsZCwgYWZ0ZXIgQ2hpbmEuIFRoZSBwcmVzZW50IHN0dWR5IGFpbXMgdG8gc3R1ZHkgdGhlIHRyZW5kcywgZ3Jvd3RoIHJhdGUgb2YgdXJiYW5pemF0aW9uIGFuZCBwYXR0ZXJuIG9mIHBvcHVsYXRpb24gY29uY2VudHJhdGlvbiBieSB1cmJhbiBzaXplIGNsYXNzZXMgYWNyb3NzIG1ham9yIHN0YXRlcyBvZiBJbmRpYSBpbiByZWNlbnQgZGVjYWRlcyAoMTk4MS0yMDAxKSBiYXNlZCBvbiBjZW5zdXMgZGF0YS4gVGhlIGxldmVscyBvZiB1cmJhbml6YXRpb24gd2VyZSBoaWdoIGluIGluZHVzdHJpYWxseSBhcyB3ZWxsIGFzIGVjb25vbWljYWxseSBkZXZlbG9wZWQgc3RhdGVzLiBUaGUgcGFjZSBvZiB1cmJhbiBwb3B1bGF0aW9uIGhhcyBoaWdoIGluIGJhY2t3YXJkIHN0YXRlcy4gQW4gb3ZlciB3aGVsbWluZyBwcm9wb3J0aW9uIG9mIHVyYmFuIHBvcHVsYXRpb24gaW5oYWJpdGVkIGluIGNsYXNzIEkgY2l0aWVzLiIsInB1Ymxpc2hlciI6IkNocmlzdCBVbml2ZXJzaXR5IEJhbmdhbG9yZSIsImlzc3VlIjoiMSIsInZvbHVtZSI6IjgiLCJjb250YWluZXItdGl0bGUtc2hvcnQiOiIifSwiaXNUZW1wb3JhcnkiOmZhbHNlfV19"/>
                <w:id w:val="46264932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>[9]</w:t>
                </w:r>
              </w:sdtContent>
            </w:sdt>
          </w:p>
        </w:tc>
      </w:tr>
      <w:tr w:rsidR="004C0870" w:rsidRPr="00AC533F" w:rsidTr="004C0870">
        <w:trPr>
          <w:trHeight w:val="296"/>
          <w:jc w:val="center"/>
        </w:trPr>
        <w:tc>
          <w:tcPr>
            <w:tcW w:w="2335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ipur</w:t>
            </w:r>
          </w:p>
        </w:tc>
        <w:tc>
          <w:tcPr>
            <w:tcW w:w="1820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hattisgarh</w:t>
            </w:r>
          </w:p>
        </w:tc>
        <w:tc>
          <w:tcPr>
            <w:tcW w:w="1815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3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4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252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f</w:t>
            </w:r>
            <w:r w:rsidRPr="00AC533F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mY2MWNlZmUtYzc0Mi00MDdjLTkxMmItNzQyZmNiZjMwZGQ0IiwicHJvcGVydGllcyI6eyJub3RlSW5kZXgiOjB9LCJpc0VkaXRlZCI6ZmFsc2UsIm1hbnVhbE92ZXJyaWRlIjp7ImlzTWFudWFsbHlPdmVycmlkZGVuIjpmYWxzZSwiY2l0ZXByb2NUZXh0IjoiWzIsMywxMV0iLCJtYW51YWxPdmVycmlkZVRleHQiOiIifSwiY2l0YXRpb25JdGVtcyI6W3siaWQiOiI1OTVjMzM0MS04NWY3LTM2ZTEtODI2MC1lNGZlNzI3NjI5ZTYiLCJpdGVtRGF0YSI6eyJ0eXBlIjoiYXJ0aWNsZS1qb3VybmFsIiwiaWQiOiI1OTVjMzM0MS04NWY3LTM2ZTEtODI2MC1lNGZlNzI3NjI5ZTYiLCJ0aXRsZSI6Ik5WQkRDUDsgTWFsYXJpYSBTaXR1YXRpb24gMjAxMC0yMDE0IChhKSIsImNvbnRhaW5lci10aXRsZS1zaG9ydCI6IiJ9LCJpc1RlbXBvcmFyeSI6ZmFsc2V9LHsiaWQiOiJlZDFjMTAzMi1hNWE5LTNmZDctYjM2OC01NTVmMWU3MTg2ZGEiLCJpdGVtRGF0YSI6eyJ0eXBlIjoiYXJ0aWNsZS1qb3VybmFsIiwiaWQiOiJlZDFjMTAzMi1hNWE5LTNmZDctYjM2OC01NTVmMWU3MTg2ZGEiLCJ0aXRsZSI6Ik5WQkRDUDsgTWFsYXJpYSBTaXR1YXRpb24gMjAxMC0yMDE0IChiKSIsImNvbnRhaW5lci10aXRsZS1zaG9ydCI6IiJ9LCJpc1RlbXBvcmFyeSI6ZmFsc2V9LHsiaWQiOiI5YmY2MTM5NS1jYzdlLTNkYWItOTg1Yi0wM2I3ZjZhNzEyNTMiLCJpdGVtRGF0YSI6eyJ0eXBlIjoiYXJ0aWNsZS1qb3VybmFsIiwiaWQiOiI5YmY2MTM5NS1jYzdlLTNkYWItOTg1Yi0wM2I3ZjZhNzEyNTMiLCJ0aXRsZSI6Ik5WQkRDUDogTWFsYXJpYSBTaXR1YXRpb24gMjAwOC0yMDEyIiwiY29udGFpbmVyLXRpdGxlLXNob3J0IjoiIn0sImlzVGVtcG9yYXJ5IjpmYWxzZX1dfQ=="/>
                <w:id w:val="1390991277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2,3,11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f</w:t>
            </w:r>
            <w:r w:rsidRPr="00AC533F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2U4ZTUwNzAtZjQ3My00NDY2LTgzMTUtZGViNGVjMjg1NDViIiwicHJvcGVydGllcyI6eyJub3RlSW5kZXgiOjB9LCJpc0VkaXRlZCI6ZmFsc2UsIm1hbnVhbE92ZXJyaWRlIjp7ImlzTWFudWFsbHlPdmVycmlkZGVuIjpmYWxzZSwiY2l0ZXByb2NUZXh0IjoiWzHigJMzXSIsIm1hbnVhbE92ZXJyaWRlVGV4dCI6IiJ9LCJjaXRhdGlvbkl0ZW1zIjpbeyJpZCI6ImVkMWMxMDMyLWE1YTktM2ZkNy1iMzY4LTU1NWYxZTcxODZkYSIsIml0ZW1EYXRhIjp7InR5cGUiOiJhcnRpY2xlLWpvdXJuYWwiLCJpZCI6ImVkMWMxMDMyLWE1YTktM2ZkNy1iMzY4LTU1NWYxZTcxODZkYSIsInRpdGxlIjoiTlZCRENQOyBNYWxhcmlhIFNpdHVhdGlvbiAyMDEwLTIwMTQgKGIpIiwiY29udGFpbmVyLXRpdGxlLXNob3J0IjoiIn0sImlzVGVtcG9yYXJ5IjpmYWxzZX0seyJpZCI6IjU5NWMzMzQxLTg1ZjctMzZlMS04MjYwLWU0ZmU3Mjc2MjllNiIsIml0ZW1EYXRhIjp7InR5cGUiOiJhcnRpY2xlLWpvdXJuYWwiLCJpZCI6IjU5NWMzMzQxLTg1ZjctMzZlMS04MjYwLWU0ZmU3Mjc2MjllNiIsInRpdGxlIjoiTlZCRENQOyBNYWxhcmlhIFNpdHVhdGlvbiAyMDEwLTIwMTQgKGEpIiwiY29udGFpbmVyLXRpdGxlLXNob3J0IjoiIn0sImlzVGVtcG9yYXJ5IjpmYWxzZX0seyJpZCI6ImQxN2EwZGRlLWUxN2MtMzdmMC1iNzc2LTJlZWZjN2ZmZDc2MyIsIml0ZW1EYXRhIjp7InR5cGUiOiJhcnRpY2xlLWpvdXJuYWwiLCJpZCI6ImQxN2EwZGRlLWUxN2MtMzdmMC1iNzc2LTJlZWZjN2ZmZDc2MyIsInRpdGxlIjoiTlZCRENQOiBNYWxhcmlhIFNpdHVhdGlvbiAyMDExLTIwMTUiLCJjb250YWluZXItdGl0bGUtc2hvcnQiOiIifSwiaXNUZW1wb3JhcnkiOmZhbHNlfV19"/>
                <w:id w:val="-1456411759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1–3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f</w:t>
            </w:r>
            <w:r w:rsidRPr="00AC533F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jMxMWYyOTktZmQwYi00MWNhLTk5MTYtZmRkYTNlNzQxOTBjIiwicHJvcGVydGllcyI6eyJub3RlSW5kZXgiOjB9LCJpc0VkaXRlZCI6ZmFsc2UsIm1hbnVhbE92ZXJyaWRlIjp7ImlzTWFudWFsbHlPdmVycmlkZGVuIjpmYWxzZSwiY2l0ZXByb2NUZXh0IjoiWzHigJMzXSIsIm1hbnVhbE92ZXJyaWRlVGV4dCI6IiJ9LCJjaXRhdGlvbkl0ZW1zIjpbeyJpZCI6ImQxN2EwZGRlLWUxN2MtMzdmMC1iNzc2LTJlZWZjN2ZmZDc2MyIsIml0ZW1EYXRhIjp7InR5cGUiOiJhcnRpY2xlLWpvdXJuYWwiLCJpZCI6ImQxN2EwZGRlLWUxN2MtMzdmMC1iNzc2LTJlZWZjN2ZmZDc2MyIsInRpdGxlIjoiTlZCRENQOiBNYWxhcmlhIFNpdHVhdGlvbiAyMDExLTIwMTUiLCJjb250YWluZXItdGl0bGUtc2hvcnQiOiIifSwiaXNUZW1wb3JhcnkiOmZhbHNlfSx7ImlkIjoiZWQxYzEwMzItYTVhOS0zZmQ3LWIzNjgtNTU1ZjFlNzE4NmRhIiwiaXRlbURhdGEiOnsidHlwZSI6ImFydGljbGUtam91cm5hbCIsImlkIjoiZWQxYzEwMzItYTVhOS0zZmQ3LWIzNjgtNTU1ZjFlNzE4NmRhIiwidGl0bGUiOiJOVkJEQ1A7IE1hbGFyaWEgU2l0dWF0aW9uIDIwMTAtMjAxNCAoYikiLCJjb250YWluZXItdGl0bGUtc2hvcnQiOiIifSwiaXNUZW1wb3JhcnkiOmZhbHNlfSx7ImlkIjoiNTk1YzMzNDEtODVmNy0zNmUxLTgyNjAtZTRmZTcyNzYyOWU2IiwiaXRlbURhdGEiOnsidHlwZSI6ImFydGljbGUtam91cm5hbCIsImlkIjoiNTk1YzMzNDEtODVmNy0zNmUxLTgyNjAtZTRmZTcyNzYyOWU2IiwidGl0bGUiOiJOVkJEQ1A7IE1hbGFyaWEgU2l0dWF0aW9uIDIwMTAtMjAxNCAoYSkiLCJjb250YWluZXItdGl0bGUtc2hvcnQiOiIifSwiaXNUZW1wb3JhcnkiOmZhbHNlfV19"/>
                <w:id w:val="-1321883640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1–3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f</w:t>
            </w:r>
            <w:r w:rsidRPr="00AC533F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mRhYjk0OTAtMDI2MC00ZGZmLTlhNDktYmVkMGVhNDk2MzcwIiwicHJvcGVydGllcyI6eyJub3RlSW5kZXgiOjB9LCJpc0VkaXRlZCI6ZmFsc2UsIm1hbnVhbE92ZXJyaWRlIjp7ImlzTWFudWFsbHlPdmVycmlkZGVuIjpmYWxzZSwiY2l0ZXByb2NUZXh0IjoiWzEzXSIsIm1hbnVhbE92ZXJyaWRlVGV4dCI6IiJ9LCJjaXRhdGlvbkl0ZW1zIjpbeyJpZCI6ImU3MTBmNzcxLTc3MzctMzRiNS1iYzY5LTNkZTljZmI1NzJjNSIsIml0ZW1EYXRhIjp7InR5cGUiOiJhcnRpY2xlLWpvdXJuYWwiLCJpZCI6ImU3MTBmNzcxLTc3MzctMzRiNS1iYzY5LTNkZTljZmI1NzJjNSIsInRpdGxlIjoiTlZCRENQOiBNYWxhcmlhIHNpdHVhdGlvbiAyMDE2LTIwMjAiLCJjb250YWluZXItdGl0bGUtc2hvcnQiOiIifSwiaXNUZW1wb3JhcnkiOmZhbHNlfV19"/>
                <w:id w:val="-577517387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13]</w:t>
                </w:r>
              </w:sdtContent>
            </w:sdt>
          </w:p>
        </w:tc>
        <w:tc>
          <w:tcPr>
            <w:tcW w:w="199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f</w:t>
            </w:r>
            <w:r w:rsidRPr="00AC533F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2Y5ZTNkMTEtN2NjZS00ZDQ0LWFmMjItNDdkYTk2NTRhMTA1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2032912078"/>
                <w:placeholder>
                  <w:docPart w:val="783999FDC4C044829E1C51823DE04C3A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f</w:t>
            </w:r>
            <w:r w:rsidRPr="00AC533F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2Y5ZTNkMTEtN2NjZS00ZDQ0LWFmMjItNDdkYTk2NTRhMTA1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-1939591366"/>
                <w:placeholder>
                  <w:docPart w:val="93D22BD03AD945AD8DB0BCE25B692337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f</w:t>
            </w:r>
            <w:r w:rsidRPr="00AC533F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2U2ZGUyZjEtNzVhZC00ZDk0LTk0MmItMTIxNTMwYTE4NTA1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-1680260411"/>
                <w:placeholder>
                  <w:docPart w:val="AB266D9CCB264D0AA4373A27BA147BDB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highlight w:val="yellow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f</w:t>
            </w:r>
            <w:r w:rsidRPr="00AC533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jM4MGIwZWMtNmUxMi00ODQxLWE2NTgtZGIyNDU5YjUzNjA1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2123499601"/>
                <w:placeholder>
                  <w:docPart w:val="DBB0C8CB21B14315A8FC203FC33F2713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</w:tc>
        <w:tc>
          <w:tcPr>
            <w:tcW w:w="1768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2 – 5</w:t>
            </w:r>
          </w:p>
        </w:tc>
        <w:tc>
          <w:tcPr>
            <w:tcW w:w="1537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ural 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DlkYWI5MDQtMWM0NS00NTIzLTk3MGEtMTQ4NjQ2ZWMzMDRlIiwicHJvcGVydGllcyI6eyJub3RlSW5kZXgiOjB9LCJpc0VkaXRlZCI6ZmFsc2UsIm1hbnVhbE92ZXJyaWRlIjp7ImlzTWFudWFsbHlPdmVycmlkZGVuIjpmYWxzZSwiY2l0ZXByb2NUZXh0IjoiWzZdIiwibWFudWFsT3ZlcnJpZGVUZXh0IjoiIn0sImNpdGF0aW9uSXRlbXMiOlt7ImlkIjoiMDRlMzZkMDktYzBlYy0zNTkxLWIxMTUtN2RlZDMxNmVlYzlhIiwiaXRlbURhdGEiOnsidHlwZSI6IndlYnBhZ2UiLCJpZCI6IjA0ZTM2ZDA5LWMwZWMtMzU5MS1iMTE1LTdkZWQzMTZlZWM5YSIsInRpdGxlIjoiQ2Vuc3VzIEluZGlhIDIwMTEgLSBQb3B1bGF0aW9uIG9mIEluZGlhIiwiYWNjZXNzZWQiOnsiZGF0ZS1wYXJ0cyI6W1syMDIyLDksMTldXX0sIlVSTCI6Imh0dHBzOi8vd3d3LmNlbnN1c2luZGlhMjAxMS5jb20vIiwiY29udGFpbmVyLXRpdGxlLXNob3J0IjoiIn0sImlzVGVtcG9yYXJ5IjpmYWxzZX1dfQ=="/>
                <w:id w:val="-734311549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>[6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ural 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TRkNzkxZWMtOThjZC00MzViLWI1MDctNmIzNTBhNTdiY2RhIiwicHJvcGVydGllcyI6eyJub3RlSW5kZXgiOjB9LCJpc0VkaXRlZCI6ZmFsc2UsIm1hbnVhbE92ZXJyaWRlIjp7ImlzTWFudWFsbHlPdmVycmlkZGVuIjpmYWxzZSwiY2l0ZXByb2NUZXh0IjoiWzZdIiwibWFudWFsT3ZlcnJpZGVUZXh0IjoiIn0sImNpdGF0aW9uSXRlbXMiOlt7ImlkIjoiMDRlMzZkMDktYzBlYy0zNTkxLWIxMTUtN2RlZDMxNmVlYzlhIiwiaXRlbURhdGEiOnsidHlwZSI6IndlYnBhZ2UiLCJpZCI6IjA0ZTM2ZDA5LWMwZWMtMzU5MS1iMTE1LTdkZWQzMTZlZWM5YSIsInRpdGxlIjoiQ2Vuc3VzIEluZGlhIDIwMTEgLSBQb3B1bGF0aW9uIG9mIEluZGlhIiwiYWNjZXNzZWQiOnsiZGF0ZS1wYXJ0cyI6W1syMDIyLDksMTldXX0sIlVSTCI6Imh0dHBzOi8vd3d3LmNlbnN1c2luZGlhMjAxMS5jb20vIiwiY29udGFpbmVyLXRpdGxlLXNob3J0IjoiIn0sImlzVGVtcG9yYXJ5IjpmYWxzZX1dfQ=="/>
                <w:id w:val="-273475596"/>
                <w:placeholder>
                  <w:docPart w:val="2BA027DF080A4F469601F3B3E05F4C43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>[6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ural 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mVmNzQwZDYtMmU4Yi00ZWZjLTk4ZmItYWY2NjZjYjI2ODRhIiwicHJvcGVydGllcyI6eyJub3RlSW5kZXgiOjB9LCJpc0VkaXRlZCI6ZmFsc2UsIm1hbnVhbE92ZXJyaWRlIjp7ImlzTWFudWFsbHlPdmVycmlkZGVuIjpmYWxzZSwiY2l0ZXByb2NUZXh0IjoiWzZdIiwibWFudWFsT3ZlcnJpZGVUZXh0IjoiIn0sImNpdGF0aW9uSXRlbXMiOlt7ImlkIjoiMDRlMzZkMDktYzBlYy0zNTkxLWIxMTUtN2RlZDMxNmVlYzlhIiwiaXRlbURhdGEiOnsidHlwZSI6IndlYnBhZ2UiLCJpZCI6IjA0ZTM2ZDA5LWMwZWMtMzU5MS1iMTE1LTdkZWQzMTZlZWM5YSIsInRpdGxlIjoiQ2Vuc3VzIEluZGlhIDIwMTEgLSBQb3B1bGF0aW9uIG9mIEluZGlhIiwiYWNjZXNzZWQiOnsiZGF0ZS1wYXJ0cyI6W1syMDIyLDksMTldXX0sIlVSTCI6Imh0dHBzOi8vd3d3LmNlbnN1c2luZGlhMjAxMS5jb20vIiwiY29udGFpbmVyLXRpdGxlLXNob3J0IjoiIn0sImlzVGVtcG9yYXJ5IjpmYWxzZX1dfQ=="/>
                <w:id w:val="-1290660139"/>
                <w:placeholder>
                  <w:docPart w:val="80B016F50750487F84C765A836CA9150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>[6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ural 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GRmMDRiYjAtYmM2OS00NDY5LWIxZjktNThhYWI0ZGUxNDgxIiwicHJvcGVydGllcyI6eyJub3RlSW5kZXgiOjB9LCJpc0VkaXRlZCI6ZmFsc2UsIm1hbnVhbE92ZXJyaWRlIjp7ImlzTWFudWFsbHlPdmVycmlkZGVuIjpmYWxzZSwiY2l0ZXByb2NUZXh0IjoiWzZdIiwibWFudWFsT3ZlcnJpZGVUZXh0IjoiIn0sImNpdGF0aW9uSXRlbXMiOlt7ImlkIjoiMDRlMzZkMDktYzBlYy0zNTkxLWIxMTUtN2RlZDMxNmVlYzlhIiwiaXRlbURhdGEiOnsidHlwZSI6IndlYnBhZ2UiLCJpZCI6IjA0ZTM2ZDA5LWMwZWMtMzU5MS1iMTE1LTdkZWQzMTZlZWM5YSIsInRpdGxlIjoiQ2Vuc3VzIEluZGlhIDIwMTEgLSBQb3B1bGF0aW9uIG9mIEluZGlhIiwiYWNjZXNzZWQiOnsiZGF0ZS1wYXJ0cyI6W1syMDIyLDksMTldXX0sIlVSTCI6Imh0dHBzOi8vd3d3LmNlbnN1c2luZGlhMjAxMS5jb20vIiwiY29udGFpbmVyLXRpdGxlLXNob3J0IjoiIn0sImlzVGVtcG9yYXJ5IjpmYWxzZX1dfQ=="/>
                <w:id w:val="163754171"/>
                <w:placeholder>
                  <w:docPart w:val="4D3B7ABF63D54A048B01354AD9CC4B8E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>[6]</w:t>
                </w:r>
              </w:sdtContent>
            </w:sdt>
          </w:p>
        </w:tc>
      </w:tr>
      <w:tr w:rsidR="004C0870" w:rsidRPr="00AC533F" w:rsidTr="004C0870">
        <w:trPr>
          <w:trHeight w:val="296"/>
          <w:jc w:val="center"/>
        </w:trPr>
        <w:tc>
          <w:tcPr>
            <w:tcW w:w="2335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nchi</w:t>
            </w:r>
          </w:p>
        </w:tc>
        <w:tc>
          <w:tcPr>
            <w:tcW w:w="1820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harkhand</w:t>
            </w:r>
          </w:p>
        </w:tc>
        <w:tc>
          <w:tcPr>
            <w:tcW w:w="1815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252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TAwY2VlOTQtMTI5Yy00YjdmLWFjYzktZTgzOWY5NWY0OGViIiwicHJvcGVydGllcyI6eyJub3RlSW5kZXgiOjB9LCJpc0VkaXRlZCI6ZmFsc2UsIm1hbnVhbE92ZXJyaWRlIjp7ImlzTWFudWFsbHlPdmVycmlkZGVuIjpmYWxzZSwiY2l0ZXByb2NUZXh0IjoiWzHigJMzXSIsIm1hbnVhbE92ZXJyaWRlVGV4dCI6IiJ9LCJjaXRhdGlvbkl0ZW1zIjpbeyJpZCI6ImVkMWMxMDMyLWE1YTktM2ZkNy1iMzY4LTU1NWYxZTcxODZkYSIsIml0ZW1EYXRhIjp7InR5cGUiOiJhcnRpY2xlLWpvdXJuYWwiLCJpZCI6ImVkMWMxMDMyLWE1YTktM2ZkNy1iMzY4LTU1NWYxZTcxODZkYSIsInRpdGxlIjoiTlZCRENQOyBNYWxhcmlhIFNpdHVhdGlvbiAyMDEwLTIwMTQgKGIpIiwiY29udGFpbmVyLXRpdGxlLXNob3J0IjoiIn0sImlzVGVtcG9yYXJ5IjpmYWxzZX0seyJpZCI6IjU5NWMzMzQxLTg1ZjctMzZlMS04MjYwLWU0ZmU3Mjc2MjllNiIsIml0ZW1EYXRhIjp7InR5cGUiOiJhcnRpY2xlLWpvdXJuYWwiLCJpZCI6IjU5NWMzMzQxLTg1ZjctMzZlMS04MjYwLWU0ZmU3Mjc2MjllNiIsInRpdGxlIjoiTlZCRENQOyBNYWxhcmlhIFNpdHVhdGlvbiAyMDEwLTIwMTQgKGEpIiwiY29udGFpbmVyLXRpdGxlLXNob3J0IjoiIn0sImlzVGVtcG9yYXJ5IjpmYWxzZX0seyJpZCI6ImQxN2EwZGRlLWUxN2MtMzdmMC1iNzc2LTJlZWZjN2ZmZDc2MyIsIml0ZW1EYXRhIjp7InR5cGUiOiJhcnRpY2xlLWpvdXJuYWwiLCJpZCI6ImQxN2EwZGRlLWUxN2MtMzdmMC1iNzc2LTJlZWZjN2ZmZDc2MyIsInRpdGxlIjoiTlZCRENQOiBNYWxhcmlhIFNpdHVhdGlvbiAyMDExLTIwMTUiLCJjb250YWluZXItdGl0bGUtc2hvcnQiOiIifSwiaXNUZW1wb3JhcnkiOmZhbHNlfV19"/>
                <w:id w:val="-2107263371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1–3]</w:t>
                </w:r>
              </w:sdtContent>
            </w:sdt>
          </w:p>
        </w:tc>
        <w:tc>
          <w:tcPr>
            <w:tcW w:w="199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f</w:t>
            </w:r>
            <w:r w:rsidRPr="00AC533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jM4MGIwZWMtNmUxMi00ODQxLWE2NTgtZGIyNDU5YjUzNjA1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-1459637927"/>
                <w:placeholder>
                  <w:docPart w:val="B827BBFC50EB4C878035CC1DDE3B5D99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</w:tc>
        <w:tc>
          <w:tcPr>
            <w:tcW w:w="1768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2 – 5</w:t>
            </w:r>
          </w:p>
        </w:tc>
        <w:tc>
          <w:tcPr>
            <w:tcW w:w="1537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ural 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zNhODYyYjgtYjAwMC00YTg2LThkNjItZDZkYWRmMmE3ODk5IiwicHJvcGVydGllcyI6eyJub3RlSW5kZXgiOjB9LCJpc0VkaXRlZCI6ZmFsc2UsIm1hbnVhbE92ZXJyaWRlIjp7ImlzTWFudWFsbHlPdmVycmlkZGVuIjpmYWxzZSwiY2l0ZXByb2NUZXh0IjoiWzZdIiwibWFudWFsT3ZlcnJpZGVUZXh0IjoiIn0sImNpdGF0aW9uSXRlbXMiOlt7ImlkIjoiMDRlMzZkMDktYzBlYy0zNTkxLWIxMTUtN2RlZDMxNmVlYzlhIiwiaXRlbURhdGEiOnsidHlwZSI6IndlYnBhZ2UiLCJpZCI6IjA0ZTM2ZDA5LWMwZWMtMzU5MS1iMTE1LTdkZWQzMTZlZWM5YSIsInRpdGxlIjoiQ2Vuc3VzIEluZGlhIDIwMTEgLSBQb3B1bGF0aW9uIG9mIEluZGlhIiwiYWNjZXNzZWQiOnsiZGF0ZS1wYXJ0cyI6W1syMDIyLDksMTldXX0sIlVSTCI6Imh0dHBzOi8vd3d3LmNlbnN1c2luZGlhMjAxMS5jb20vIiwiY29udGFpbmVyLXRpdGxlLXNob3J0IjoiIn0sImlzVGVtcG9yYXJ5IjpmYWxzZX1dfQ=="/>
                <w:id w:val="819930984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>[6]</w:t>
                </w:r>
              </w:sdtContent>
            </w:sdt>
          </w:p>
        </w:tc>
      </w:tr>
      <w:tr w:rsidR="004C0870" w:rsidRPr="00AC533F" w:rsidTr="004C0870">
        <w:trPr>
          <w:trHeight w:val="354"/>
          <w:jc w:val="center"/>
        </w:trPr>
        <w:tc>
          <w:tcPr>
            <w:tcW w:w="2335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urkela</w:t>
            </w:r>
          </w:p>
        </w:tc>
        <w:tc>
          <w:tcPr>
            <w:tcW w:w="1820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isha</w:t>
            </w:r>
          </w:p>
        </w:tc>
        <w:tc>
          <w:tcPr>
            <w:tcW w:w="1815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5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8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52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f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GM1NDk1YTAtZTg2My00NjFiLTkyNTktNjE3NTNiNzg3Yzg1IiwicHJvcGVydGllcyI6eyJub3RlSW5kZXgiOjB9LCJpc0VkaXRlZCI6ZmFsc2UsIm1hbnVhbE92ZXJyaWRlIjp7ImlzTWFudWFsbHlPdmVycmlkZGVuIjpmYWxzZSwiY2l0ZXByb2NUZXh0IjoiWzExXSIsIm1hbnVhbE92ZXJyaWRlVGV4dCI6IiJ9LCJjaXRhdGlvbkl0ZW1zIjpbeyJpZCI6IjliZjYxMzk1LWNjN2UtM2RhYi05ODViLTAzYjdmNmE3MTI1MyIsIml0ZW1EYXRhIjp7InR5cGUiOiJhcnRpY2xlLWpvdXJuYWwiLCJpZCI6IjliZjYxMzk1LWNjN2UtM2RhYi05ODViLTAzYjdmNmE3MTI1MyIsInRpdGxlIjoiTlZCRENQOiBNYWxhcmlhIFNpdHVhdGlvbiAyMDA4LTIwMTIiLCJjb250YWluZXItdGl0bGUtc2hvcnQiOiIifSwiaXNUZW1wb3JhcnkiOmZhbHNlfV19"/>
                <w:id w:val="-1038737965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11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f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TljNmMwMmYtOWY4My00ZmI1LTg3OTAtMTBhYTBlMGU3NDVmIiwicHJvcGVydGllcyI6eyJub3RlSW5kZXgiOjB9LCJpc0VkaXRlZCI6ZmFsc2UsIm1hbnVhbE92ZXJyaWRlIjp7ImlzTWFudWFsbHlPdmVycmlkZGVuIjpmYWxzZSwiY2l0ZXByb2NUZXh0IjoiWzExXSIsIm1hbnVhbE92ZXJyaWRlVGV4dCI6IiJ9LCJjaXRhdGlvbkl0ZW1zIjpbeyJpZCI6IjliZjYxMzk1LWNjN2UtM2RhYi05ODViLTAzYjdmNmE3MTI1MyIsIml0ZW1EYXRhIjp7InR5cGUiOiJhcnRpY2xlLWpvdXJuYWwiLCJpZCI6IjliZjYxMzk1LWNjN2UtM2RhYi05ODViLTAzYjdmNmE3MTI1MyIsInRpdGxlIjoiTlZCRENQOiBNYWxhcmlhIFNpdHVhdGlvbiAyMDA4LTIwMTIiLCJjb250YWluZXItdGl0bGUtc2hvcnQiOiIifSwiaXNUZW1wb3JhcnkiOmZhbHNlfV19"/>
                <w:id w:val="1571309184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11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f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GU3MDU2YTMtNGQ1ZC00NzA0LWIyMDMtZjQ3YWMyZjg2NWRlIiwicHJvcGVydGllcyI6eyJub3RlSW5kZXgiOjB9LCJpc0VkaXRlZCI6ZmFsc2UsIm1hbnVhbE92ZXJyaWRlIjp7ImlzTWFudWFsbHlPdmVycmlkZGVuIjpmYWxzZSwiY2l0ZXByb2NUZXh0IjoiWzIsMywxMV0iLCJtYW51YWxPdmVycmlkZVRleHQiOiIifSwiY2l0YXRpb25JdGVtcyI6W3siaWQiOiJlZDFjMTAzMi1hNWE5LTNmZDctYjM2OC01NTVmMWU3MTg2ZGEiLCJpdGVtRGF0YSI6eyJ0eXBlIjoiYXJ0aWNsZS1qb3VybmFsIiwiaWQiOiJlZDFjMTAzMi1hNWE5LTNmZDctYjM2OC01NTVmMWU3MTg2ZGEiLCJ0aXRsZSI6Ik5WQkRDUDsgTWFsYXJpYSBTaXR1YXRpb24gMjAxMC0yMDE0IChiKSIsImNvbnRhaW5lci10aXRsZS1zaG9ydCI6IiJ9LCJpc1RlbXBvcmFyeSI6ZmFsc2V9LHsiaWQiOiI1OTVjMzM0MS04NWY3LTM2ZTEtODI2MC1lNGZlNzI3NjI5ZTYiLCJpdGVtRGF0YSI6eyJ0eXBlIjoiYXJ0aWNsZS1qb3VybmFsIiwiaWQiOiI1OTVjMzM0MS04NWY3LTM2ZTEtODI2MC1lNGZlNzI3NjI5ZTYiLCJ0aXRsZSI6Ik5WQkRDUDsgTWFsYXJpYSBTaXR1YXRpb24gMjAxMC0yMDE0IChhKSIsImNvbnRhaW5lci10aXRsZS1zaG9ydCI6IiJ9LCJpc1RlbXBvcmFyeSI6ZmFsc2V9LHsiaWQiOiI5YmY2MTM5NS1jYzdlLTNkYWItOTg1Yi0wM2I3ZjZhNzEyNTMiLCJpdGVtRGF0YSI6eyJ0eXBlIjoiYXJ0aWNsZS1qb3VybmFsIiwiaWQiOiI5YmY2MTM5NS1jYzdlLTNkYWItOTg1Yi0wM2I3ZjZhNzEyNTMiLCJ0aXRsZSI6Ik5WQkRDUDogTWFsYXJpYSBTaXR1YXRpb24gMjAwOC0yMDEyIiwiY29udGFpbmVyLXRpdGxlLXNob3J0IjoiIn0sImlzVGVtcG9yYXJ5IjpmYWxzZX1dfQ=="/>
                <w:id w:val="-441838344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2,3,11]</w:t>
                </w:r>
              </w:sdtContent>
            </w:sdt>
          </w:p>
        </w:tc>
        <w:tc>
          <w:tcPr>
            <w:tcW w:w="199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f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2I2NTlkYTItMDQ2Yy00ZDVjLWIyYjItZDMwOWZjNWFmNmEw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-1242097975"/>
                <w:placeholder>
                  <w:docPart w:val="8C0D06B4F08A43719CB371D86019B61A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f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2I2NTlkYTItMDQ2Yy00ZDVjLWIyYjItZDMwOWZjNWFmNmEw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-1783800522"/>
                <w:placeholder>
                  <w:docPart w:val="72279A28E4394D458C16AE4DFFE79008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f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2U0YzNlZGItOTEwNC00ZTUzLWJhODItZmMxYzc5MmNlZDMy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-2146807050"/>
                <w:placeholder>
                  <w:docPart w:val="2389C8EDC3F64B058CA789E2B84A7B60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f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DcwYTMzZDMtYTY3Zi00ZTU2LTg2NTEtNjhhMTZkNWU3ZWU1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1246237388"/>
                <w:placeholder>
                  <w:docPart w:val="00F896CAA4DC416D81C6A337A8E44D0A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</w:tc>
        <w:tc>
          <w:tcPr>
            <w:tcW w:w="1768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2 – 5</w:t>
            </w:r>
          </w:p>
        </w:tc>
        <w:tc>
          <w:tcPr>
            <w:tcW w:w="1537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DU2NTk4MWItMzhkZC00NDliLThmMDctYjgwNTNkYTE3ZTNlIiwicHJvcGVydGllcyI6eyJub3RlSW5kZXgiOjB9LCJpc0VkaXRlZCI6ZmFsc2UsIm1hbnVhbE92ZXJyaWRlIjp7ImlzTWFudWFsbHlPdmVycmlkZGVuIjpmYWxzZSwiY2l0ZXByb2NUZXh0IjoiWzldIiwibWFudWFsT3ZlcnJpZGVUZXh0IjoiIn0sImNpdGF0aW9uSXRlbXMiOlt7ImlkIjoiNDMxYmMwMWEtZWVmNC0zYjgzLWI5MDctOWYzZjkxYTU0MGMxIiwiaXRlbURhdGEiOnsidHlwZSI6ImFydGljbGUtam91cm5hbCIsImlkIjoiNDMxYmMwMWEtZWVmNC0zYjgzLWI5MDctOWYzZjkxYTU0MGMxIiwidGl0bGUiOiJcIlRyZW5kcyBhbmQgUGF0dGVybiBvZiBVcmJhbml6YXRpb24gaW4gSW5kaWE6IEFuIEludGVyIFN0YXRlIEFuYWx5c2lzIFwiIiwiYXV0aG9yIjpbeyJmYW1pbHkiOiJUIiwiZ2l2ZW4iOiJDaGFuZHJhc2VrYXJheXlhIiwicGFyc2UtbmFtZXMiOmZhbHNlLCJkcm9wcGluZy1wYXJ0aWNsZSI6IiIsIm5vbi1kcm9wcGluZy1wYXJ0aWNsZSI6IiJ9LHsiZmFtaWx5IjoiUCIsImdpdmVuIjoiR2FuZXNoIiwicGFyc2UtbmFtZXMiOmZhbHNlLCJkcm9wcGluZy1wYXJ0aWNsZSI6IiIsIm5vbi1kcm9wcGluZy1wYXJ0aWNsZSI6IiJ9XSwiY29udGFpbmVyLXRpdGxlIjoiQXJ0aGEgLSBKb3VybmFsIG9mIFNvY2lhbCBTY2llbmNlcyIsImFjY2Vzc2VkIjp7ImRhdGUtcGFydHMiOltbMjAyMiw5LDE1XV19LCJET0kiOiIxMC4xMjcyNC9BSlNTLjE0LjIiLCJJU1NOIjoiMDk3NS0zMjlYIiwiaXNzdWVkIjp7ImRhdGUtcGFydHMiOltbMjAwOSwxLDFdXX0sInBhZ2UiOiI5IiwiYWJzdHJhY3QiOiJSYXBpZCB1cmJhbml6YXRpb24gaGFzIGJlZW4gYSB3b3JsZCB3aWRlIHBoZW5vbWVub24gaW4gdGhlIHR3ZW50eSBmaXJzdCBjZW50dXJ5LiBUaG91Z2ggdGhlIGxldmVsIG9mIHVyYmFuaXphdGlvbiBpbiB0ZXJtcyBvZiB0aGUgcHJvcG9ydGlvbiBvZiB1cmJhbiBwb3B1bGF0aW9uICgyNy43JSBpbiAyMDAxKSB0byB0aGUgdG90YWwgaXMgbG93IGluIEluZGlhLCBpbiBhYnNvbHV0ZSB0ZXJtcywgSW5kaWEncyB1cmJhbiBwb3B1bGF0aW9uICgyODUgbWlsbGlvbnMgaW4gMjAwMSkgaXMgdGhlIHNlY29uZCBsYXJnZXN0IGluIHRoZSB3b3JsZCwgYWZ0ZXIgQ2hpbmEuIFRoZSBwcmVzZW50IHN0dWR5IGFpbXMgdG8gc3R1ZHkgdGhlIHRyZW5kcywgZ3Jvd3RoIHJhdGUgb2YgdXJiYW5pemF0aW9uIGFuZCBwYXR0ZXJuIG9mIHBvcHVsYXRpb24gY29uY2VudHJhdGlvbiBieSB1cmJhbiBzaXplIGNsYXNzZXMgYWNyb3NzIG1ham9yIHN0YXRlcyBvZiBJbmRpYSBpbiByZWNlbnQgZGVjYWRlcyAoMTk4MS0yMDAxKSBiYXNlZCBvbiBjZW5zdXMgZGF0YS4gVGhlIGxldmVscyBvZiB1cmJhbml6YXRpb24gd2VyZSBoaWdoIGluIGluZHVzdHJpYWxseSBhcyB3ZWxsIGFzIGVjb25vbWljYWxseSBkZXZlbG9wZWQgc3RhdGVzLiBUaGUgcGFjZSBvZiB1cmJhbiBwb3B1bGF0aW9uIGhhcyBoaWdoIGluIGJhY2t3YXJkIHN0YXRlcy4gQW4gb3ZlciB3aGVsbWluZyBwcm9wb3J0aW9uIG9mIHVyYmFuIHBvcHVsYXRpb24gaW5oYWJpdGVkIGluIGNsYXNzIEkgY2l0aWVzLiIsInB1Ymxpc2hlciI6IkNocmlzdCBVbml2ZXJzaXR5IEJhbmdhbG9yZSIsImlzc3VlIjoiMSIsInZvbHVtZSI6IjgiLCJjb250YWluZXItdGl0bGUtc2hvcnQiOiIifSwiaXNUZW1wb3JhcnkiOmZhbHNlfV19"/>
                <w:id w:val="-243732187"/>
                <w:placeholder>
                  <w:docPart w:val="BF6C99838C7348BCA39D29196451F875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 xml:space="preserve"> [9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WNlYzNhZDEtNDczNS00OTBiLTgxOGYtOTIzMzg3YmIzYTZmIiwicHJvcGVydGllcyI6eyJub3RlSW5kZXgiOjB9LCJpc0VkaXRlZCI6ZmFsc2UsIm1hbnVhbE92ZXJyaWRlIjp7ImlzTWFudWFsbHlPdmVycmlkZGVuIjpmYWxzZSwiY2l0ZXByb2NUZXh0IjoiWzldIiwibWFudWFsT3ZlcnJpZGVUZXh0IjoiIn0sImNpdGF0aW9uSXRlbXMiOlt7ImlkIjoiNDMxYmMwMWEtZWVmNC0zYjgzLWI5MDctOWYzZjkxYTU0MGMxIiwiaXRlbURhdGEiOnsidHlwZSI6ImFydGljbGUtam91cm5hbCIsImlkIjoiNDMxYmMwMWEtZWVmNC0zYjgzLWI5MDctOWYzZjkxYTU0MGMxIiwidGl0bGUiOiJcIlRyZW5kcyBhbmQgUGF0dGVybiBvZiBVcmJhbml6YXRpb24gaW4gSW5kaWE6IEFuIEludGVyIFN0YXRlIEFuYWx5c2lzIFwiIiwiYXV0aG9yIjpbeyJmYW1pbHkiOiJUIiwiZ2l2ZW4iOiJDaGFuZHJhc2VrYXJheXlhIiwicGFyc2UtbmFtZXMiOmZhbHNlLCJkcm9wcGluZy1wYXJ0aWNsZSI6IiIsIm5vbi1kcm9wcGluZy1wYXJ0aWNsZSI6IiJ9LHsiZmFtaWx5IjoiUCIsImdpdmVuIjoiR2FuZXNoIiwicGFyc2UtbmFtZXMiOmZhbHNlLCJkcm9wcGluZy1wYXJ0aWNsZSI6IiIsIm5vbi1kcm9wcGluZy1wYXJ0aWNsZSI6IiJ9XSwiY29udGFpbmVyLXRpdGxlIjoiQXJ0aGEgLSBKb3VybmFsIG9mIFNvY2lhbCBTY2llbmNlcyIsImFjY2Vzc2VkIjp7ImRhdGUtcGFydHMiOltbMjAyMiw5LDE1XV19LCJET0kiOiIxMC4xMjcyNC9BSlNTLjE0LjIiLCJJU1NOIjoiMDk3NS0zMjlYIiwiaXNzdWVkIjp7ImRhdGUtcGFydHMiOltbMjAwOSwxLDFdXX0sInBhZ2UiOiI5IiwiYWJzdHJhY3QiOiJSYXBpZCB1cmJhbml6YXRpb24gaGFzIGJlZW4gYSB3b3JsZCB3aWRlIHBoZW5vbWVub24gaW4gdGhlIHR3ZW50eSBmaXJzdCBjZW50dXJ5LiBUaG91Z2ggdGhlIGxldmVsIG9mIHVyYmFuaXphdGlvbiBpbiB0ZXJtcyBvZiB0aGUgcHJvcG9ydGlvbiBvZiB1cmJhbiBwb3B1bGF0aW9uICgyNy43JSBpbiAyMDAxKSB0byB0aGUgdG90YWwgaXMgbG93IGluIEluZGlhLCBpbiBhYnNvbHV0ZSB0ZXJtcywgSW5kaWEncyB1cmJhbiBwb3B1bGF0aW9uICgyODUgbWlsbGlvbnMgaW4gMjAwMSkgaXMgdGhlIHNlY29uZCBsYXJnZXN0IGluIHRoZSB3b3JsZCwgYWZ0ZXIgQ2hpbmEuIFRoZSBwcmVzZW50IHN0dWR5IGFpbXMgdG8gc3R1ZHkgdGhlIHRyZW5kcywgZ3Jvd3RoIHJhdGUgb2YgdXJiYW5pemF0aW9uIGFuZCBwYXR0ZXJuIG9mIHBvcHVsYXRpb24gY29uY2VudHJhdGlvbiBieSB1cmJhbiBzaXplIGNsYXNzZXMgYWNyb3NzIG1ham9yIHN0YXRlcyBvZiBJbmRpYSBpbiByZWNlbnQgZGVjYWRlcyAoMTk4MS0yMDAxKSBiYXNlZCBvbiBjZW5zdXMgZGF0YS4gVGhlIGxldmVscyBvZiB1cmJhbml6YXRpb24gd2VyZSBoaWdoIGluIGluZHVzdHJpYWxseSBhcyB3ZWxsIGFzIGVjb25vbWljYWxseSBkZXZlbG9wZWQgc3RhdGVzLiBUaGUgcGFjZSBvZiB1cmJhbiBwb3B1bGF0aW9uIGhhcyBoaWdoIGluIGJhY2t3YXJkIHN0YXRlcy4gQW4gb3ZlciB3aGVsbWluZyBwcm9wb3J0aW9uIG9mIHVyYmFuIHBvcHVsYXRpb24gaW5oYWJpdGVkIGluIGNsYXNzIEkgY2l0aWVzLiIsInB1Ymxpc2hlciI6IkNocmlzdCBVbml2ZXJzaXR5IEJhbmdhbG9yZSIsImlzc3VlIjoiMSIsInZvbHVtZSI6IjgiLCJjb250YWluZXItdGl0bGUtc2hvcnQiOiIifSwiaXNUZW1wb3JhcnkiOmZhbHNlfV19"/>
                <w:id w:val="1271745159"/>
                <w:placeholder>
                  <w:docPart w:val="179294518FFB43C9881ECF0315887615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 xml:space="preserve"> [9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TcxNDkzMzktNjQ4NS00NjFhLTkwMzQtYmRkZDRkYWFiZDU3IiwicHJvcGVydGllcyI6eyJub3RlSW5kZXgiOjB9LCJpc0VkaXRlZCI6ZmFsc2UsIm1hbnVhbE92ZXJyaWRlIjp7ImlzTWFudWFsbHlPdmVycmlkZGVuIjpmYWxzZSwiY2l0ZXByb2NUZXh0IjoiWzldIiwibWFudWFsT3ZlcnJpZGVUZXh0IjoiIn0sImNpdGF0aW9uSXRlbXMiOlt7ImlkIjoiNDMxYmMwMWEtZWVmNC0zYjgzLWI5MDctOWYzZjkxYTU0MGMxIiwiaXRlbURhdGEiOnsidHlwZSI6ImFydGljbGUtam91cm5hbCIsImlkIjoiNDMxYmMwMWEtZWVmNC0zYjgzLWI5MDctOWYzZjkxYTU0MGMxIiwidGl0bGUiOiJcIlRyZW5kcyBhbmQgUGF0dGVybiBvZiBVcmJhbml6YXRpb24gaW4gSW5kaWE6IEFuIEludGVyIFN0YXRlIEFuYWx5c2lzIFwiIiwiYXV0aG9yIjpbeyJmYW1pbHkiOiJUIiwiZ2l2ZW4iOiJDaGFuZHJhc2VrYXJheXlhIiwicGFyc2UtbmFtZXMiOmZhbHNlLCJkcm9wcGluZy1wYXJ0aWNsZSI6IiIsIm5vbi1kcm9wcGluZy1wYXJ0aWNsZSI6IiJ9LHsiZmFtaWx5IjoiUCIsImdpdmVuIjoiR2FuZXNoIiwicGFyc2UtbmFtZXMiOmZhbHNlLCJkcm9wcGluZy1wYXJ0aWNsZSI6IiIsIm5vbi1kcm9wcGluZy1wYXJ0aWNsZSI6IiJ9XSwiY29udGFpbmVyLXRpdGxlIjoiQXJ0aGEgLSBKb3VybmFsIG9mIFNvY2lhbCBTY2llbmNlcyIsImFjY2Vzc2VkIjp7ImRhdGUtcGFydHMiOltbMjAyMiw5LDE1XV19LCJET0kiOiIxMC4xMjcyNC9BSlNTLjE0LjIiLCJJU1NOIjoiMDk3NS0zMjlYIiwiaXNzdWVkIjp7ImRhdGUtcGFydHMiOltbMjAwOSwxLDFdXX0sInBhZ2UiOiI5IiwiYWJzdHJhY3QiOiJSYXBpZCB1cmJhbml6YXRpb24gaGFzIGJlZW4gYSB3b3JsZCB3aWRlIHBoZW5vbWVub24gaW4gdGhlIHR3ZW50eSBmaXJzdCBjZW50dXJ5LiBUaG91Z2ggdGhlIGxldmVsIG9mIHVyYmFuaXphdGlvbiBpbiB0ZXJtcyBvZiB0aGUgcHJvcG9ydGlvbiBvZiB1cmJhbiBwb3B1bGF0aW9uICgyNy43JSBpbiAyMDAxKSB0byB0aGUgdG90YWwgaXMgbG93IGluIEluZGlhLCBpbiBhYnNvbHV0ZSB0ZXJtcywgSW5kaWEncyB1cmJhbiBwb3B1bGF0aW9uICgyODUgbWlsbGlvbnMgaW4gMjAwMSkgaXMgdGhlIHNlY29uZCBsYXJnZXN0IGluIHRoZSB3b3JsZCwgYWZ0ZXIgQ2hpbmEuIFRoZSBwcmVzZW50IHN0dWR5IGFpbXMgdG8gc3R1ZHkgdGhlIHRyZW5kcywgZ3Jvd3RoIHJhdGUgb2YgdXJiYW5pemF0aW9uIGFuZCBwYXR0ZXJuIG9mIHBvcHVsYXRpb24gY29uY2VudHJhdGlvbiBieSB1cmJhbiBzaXplIGNsYXNzZXMgYWNyb3NzIG1ham9yIHN0YXRlcyBvZiBJbmRpYSBpbiByZWNlbnQgZGVjYWRlcyAoMTk4MS0yMDAxKSBiYXNlZCBvbiBjZW5zdXMgZGF0YS4gVGhlIGxldmVscyBvZiB1cmJhbml6YXRpb24gd2VyZSBoaWdoIGluIGluZHVzdHJpYWxseSBhcyB3ZWxsIGFzIGVjb25vbWljYWxseSBkZXZlbG9wZWQgc3RhdGVzLiBUaGUgcGFjZSBvZiB1cmJhbiBwb3B1bGF0aW9uIGhhcyBoaWdoIGluIGJhY2t3YXJkIHN0YXRlcy4gQW4gb3ZlciB3aGVsbWluZyBwcm9wb3J0aW9uIG9mIHVyYmFuIHBvcHVsYXRpb24gaW5oYWJpdGVkIGluIGNsYXNzIEkgY2l0aWVzLiIsInB1Ymxpc2hlciI6IkNocmlzdCBVbml2ZXJzaXR5IEJhbmdhbG9yZSIsImlzc3VlIjoiMSIsInZvbHVtZSI6IjgiLCJjb250YWluZXItdGl0bGUtc2hvcnQiOiIifSwiaXNUZW1wb3JhcnkiOmZhbHNlfV19"/>
                <w:id w:val="2052729123"/>
                <w:placeholder>
                  <w:docPart w:val="4D88DBC60B3A4B1D84B433BB8ABCC483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 xml:space="preserve"> [9]</w:t>
                </w:r>
              </w:sdtContent>
            </w:sdt>
          </w:p>
        </w:tc>
      </w:tr>
      <w:tr w:rsidR="004C0870" w:rsidRPr="00AC533F" w:rsidTr="004C0870">
        <w:trPr>
          <w:trHeight w:val="358"/>
          <w:jc w:val="center"/>
        </w:trPr>
        <w:tc>
          <w:tcPr>
            <w:tcW w:w="2335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napur</w:t>
            </w:r>
          </w:p>
        </w:tc>
        <w:tc>
          <w:tcPr>
            <w:tcW w:w="1820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am</w:t>
            </w:r>
          </w:p>
        </w:tc>
        <w:tc>
          <w:tcPr>
            <w:tcW w:w="1815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9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6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007</w:t>
            </w:r>
          </w:p>
        </w:tc>
        <w:tc>
          <w:tcPr>
            <w:tcW w:w="252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 xml:space="preserve">Pf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DhmZDVkMDktYzhmZS00NjAyLWExOTMtNGNjNmU3OGY4NDhhIiwicHJvcGVydGllcyI6eyJub3RlSW5kZXgiOjB9LCJpc0VkaXRlZCI6ZmFsc2UsIm1hbnVhbE92ZXJyaWRlIjp7ImlzTWFudWFsbHlPdmVycmlkZGVuIjpmYWxzZSwiY2l0ZXByb2NUZXh0IjoiWzE2XSIsIm1hbnVhbE92ZXJyaWRlVGV4dCI6IiJ9LCJjaXRhdGlvbkl0ZW1zIjpbeyJpZCI6ImQ5NzU5ZTMxLTVjMjYtMzliYy1iOThhLTBhNjEyMzA2ZjI4OCIsIml0ZW1EYXRhIjp7InR5cGUiOiJhcnRpY2xlLWpvdXJuYWwiLCJpZCI6ImQ5NzU5ZTMxLTVjMjYtMzliYy1iOThhLTBhNjEyMzA2ZjI4OCIsInRpdGxlIjoiTWFsYXJpYSBwYXJhc2l0ZSBidXJkZW4gYW5kIHRyZWF0bWVudCBzZWVraW5nIGJlaGF2aW9yIGluIGV0aG5pYyBjb21tdW5pdGllcyBvZiBBc3NhbSwgTm9ydGhlYXN0ZXJuIEluZGlhIiwiYXV0aG9yIjpbeyJmYW1pbHkiOiJEZXYiLCJnaXZlbiI6IlYuIiwicGFyc2UtbmFtZXMiOmZhbHNlLCJkcm9wcGluZy1wYXJ0aWNsZSI6IiIsIm5vbi1kcm9wcGluZy1wYXJ0aWNsZSI6IiJ9LHsiZmFtaWx5IjoiUGhvb2thbiIsImdpdmVuIjoiUy4iLCJwYXJzZS1uYW1lcyI6ZmFsc2UsImRyb3BwaW5nLXBhcnRpY2xlIjoiIiwibm9uLWRyb3BwaW5nLXBhcnRpY2xlIjoiIn0seyJmYW1pbHkiOiJTaGFybWEiLCJnaXZlbiI6IlYuIFAuIiwicGFyc2UtbmFtZXMiOmZhbHNlLCJkcm9wcGluZy1wYXJ0aWNsZSI6IiIsIm5vbi1kcm9wcGluZy1wYXJ0aWNsZSI6IiJ9LHsiZmFtaWx5IjoiRGFzaCIsImdpdmVuIjoiQS4gUC4iLCJwYXJzZS1uYW1lcyI6ZmFsc2UsImRyb3BwaW5nLXBhcnRpY2xlIjoiIiwibm9uLWRyb3BwaW5nLXBhcnRpY2xlIjoiIn0seyJmYW1pbHkiOiJBbmFuZCIsImdpdmVuIjoiUy4gUC4iLCJwYXJzZS1uYW1lcyI6ZmFsc2UsImRyb3BwaW5nLXBhcnRpY2xlIjoiIiwibm9uLWRyb3BwaW5nLXBhcnRpY2xlIjoiIn1dLCJjb250YWluZXItdGl0bGUiOiJUaGUgSm91cm5hbCBvZiBpbmZlY3Rpb24iLCJjb250YWluZXItdGl0bGUtc2hvcnQiOiJKIEluZmVjdCIsImFjY2Vzc2VkIjp7ImRhdGUtcGFydHMiOltbMjAyMiw5LDE1XV19LCJET0kiOiIxMC4xMDE2L0ouSklORi4yMDA1LjAyLjAzMyIsIklTU04iOiIxNTMyLTI3NDIiLCJQTUlEIjoiMTY0NDI0MzgiLCJVUkwiOiJodHRwczovL3B1Ym1lZC5uY2JpLm5sbS5uaWguZ292LzE2NDQyNDM4LyIsImlzc3VlZCI6eyJkYXRlLXBhcnRzIjpbWzIwMDYsMl1dfSwicGFnZSI6IjEzMS0xMzkiLCJhYnN0cmFjdCI6Ik9iamVjdGl2ZXM6IFRoZSBvYmplY3RpdmVzIG9mIHRoZSBzdHVkeSB3ZXJlIHRvIGRlZmluZSB0aGUgaW5mZWN0aW91cyByZXNlcnZvaXIgb2YgbWFsYXJpYSB3aXRoIHBhcnRpY3VsYXIgcmVmZXJlbmNlIHRvIHRyYW5zbWlzc2lvbiBkeW5hbWljcyBvZiBQbGFzbW9kaXVtIGZhbGNpcGFydW0sIGFuZCB0byBhc2NlcnRhaW4gdGhlIGRpc2Vhc2UgdHJlbmRzIGluIHZpZXcgb2YgdGhlIGV4aXN0aW5nIGNvbnRhaW5tZW50IHByYWN0aWNlcyBhbmQgdHJlYXRtZW50IHNlZWtpbmcgYmVoYXZpb3IgaW4gbWFsYXJpYSBlbmRlbWljIGNvbW11bml0aWVzIG9mIEFzc2FtLCBJbmRpYS4gTWV0aG9kczogQ3Jvc3Mtc2VjdGlvbmFsIHN1cnZleXMgd2VyZSBjb25kdWN0ZWQgaW4gcG9wdWxhdGlvbiBncm91cHMgb2YgbWFsYXJpYSBlbmRlbWljIGRpc3RyaWN0cyBvZiB0aGUgc3RhdGUgdG8gZGV0ZXJtaW5lIHBhcmFzaXRlIHByZXZhbGVuY2UsIGFuZCBkYXRhIHdlcmUgYW5hbHlzZWQgcmV0cm9zcGVjdGl2ZWx5IGZvciB0aGUgeWVhcnMgMTk5MS0yMDAzIHRvIGFzY2VydGFpbiB0aGUgZGlzZWFzZSB0cmVuZHMuIFN0cnVjdHVyZWQgcXVlc3Rpb25uYWlyZSBiYXNlZCBzdXJ2ZXlzIHdlcmUgY29uZHVjdGVkIHRvIHN0dWR5IHRoZSB0cmVhdG1lbnQgc2Vla2luZyBiZWhhdmlvciBhbmQgcHJhY3RpY2VzIG9mIGhlYWx0aGNhcmUgcHJvdmlkZXJzLiBSZXN1bHRzOiBQLiBmYWxjaXBhcnVtIGFuZCBQLiB2aXZheCB3ZXJlIHRoZSBvbmx5IHR3byBwYXJhc2l0ZSBzcGVjaWVzIGVuY291bnRlcmVkLCB0aGUgZm9ybWVyIGJlaW5nIGluIHRoZSBtYWpvcml0eSAoPjYwJSkuIE1hbGFyaWEgdHJhbnNtaXNzaW9uIHdhcyBwZXJzaXN0ZW50LCBhbmQgYSBzZWFzb25hbCBwZWFrIG9mIFAuIGZhbGNpcGFydW0gd2FzIGNvbnNpc3RlbnRseSBvYnNlcnZlZCBkdXJpbmcgdGhlIG1vbnRocyBvZiBoZWF2eSByYWluZmFsbCAoQXByaWwgdG8gU2VwdGVtYmVyKS4gQW1vbmcgY2hpbGRyZW4gKDUtMTUgeWVhcnMpIHRoZXJlIHdhcyBhIHNpZ25pZmljYW50bHkgaGlnaGVyIG1hbGFyaWEgcGFyYXNpdGUgcmF0ZSBhcyBjb21wYXJlZCB0byB0aGUgPDUgeWVhcnMgYWdlIGdyb3VwIGFuZCBhZHVsdHMgKD4xNSB5ZWFycykuIFRoZXJlIHdhcyBhIGRlY2xpbmUgaW4gcGFyYXNpdGUgcmF0ZXMgZm9yIGFsbCBhZ2UgZ3JvdXBzIG92ZXIgdGhlIHllYXJzIG9mIHRoZSBzdHVkeSB0aGF0IGNvdWxkIG5vdCBiZSBhdHRyaWJ1dGVkIHRvIHZlY3RvciBjb250cm9sIGludGVydmVudGlvbiBpbnRlbnNpdGllcyBhbmQvb3IgbWV0ZW9yb2xvZ2ljYWwgZmFjdG9ycy4gQ29uY2x1c2lvbnM6IFRoZSBwZXJzaXN0ZW5jZSBvZiBQLiBmYWxjaXBhcnVtIGlzIGF0dHJpYnV0ZWQgdG8gdGhlIGVtZXJnZW5jZSBvZiBkcnVnIHJlc2lzdGFudCB2YXJpZXRpZXMsIGluYWRlcXVhdGUgaW50ZXJ2ZW50aW9ucyBhbmQgdHJlYXRtZW50IHNlZWtpbmcgcGF0dGVybnMsIGFuZCBmb3IgaXRzIGNvbnRhaW5tZW50IGZvY3VzZWQgaW50ZXJ2ZW50aW9uIG1lYXN1cmVzIGFyZSBhZHZvY2F0ZWQgaW4gcGFydG5lcnNoaXAgd2l0aCB0aGUgY29tbXVuaXRpZXMuIMKpIDIwMDUgVGhlIEJyaXRpc2ggSW5mZWN0aW9uIFNvY2lldHkuIFB1Ymxpc2hlZCBieSBFbHNldmllciBMdGQuIEFsbCByaWdodHMgcmVzZXJ2ZWQuIiwicHVibGlzaGVyIjoiSiBJbmZlY3QiLCJpc3N1ZSI6IjIiLCJ2b2x1bWUiOiI1MiJ9LCJpc1RlbXBvcmFyeSI6ZmFsc2V9XX0="/>
                <w:id w:val="-332149918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16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f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DczY2Q2NjUtMzQwMS00MWVmLTkzNWQtZDI3N2Q5MTIzNWFiIiwicHJvcGVydGllcyI6eyJub3RlSW5kZXgiOjB9LCJpc0VkaXRlZCI6ZmFsc2UsIm1hbnVhbE92ZXJyaWRlIjp7ImlzTWFudWFsbHlPdmVycmlkZGVuIjpmYWxzZSwiY2l0ZXByb2NUZXh0IjoiWzE3XSIsIm1hbnVhbE92ZXJyaWRlVGV4dCI6IiJ9LCJjaXRhdGlvbkl0ZW1zIjpbeyJpZCI6Ijk3YjllODQyLTBmNWYtM2Y4ZS1hNzk4LThmNDAxZmQ2MGM2OSIsIml0ZW1EYXRhIjp7InR5cGUiOiJhcnRpY2xlLWpvdXJuYWwiLCJpZCI6Ijk3YjllODQyLTBmNWYtM2Y4ZS1hNzk4LThmNDAxZmQ2MGM2OSIsInRpdGxlIjoiUHJvc3BlY3RzIG9mIE1hbGFyaWEgQ29udHJvbCBpbiBOb3J0aGVhc3Rlcm4gSW5kaWEgd2l0aCBQYXJ0aWN1bGFyIFJlZmVyZW5jZSB0byBBc3NhbSIsImF1dGhvciI6W3siZmFtaWx5IjoiU2hhcm1hIiwiZ2l2ZW4iOiJWIFAiLCJwYXJzZS1uYW1lcyI6ZmFsc2UsImRyb3BwaW5nLXBhcnRpY2xlIjoiIiwibm9uLWRyb3BwaW5nLXBhcnRpY2xlIjoiIn0seyJmYW1pbHkiOiJEZXYiLCJnaXZlbiI6IlZhcyIsInBhcnNlLW5hbWVzIjpmYWxzZSwiZHJvcHBpbmctcGFydGljbGUiOiIiLCJub24tZHJvcHBpbmctcGFydGljbGUiOiIifV0sImFjY2Vzc2VkIjp7ImRhdGUtcGFydHMiOltbMjAyMiw5LDE1XV19LCJhYnN0cmFjdCI6Ik1hbGFyaWEgaXMgZW5kZW1pYyBpbiB0aGUgZW50aXJlIG5vcnRoZWFzdGVybiByZWdpb24gY29tcHJpc2luZyBvZiA3IHN0YXRlcy4gUC4gZmFsY2lwYXJ1bSBpcyB0aGUgbW9zdCBwcmVkb21pbmFudCBzcGVjaWVzLiBQLiBmYWxjaXBhcnVtIGhhcyBiZWNvbWUgcmVzaXN0YW50IHRvIGNobG9yb3F1aW5lIChDUSkgYW5kIHN1bHBoYWRveGluZSBweXJlbWV0aGFtaW5lIChTUCkgZHJ1Z3MuIFRoZSBwcmluY2lwYWwgdmVjdG9ycyB2aXouIEFuLiBiYWltYWlpIChmb3JtZXJseSBzcGVjaWVzIEQgb2YgQW4uIGRpcnVzIGNvbXBsZXgpLCBBbi4gbWluaW11cyBhbmQgQW4uIGZsdXZpYXRpbGlzIGFyZSBoaWdobHkgZWZmaWNpZW50IGluIG1hbGFyaWEgdHJhbnNtaXNzaW9uIHdpdGggZXhvcGhpbGljIGFuZCBleG9waGFnaWMgYmVoYXZpb3IsIGFuZCBtYWludGFpbiBzdGFibGUgbWFsYXJpYSBpbiB0aGUgcmVnaW9uLiBQcm9ibGVtcyBpbiBtYWxhcmlhIGNvbnRyb2wgYW5kIHdheSBmb3J3YXJkIGluIGFjaGlldmluZyBzdXN0YWluYWJsZSBtYWxhcmlhIGNvbnRyb2wgYXJlIGRlc2NyaWJlZC4iLCJjb250YWluZXItdGl0bGUtc2hvcnQiOiIifSwiaXNUZW1wb3JhcnkiOmZhbHNlfV19"/>
                <w:id w:val="-184675811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17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 xml:space="preserve">Pf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ODYwOTJmMWUtYzlmNS00NjVjLThhMjQtZjExMThiMjFhOGUxIiwicHJvcGVydGllcyI6eyJub3RlSW5kZXgiOjB9LCJpc0VkaXRlZCI6ZmFsc2UsIm1hbnVhbE92ZXJyaWRlIjp7ImlzTWFudWFsbHlPdmVycmlkZGVuIjpmYWxzZSwiY2l0ZXByb2NUZXh0IjoiWzE3XSIsIm1hbnVhbE92ZXJyaWRlVGV4dCI6IiJ9LCJjaXRhdGlvbkl0ZW1zIjpbeyJpZCI6Ijk3YjllODQyLTBmNWYtM2Y4ZS1hNzk4LThmNDAxZmQ2MGM2OSIsIml0ZW1EYXRhIjp7InR5cGUiOiJhcnRpY2xlLWpvdXJuYWwiLCJpZCI6Ijk3YjllODQyLTBmNWYtM2Y4ZS1hNzk4LThmNDAxZmQ2MGM2OSIsInRpdGxlIjoiUHJvc3BlY3RzIG9mIE1hbGFyaWEgQ29udHJvbCBpbiBOb3J0aGVhc3Rlcm4gSW5kaWEgd2l0aCBQYXJ0aWN1bGFyIFJlZmVyZW5jZSB0byBBc3NhbSIsImF1dGhvciI6W3siZmFtaWx5IjoiU2hhcm1hIiwiZ2l2ZW4iOiJWIFAiLCJwYXJzZS1uYW1lcyI6ZmFsc2UsImRyb3BwaW5nLXBhcnRpY2xlIjoiIiwibm9uLWRyb3BwaW5nLXBhcnRpY2xlIjoiIn0seyJmYW1pbHkiOiJEZXYiLCJnaXZlbiI6IlZhcyIsInBhcnNlLW5hbWVzIjpmYWxzZSwiZHJvcHBpbmctcGFydGljbGUiOiIiLCJub24tZHJvcHBpbmctcGFydGljbGUiOiIifV0sImFjY2Vzc2VkIjp7ImRhdGUtcGFydHMiOltbMjAyMiw5LDE1XV19LCJhYnN0cmFjdCI6Ik1hbGFyaWEgaXMgZW5kZW1pYyBpbiB0aGUgZW50aXJlIG5vcnRoZWFzdGVybiByZWdpb24gY29tcHJpc2luZyBvZiA3IHN0YXRlcy4gUC4gZmFsY2lwYXJ1bSBpcyB0aGUgbW9zdCBwcmVkb21pbmFudCBzcGVjaWVzLiBQLiBmYWxjaXBhcnVtIGhhcyBiZWNvbWUgcmVzaXN0YW50IHRvIGNobG9yb3F1aW5lIChDUSkgYW5kIHN1bHBoYWRveGluZSBweXJlbWV0aGFtaW5lIChTUCkgZHJ1Z3MuIFRoZSBwcmluY2lwYWwgdmVjdG9ycyB2aXouIEFuLiBiYWltYWlpIChmb3JtZXJseSBzcGVjaWVzIEQgb2YgQW4uIGRpcnVzIGNvbXBsZXgpLCBBbi4gbWluaW11cyBhbmQgQW4uIGZsdXZpYXRpbGlzIGFyZSBoaWdobHkgZWZmaWNpZW50IGluIG1hbGFyaWEgdHJhbnNtaXNzaW9uIHdpdGggZXhvcGhpbGljIGFuZCBleG9waGFnaWMgYmVoYXZpb3IsIGFuZCBtYWludGFpbiBzdGFibGUgbWFsYXJpYSBpbiB0aGUgcmVnaW9uLiBQcm9ibGVtcyBpbiBtYWxhcmlhIGNvbnRyb2wgYW5kIHdheSBmb3J3YXJkIGluIGFjaGlldmluZyBzdXN0YWluYWJsZSBtYWxhcmlhIGNvbnRyb2wgYXJlIGRlc2NyaWJlZC4iLCJjb250YWluZXItdGl0bGUtc2hvcnQiOiIifSwiaXNUZW1wb3JhcnkiOmZhbHNlfV19"/>
                <w:id w:val="2048246137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17]</w:t>
                </w:r>
              </w:sdtContent>
            </w:sdt>
          </w:p>
        </w:tc>
        <w:tc>
          <w:tcPr>
            <w:tcW w:w="199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DEyZGQxNjctMzdmNi00ZTc2LThmNGItMzY2MzdkMGY3OTY0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1224025935"/>
                <w:placeholder>
                  <w:docPart w:val="B21846C510574498BC3157BE979C80A9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DEyZGQxNjctMzdmNi00ZTc2LThmNGItMzY2MzdkMGY3OTY0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-1574658728"/>
                <w:placeholder>
                  <w:docPart w:val="FDC5237B3A1C4BACABB1F859C6446A8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 xml:space="preserve">Pv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DEyZGQxNjctMzdmNi00ZTc2LThmNGItMzY2MzdkMGY3OTY0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534082852"/>
                <w:placeholder>
                  <w:docPart w:val="3B2A6F614ECE4FCC8214DB151B6112BA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</w:tc>
        <w:tc>
          <w:tcPr>
            <w:tcW w:w="1768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&lt; 1</w:t>
            </w:r>
          </w:p>
        </w:tc>
        <w:tc>
          <w:tcPr>
            <w:tcW w:w="1537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jE5NDk0NzgtZTlmZC00YWZjLTlkZTItZDE3NjczNWViMjIzIiwicHJvcGVydGllcyI6eyJub3RlSW5kZXgiOjB9LCJpc0VkaXRlZCI6ZmFsc2UsIm1hbnVhbE92ZXJyaWRlIjp7ImlzTWFudWFsbHlPdmVycmlkZGVuIjpmYWxzZSwiY2l0ZXByb2NUZXh0IjoiWzldIiwibWFudWFsT3ZlcnJpZGVUZXh0IjoiIn0sImNpdGF0aW9uSXRlbXMiOlt7ImlkIjoiNDMxYmMwMWEtZWVmNC0zYjgzLWI5MDctOWYzZjkxYTU0MGMxIiwiaXRlbURhdGEiOnsidHlwZSI6ImFydGljbGUtam91cm5hbCIsImlkIjoiNDMxYmMwMWEtZWVmNC0zYjgzLWI5MDctOWYzZjkxYTU0MGMxIiwidGl0bGUiOiJcIlRyZW5kcyBhbmQgUGF0dGVybiBvZiBVcmJhbml6YXRpb24gaW4gSW5kaWE6IEFuIEludGVyIFN0YXRlIEFuYWx5c2lzIFwiIiwiYXV0aG9yIjpbeyJmYW1pbHkiOiJUIiwiZ2l2ZW4iOiJDaGFuZHJhc2VrYXJheXlhIiwicGFyc2UtbmFtZXMiOmZhbHNlLCJkcm9wcGluZy1wYXJ0aWNsZSI6IiIsIm5vbi1kcm9wcGluZy1wYXJ0aWNsZSI6IiJ9LHsiZmFtaWx5IjoiUCIsImdpdmVuIjoiR2FuZXNoIiwicGFyc2UtbmFtZXMiOmZhbHNlLCJkcm9wcGluZy1wYXJ0aWNsZSI6IiIsIm5vbi1kcm9wcGluZy1wYXJ0aWNsZSI6IiJ9XSwiY29udGFpbmVyLXRpdGxlIjoiQXJ0aGEgLSBKb3VybmFsIG9mIFNvY2lhbCBTY2llbmNlcyIsImFjY2Vzc2VkIjp7ImRhdGUtcGFydHMiOltbMjAyMiw5LDE1XV19LCJET0kiOiIxMC4xMjcyNC9BSlNTLjE0LjIiLCJJU1NOIjoiMDk3NS0zMjlYIiwiaXNzdWVkIjp7ImRhdGUtcGFydHMiOltbMjAwOSwxLDFdXX0sInBhZ2UiOiI5IiwiYWJzdHJhY3QiOiJSYXBpZCB1cmJhbml6YXRpb24gaGFzIGJlZW4gYSB3b3JsZCB3aWRlIHBoZW5vbWVub24gaW4gdGhlIHR3ZW50eSBmaXJzdCBjZW50dXJ5LiBUaG91Z2ggdGhlIGxldmVsIG9mIHVyYmFuaXphdGlvbiBpbiB0ZXJtcyBvZiB0aGUgcHJvcG9ydGlvbiBvZiB1cmJhbiBwb3B1bGF0aW9uICgyNy43JSBpbiAyMDAxKSB0byB0aGUgdG90YWwgaXMgbG93IGluIEluZGlhLCBpbiBhYnNvbHV0ZSB0ZXJtcywgSW5kaWEncyB1cmJhbiBwb3B1bGF0aW9uICgyODUgbWlsbGlvbnMgaW4gMjAwMSkgaXMgdGhlIHNlY29uZCBsYXJnZXN0IGluIHRoZSB3b3JsZCwgYWZ0ZXIgQ2hpbmEuIFRoZSBwcmVzZW50IHN0dWR5IGFpbXMgdG8gc3R1ZHkgdGhlIHRyZW5kcywgZ3Jvd3RoIHJhdGUgb2YgdXJiYW5pemF0aW9uIGFuZCBwYXR0ZXJuIG9mIHBvcHVsYXRpb24gY29uY2VudHJhdGlvbiBieSB1cmJhbiBzaXplIGNsYXNzZXMgYWNyb3NzIG1ham9yIHN0YXRlcyBvZiBJbmRpYSBpbiByZWNlbnQgZGVjYWRlcyAoMTk4MS0yMDAxKSBiYXNlZCBvbiBjZW5zdXMgZGF0YS4gVGhlIGxldmVscyBvZiB1cmJhbml6YXRpb24gd2VyZSBoaWdoIGluIGluZHVzdHJpYWxseSBhcyB3ZWxsIGFzIGVjb25vbWljYWxseSBkZXZlbG9wZWQgc3RhdGVzLiBUaGUgcGFjZSBvZiB1cmJhbiBwb3B1bGF0aW9uIGhhcyBoaWdoIGluIGJhY2t3YXJkIHN0YXRlcy4gQW4gb3ZlciB3aGVsbWluZyBwcm9wb3J0aW9uIG9mIHVyYmFuIHBvcHVsYXRpb24gaW5oYWJpdGVkIGluIGNsYXNzIEkgY2l0aWVzLiIsInB1Ymxpc2hlciI6IkNocmlzdCBVbml2ZXJzaXR5IEJhbmdhbG9yZSIsImlzc3VlIjoiMSIsInZvbHVtZSI6IjgiLCJjb250YWluZXItdGl0bGUtc2hvcnQiOiIifSwiaXNUZW1wb3JhcnkiOmZhbHNlfV19"/>
                <w:id w:val="-1803762025"/>
                <w:placeholder>
                  <w:docPart w:val="87A29D2E63ED47C0A8035F3ED0174CEF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 xml:space="preserve"> [9]</w:t>
                </w:r>
              </w:sdtContent>
            </w:sdt>
          </w:p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ural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GNmNzgxNTUtNDZmMS00YjUxLThlMTMtMDlhNWUyNDYyMGM2IiwicHJvcGVydGllcyI6eyJub3RlSW5kZXgiOjB9LCJpc0VkaXRlZCI6ZmFsc2UsIm1hbnVhbE92ZXJyaWRlIjp7ImlzTWFudWFsbHlPdmVycmlkZGVuIjpmYWxzZSwiY2l0ZXByb2NUZXh0IjoiWzldIiwibWFudWFsT3ZlcnJpZGVUZXh0IjoiIn0sImNpdGF0aW9uSXRlbXMiOlt7ImlkIjoiNDMxYmMwMWEtZWVmNC0zYjgzLWI5MDctOWYzZjkxYTU0MGMxIiwiaXRlbURhdGEiOnsidHlwZSI6ImFydGljbGUtam91cm5hbCIsImlkIjoiNDMxYmMwMWEtZWVmNC0zYjgzLWI5MDctOWYzZjkxYTU0MGMxIiwidGl0bGUiOiJcIlRyZW5kcyBhbmQgUGF0dGVybiBvZiBVcmJhbml6YXRpb24gaW4gSW5kaWE6IEFuIEludGVyIFN0YXRlIEFuYWx5c2lzIFwiIiwiYXV0aG9yIjpbeyJmYW1pbHkiOiJUIiwiZ2l2ZW4iOiJDaGFuZHJhc2VrYXJheXlhIiwicGFyc2UtbmFtZXMiOmZhbHNlLCJkcm9wcGluZy1wYXJ0aWNsZSI6IiIsIm5vbi1kcm9wcGluZy1wYXJ0aWNsZSI6IiJ9LHsiZmFtaWx5IjoiUCIsImdpdmVuIjoiR2FuZXNoIiwicGFyc2UtbmFtZXMiOmZhbHNlLCJkcm9wcGluZy1wYXJ0aWNsZSI6IiIsIm5vbi1kcm9wcGluZy1wYXJ0aWNsZSI6IiJ9XSwiY29udGFpbmVyLXRpdGxlIjoiQXJ0aGEgLSBKb3VybmFsIG9mIFNvY2lhbCBTY2llbmNlcyIsImFjY2Vzc2VkIjp7ImRhdGUtcGFydHMiOltbMjAyMiw5LDE1XV19LCJET0kiOiIxMC4xMjcyNC9BSlNTLjE0LjIiLCJJU1NOIjoiMDk3NS0zMjlYIiwiaXNzdWVkIjp7ImRhdGUtcGFydHMiOltbMjAwOSwxLDFdXX0sInBhZ2UiOiI5IiwiYWJzdHJhY3QiOiJSYXBpZCB1cmJhbml6YXRpb24gaGFzIGJlZW4gYSB3b3JsZCB3aWRlIHBoZW5vbWVub24gaW4gdGhlIHR3ZW50eSBmaXJzdCBjZW50dXJ5LiBUaG91Z2ggdGhlIGxldmVsIG9mIHVyYmFuaXphdGlvbiBpbiB0ZXJtcyBvZiB0aGUgcHJvcG9ydGlvbiBvZiB1cmJhbiBwb3B1bGF0aW9uICgyNy43JSBpbiAyMDAxKSB0byB0aGUgdG90YWwgaXMgbG93IGluIEluZGlhLCBpbiBhYnNvbHV0ZSB0ZXJtcywgSW5kaWEncyB1cmJhbiBwb3B1bGF0aW9uICgyODUgbWlsbGlvbnMgaW4gMjAwMSkgaXMgdGhlIHNlY29uZCBsYXJnZXN0IGluIHRoZSB3b3JsZCwgYWZ0ZXIgQ2hpbmEuIFRoZSBwcmVzZW50IHN0dWR5IGFpbXMgdG8gc3R1ZHkgdGhlIHRyZW5kcywgZ3Jvd3RoIHJhdGUgb2YgdXJiYW5pemF0aW9uIGFuZCBwYXR0ZXJuIG9mIHBvcHVsYXRpb24gY29uY2VudHJhdGlvbiBieSB1cmJhbiBzaXplIGNsYXNzZXMgYWNyb3NzIG1ham9yIHN0YXRlcyBvZiBJbmRpYSBpbiByZWNlbnQgZGVjYWRlcyAoMTk4MS0yMDAxKSBiYXNlZCBvbiBjZW5zdXMgZGF0YS4gVGhlIGxldmVscyBvZiB1cmJhbml6YXRpb24gd2VyZSBoaWdoIGluIGluZHVzdHJpYWxseSBhcyB3ZWxsIGFzIGVjb25vbWljYWxseSBkZXZlbG9wZWQgc3RhdGVzLiBUaGUgcGFjZSBvZiB1cmJhbiBwb3B1bGF0aW9uIGhhcyBoaWdoIGluIGJhY2t3YXJkIHN0YXRlcy4gQW4gb3ZlciB3aGVsbWluZyBwcm9wb3J0aW9uIG9mIHVyYmFuIHBvcHVsYXRpb24gaW5oYWJpdGVkIGluIGNsYXNzIEkgY2l0aWVzLiIsInB1Ymxpc2hlciI6IkNocmlzdCBVbml2ZXJzaXR5IEJhbmdhbG9yZSIsImlzc3VlIjoiMSIsInZvbHVtZSI6IjgiLCJjb250YWluZXItdGl0bGUtc2hvcnQiOiIifSwiaXNUZW1wb3JhcnkiOmZhbHNlfV19"/>
                <w:id w:val="-1364051431"/>
                <w:placeholder>
                  <w:docPart w:val="8B279D1ECBCC4F0E85B37438605AFB2C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 xml:space="preserve"> [9]</w:t>
                </w:r>
              </w:sdtContent>
            </w:sdt>
          </w:p>
        </w:tc>
      </w:tr>
      <w:tr w:rsidR="004C0870" w:rsidRPr="00AC533F" w:rsidTr="004C0870">
        <w:trPr>
          <w:trHeight w:val="257"/>
          <w:jc w:val="center"/>
        </w:trPr>
        <w:tc>
          <w:tcPr>
            <w:tcW w:w="2335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ura</w:t>
            </w:r>
          </w:p>
        </w:tc>
        <w:tc>
          <w:tcPr>
            <w:tcW w:w="1820" w:type="dxa"/>
          </w:tcPr>
          <w:p w:rsidR="004C0870" w:rsidRPr="00AC533F" w:rsidRDefault="004C0870" w:rsidP="00F16D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ghalaya</w:t>
            </w:r>
          </w:p>
        </w:tc>
        <w:tc>
          <w:tcPr>
            <w:tcW w:w="1815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6</w:t>
            </w:r>
          </w:p>
        </w:tc>
        <w:tc>
          <w:tcPr>
            <w:tcW w:w="252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f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TE0YjhmNmItNDg1Yi00YmJkLWJlNmEtMTkwMTc5YzhkYmE4IiwicHJvcGVydGllcyI6eyJub3RlSW5kZXgiOjB9LCJpc0VkaXRlZCI6ZmFsc2UsIm1hbnVhbE92ZXJyaWRlIjp7ImlzTWFudWFsbHlPdmVycmlkZGVuIjpmYWxzZSwiY2l0ZXByb2NUZXh0IjoiWzE4XSIsIm1hbnVhbE92ZXJyaWRlVGV4dCI6IiJ9LCJjaXRhdGlvbkl0ZW1zIjpbeyJpZCI6ImViNWRlMWVlLTBhYTMtMzk3NC04ZWM0LTI4YmRmODg4N2RlMSIsIml0ZW1EYXRhIjp7InR5cGUiOiJhcnRpY2xlLWpvdXJuYWwiLCJpZCI6ImViNWRlMWVlLTBhYTMtMzk3NC04ZWM0LTI4YmRmODg4N2RlMSIsInRpdGxlIjoiUGVyc2lzdGVudCB0cmFuc21pc3Npb24gb2YgbWFsYXJpYSBpbiBHYXJvIGhpbGxzIG9mIE1lZ2hhbGF5YSBib3JkZXJpbmcgQmFuZ2xhZGVzaCwgbm9ydGgtZWFzdCBJbmRpYSIsImF1dGhvciI6W3siZmFtaWx5IjoiRGV2IiwiZ2l2ZW4iOiJWYXMiLCJwYXJzZS1uYW1lcyI6ZmFsc2UsImRyb3BwaW5nLXBhcnRpY2xlIjoiIiwibm9uLWRyb3BwaW5nLXBhcnRpY2xlIjoiIn0seyJmYW1pbHkiOiJTYW5nbWEiLCJnaXZlbiI6IkJhcmxpbmQgTS4iLCJwYXJzZS1uYW1lcyI6ZmFsc2UsImRyb3BwaW5nLXBhcnRpY2xlIjoiIiwibm9uLWRyb3BwaW5nLXBhcnRpY2xlIjoiIn0seyJmYW1pbHkiOiJEYXNoIiwiZ2l2ZW4iOiJBZGl0eWEgUC4iLCJwYXJzZS1uYW1lcyI6ZmFsc2UsImRyb3BwaW5nLXBhcnRpY2xlIjoiIiwibm9uLWRyb3BwaW5nLXBhcnRpY2xlIjoiIn1dLCJjb250YWluZXItdGl0bGUiOiJNYWxhcmlhIEpvdXJuYWwiLCJjb250YWluZXItdGl0bGUtc2hvcnQiOiJNYWxhciBKIiwiYWNjZXNzZWQiOnsiZGF0ZS1wYXJ0cyI6W1syMDIyLDksMTVdXX0sIkRPSSI6IjEwLjExODYvMTQ3NS0yODc1LTktMjYzL1RBQkxFUy80IiwiSVNTTiI6IjE0NzUyODc1IiwiUE1JRCI6IjIwODU4MjkwIiwiVVJMIjoiaHR0cHM6Ly9tYWxhcmlham91cm5hbC5iaW9tZWRjZW50cmFsLmNvbS9hcnRpY2xlcy8xMC4xMTg2LzE0NzUtMjg3NS05LTI2MyIsImlzc3VlZCI6eyJkYXRlLXBhcnRzIjpbWzIwMTAsOSwyMl1dfSwicGFnZSI6IjEtNyIsImFic3RyYWN0IjoiQmFja2dyb3VuZDogTWFsYXJpYSBpcyBlbmRlbWljIGluIEdhcm8gaGlsbHMgb2YgTWVnaGFsYXlhLCBhbmQgZGVhdGggY2FzZXMgYXJlIHJlcG9ydGVkIGFubnVhbGx5LiBQbGFzbW9kaXVtIGZhbGNpcGFydW0gaXMgdGhlIG1ham9yIHBhcmFzaXRlLCBhbmQgaXMgc29sZWx5IHJlc3BvbnNpYmxlIGZvciBlYWNoIG1hbGFyaWEtYXR0cmlidXRhYmxlIGRlYXRoIGNhc2UuIEdhcm8gaGlsbHMgYXJlIGNhdGVnb3JpemVkIGhpZ2gtcmlzayBmb3IgZHJ1Zy1yZXNpc3RhbnQgbWFsYXJpYTsgaG93ZXZlciwgdGhlcmUgZXhpc3RzIG5vIGRhdGEgb24gbWFsYXJpYSB0cmFuc21pdHRpbmcgbW9zcXVpdG9lcyBwcmV2YWxlbnQgaW4gdGhlIHJlZ2lvbi4gSW5jbHVkZWQgaW4gdGhpcyByZXBvcnQgYXJlIGVudG9tb2xvZ2ljYWwgb2JzZXJ2YXRpb25zIHdpdGggcGFydGljdWxhciByZWZlcmVuY2UgdG8gdmVjdG9yIGJpb2xvZ3kgY2hhcmFjdGVyaXN0aWNzIGZvciBkZXZpc2luZyBzaXR1YXRpb24gc3BlY2lmaWMgaW50ZXJ2ZW50aW9uIHN0cmF0ZWdpZXMgZm9yIGRpc2Vhc2UgdHJhbnNtaXNzaW9uIHJlZHVjdGlvbi4gTWV0aG9kczogVGhlIGVwaWRlbWlvbG9naWNhbCBkYXRhIG9mIHRoZSBXZXN0IEdhcm8gaGlsbHMgaGF2ZSBiZWVuIHJldmlld2VkIHJldHJvc3BlY3RpdmVseSBmb3IgMjAwMS0yMDA5IHRvIGFzY2VydGFpbiB0aGUgZGlzZWFzZSB0cmFuc21pc3Npb24gcHJvZmlsZSBnaXZlbiB0aGUgZXhpc3RpbmcgaW50ZXJ2ZW50aW9ucy4gUG9pbnQgcHJldmFsZW5jZSBzdHVkeSB3YXMgY29uZHVjdGVkIGluIERhbHUgQ29tbXVuaXR5IEhlYWx0aCBDZW50cmUgdGhhdCBsaWVzIGluIGNsb3NlIHByb3hpbWl0eSB0byBpbnRlcm5hdGlvbmFsIGJvcmRlciB3aXRoIEJhbmdsYWRlc2ggdG8gYXNjZXJ0YWluIHRoZSB0cnVlIHByZXZhbGVuY2Ugb2YgbWFsYXJpYSwgYW5kIHBhcmFzaXRlIHNwZWNpZXMuIE1vc3F1aXRvIGNvbGxlY3Rpb25zIHdlcmUgbWFkZSBpbiBodW1hbiBkd2VsbGluZ3Mgb2YgbWFsYXJpYSBlbmRlbWljIHZpbGxhZ2VzIGFpbWluZyBhdCB2ZWN0b3IgaW5jcmltaW5hdGlvbiwgYW5kIHRvIHN0dWR5IHJlbGF0aXZlIGFidW5kYW5jZSwgcmVzdGluZyBhbmQgZmVlZGluZyBwcmVmZXJlbmNlcywgYW5kIHRoZWlyIHByZXNlbnQgc3VzY2VwdGliaWxpdHkgc3RhdHVzIHRvIEREVC4gUmVzdWx0czogSW52ZXN0aWdhdGlvbnMgcmV2ZWFsZWQgdGhhdCB0aGUgV2VzdCBHYXJvIGhpbGwgZGlzdHJpY3QgaXMgY28tZW5kZW1pYyBmb3IgUGxhc21vZGl1bSBmYWxjaXBhcnVtIGFuZCBQbGFzbW9kaXVtIHZpdmF4LCBidXQgUC4gZmFsY2lwYXJ1bSB3YXMgdGhlIHByZWRvbWluYW50IGluZmVjdGlvbiAoPiA4MiUpLiBNYWxhcmlhIHRyYW5zbWlzc2lvbiB3YXMgcGVyZW5uaWFsIGFuZCBwZXJzaXN0ZW50IHdpdGggc2Vhc29uYWwgcGVhayBkdXJpbmcgTWF5LUp1bHkgY29ycmVzcG9uZGluZyB0byBtb250aHMgb2YgaGlnaCByYWluZmFsbC4gRW50b21vbG9naWNhbCBjb2xsZWN0aW9ucyByZXZlYWxlZCB0aGF0IEFub3BoZWxlcyBtaW5pbXVzIHdhcyB0aGUgcHJlZG9taW5hbnQgc3BlY2llcyB0aGF0IHdhcyBpbmNyaW1pbmF0ZWQgYnkgZGV0ZWN0aW9uIG9mIHNwb3Jvem9pdGVzIGluIHNhbGl2YXJ5IGdsYW5kcyAoaW5mZWN0aW9uIHJhdGUgMi4yNyUpLCBhbmQgd2FzIGFzY2VydGFpbmVkIHRvIGJlIGZ1bGx5IHN1c2NlcHRpYmxlIHRvIEREVC4gQ29uY2x1c2lvbjogRm9yIHRoZSBjb250cm9sIG9mIG1hbGFyaWEsIGltcHJvdmVkIGRpYWdub3NpcyBhbmQgc3VzdGFpbmVkIHN1cHBseSBvZiBkcnVncyBmb3IgYXJ0ZW1pc2luaW4tYmFzZWQgY29tYmluYXRpb24gdGhlcmFweSBhcmUgc3Ryb25nbHkgYWR2b2NhdGVkLCB3aGljaCBzaG91bGQgYmUgZW5mb3JjZWQgZm9yIHRyZWF0bWVudCBvZiBldmVyeSBzaW5nbGUgY2FzZSBvZiBQLiBmYWxjaXBhcnVtLiBHcmVhdGVyIHBvbGl0aWNhbCBjb21taXRtZW50IGlzIGNhbGxlZCBmb3Igb3JnYW5pemVkIHZlY3RvciBjb250cm9sIG9wZXJhdGlvbnMgYWxvbmcgYm9yZGVyL2hpZ2gtcmlzayBhcmVhcyB0byBjb250YWluIHRoZSBzcHJlYWQgb2YgZHJ1Zy1yZXNpc3RhbnQgbWFsYXJpYSwgYW5kIGF2ZXJ0aW5nIGltcGVuZGluZyBkaXNlYXNlIG91dGJyZWFrcy4gwqkgMjAxMCBEZXYgZXQgYWw7IGxpY2Vuc2VlIEJpb01lZCBDZW50cmFsIEx0ZC4iLCJwdWJsaXNoZXIiOiJCaW9NZWQgQ2VudHJhbCIsImlzc3VlIjoiMSIsInZvbHVtZSI6IjkifSwiaXNUZW1wb3JhcnkiOmZhbHNlfV19"/>
                <w:id w:val="1715692056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18]</w:t>
                </w:r>
              </w:sdtContent>
            </w:sdt>
          </w:p>
        </w:tc>
        <w:tc>
          <w:tcPr>
            <w:tcW w:w="1993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C53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f 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DEyZGQxNjctMzdmNi00ZTc2LThmNGItMzY2MzdkMGY3OTY0IiwicHJvcGVydGllcyI6eyJub3RlSW5kZXgiOjB9LCJpc0VkaXRlZCI6ZmFsc2UsIm1hbnVhbE92ZXJyaWRlIjp7ImlzTWFudWFsbHlPdmVycmlkZGVuIjpmYWxzZSwiY2l0ZXByb2NUZXh0IjoiWzQsNV0iLCJtYW51YWxPdmVycmlkZVRleHQiOiIifSwiY2l0YXRpb25JdGVtcyI6W3siaWQiOiIwOGNlMGI0Yi1jYzI5LTM5YWUtYTk4My0yOTUxZDYzYzBiNjMiLCJpdGVtRGF0YSI6eyJ0eXBlIjoiYXJ0aWNsZS1qb3VybmFsIiwiaWQiOiIwOGNlMGI0Yi1jYzI5LTM5YWUtYTk4My0yOTUxZDYzYzBiNjMiLCJ0aXRsZSI6Ik5WQkRDUDogTWFsYXJpYSBTaXR1YXRpb24gMjAyMS0yMDIyIiwiY29udGFpbmVyLXRpdGxlLXNob3J0IjoiIn0sImlzVGVtcG9yYXJ5IjpmYWxzZX0seyJpZCI6IjcyYzI0OTU0LTY4ZWItM2FiMS05Mjk4LTYwYzczMmM2MzZkZiIsIml0ZW1EYXRhIjp7InR5cGUiOiJhcnRpY2xlLWpvdXJuYWwiLCJpZCI6IjcyYzI0OTU0LTY4ZWItM2FiMS05Mjk4LTYwYzczMmM2MzZkZiIsInRpdGxlIjoiTlZCRENQOiBNYWxhcmlhIHNpdHVhdGlvbiAyMDE4LTIwMjIiLCJjb250YWluZXItdGl0bGUtc2hvcnQiOiIifSwiaXNUZW1wb3JhcnkiOmZhbHNlfV19"/>
                <w:id w:val="1821312541"/>
                <w:placeholder>
                  <w:docPart w:val="B5828583011D49DEBC8BA12B29212765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iCs/>
                    <w:color w:val="000000"/>
                    <w:sz w:val="20"/>
                    <w:szCs w:val="20"/>
                    <w:lang w:val="en-US"/>
                  </w:rPr>
                  <w:t>[4,5]</w:t>
                </w:r>
              </w:sdtContent>
            </w:sdt>
          </w:p>
        </w:tc>
        <w:tc>
          <w:tcPr>
            <w:tcW w:w="1768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– 2 </w:t>
            </w:r>
          </w:p>
        </w:tc>
        <w:tc>
          <w:tcPr>
            <w:tcW w:w="1537" w:type="dxa"/>
          </w:tcPr>
          <w:p w:rsidR="004C0870" w:rsidRPr="00AC533F" w:rsidRDefault="004C0870" w:rsidP="00F16D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ural  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OTk3ODcwMjctYzZlZS00MzhmLWIzNDYtMGIwN2I2ZDE4MjIzIiwicHJvcGVydGllcyI6eyJub3RlSW5kZXgiOjB9LCJpc0VkaXRlZCI6ZmFsc2UsIm1hbnVhbE92ZXJyaWRlIjp7ImlzTWFudWFsbHlPdmVycmlkZGVuIjpmYWxzZSwiY2l0ZXByb2NUZXh0IjoiWzldIiwibWFudWFsT3ZlcnJpZGVUZXh0IjoiIn0sImNpdGF0aW9uSXRlbXMiOlt7ImlkIjoiNDMxYmMwMWEtZWVmNC0zYjgzLWI5MDctOWYzZjkxYTU0MGMxIiwiaXRlbURhdGEiOnsidHlwZSI6ImFydGljbGUtam91cm5hbCIsImlkIjoiNDMxYmMwMWEtZWVmNC0zYjgzLWI5MDctOWYzZjkxYTU0MGMxIiwidGl0bGUiOiJcIlRyZW5kcyBhbmQgUGF0dGVybiBvZiBVcmJhbml6YXRpb24gaW4gSW5kaWE6IEFuIEludGVyIFN0YXRlIEFuYWx5c2lzIFwiIiwiYXV0aG9yIjpbeyJmYW1pbHkiOiJUIiwiZ2l2ZW4iOiJDaGFuZHJhc2VrYXJheXlhIiwicGFyc2UtbmFtZXMiOmZhbHNlLCJkcm9wcGluZy1wYXJ0aWNsZSI6IiIsIm5vbi1kcm9wcGluZy1wYXJ0aWNsZSI6IiJ9LHsiZmFtaWx5IjoiUCIsImdpdmVuIjoiR2FuZXNoIiwicGFyc2UtbmFtZXMiOmZhbHNlLCJkcm9wcGluZy1wYXJ0aWNsZSI6IiIsIm5vbi1kcm9wcGluZy1wYXJ0aWNsZSI6IiJ9XSwiY29udGFpbmVyLXRpdGxlIjoiQXJ0aGEgLSBKb3VybmFsIG9mIFNvY2lhbCBTY2llbmNlcyIsImFjY2Vzc2VkIjp7ImRhdGUtcGFydHMiOltbMjAyMiw5LDE1XV19LCJET0kiOiIxMC4xMjcyNC9BSlNTLjE0LjIiLCJJU1NOIjoiMDk3NS0zMjlYIiwiaXNzdWVkIjp7ImRhdGUtcGFydHMiOltbMjAwOSwxLDFdXX0sInBhZ2UiOiI5IiwiYWJzdHJhY3QiOiJSYXBpZCB1cmJhbml6YXRpb24gaGFzIGJlZW4gYSB3b3JsZCB3aWRlIHBoZW5vbWVub24gaW4gdGhlIHR3ZW50eSBmaXJzdCBjZW50dXJ5LiBUaG91Z2ggdGhlIGxldmVsIG9mIHVyYmFuaXphdGlvbiBpbiB0ZXJtcyBvZiB0aGUgcHJvcG9ydGlvbiBvZiB1cmJhbiBwb3B1bGF0aW9uICgyNy43JSBpbiAyMDAxKSB0byB0aGUgdG90YWwgaXMgbG93IGluIEluZGlhLCBpbiBhYnNvbHV0ZSB0ZXJtcywgSW5kaWEncyB1cmJhbiBwb3B1bGF0aW9uICgyODUgbWlsbGlvbnMgaW4gMjAwMSkgaXMgdGhlIHNlY29uZCBsYXJnZXN0IGluIHRoZSB3b3JsZCwgYWZ0ZXIgQ2hpbmEuIFRoZSBwcmVzZW50IHN0dWR5IGFpbXMgdG8gc3R1ZHkgdGhlIHRyZW5kcywgZ3Jvd3RoIHJhdGUgb2YgdXJiYW5pemF0aW9uIGFuZCBwYXR0ZXJuIG9mIHBvcHVsYXRpb24gY29uY2VudHJhdGlvbiBieSB1cmJhbiBzaXplIGNsYXNzZXMgYWNyb3NzIG1ham9yIHN0YXRlcyBvZiBJbmRpYSBpbiByZWNlbnQgZGVjYWRlcyAoMTk4MS0yMDAxKSBiYXNlZCBvbiBjZW5zdXMgZGF0YS4gVGhlIGxldmVscyBvZiB1cmJhbml6YXRpb24gd2VyZSBoaWdoIGluIGluZHVzdHJpYWxseSBhcyB3ZWxsIGFzIGVjb25vbWljYWxseSBkZXZlbG9wZWQgc3RhdGVzLiBUaGUgcGFjZSBvZiB1cmJhbiBwb3B1bGF0aW9uIGhhcyBoaWdoIGluIGJhY2t3YXJkIHN0YXRlcy4gQW4gb3ZlciB3aGVsbWluZyBwcm9wb3J0aW9uIG9mIHVyYmFuIHBvcHVsYXRpb24gaW5oYWJpdGVkIGluIGNsYXNzIEkgY2l0aWVzLiIsInB1Ymxpc2hlciI6IkNocmlzdCBVbml2ZXJzaXR5IEJhbmdhbG9yZSIsImlzc3VlIjoiMSIsInZvbHVtZSI6IjgiLCJjb250YWluZXItdGl0bGUtc2hvcnQiOiIifSwiaXNUZW1wb3JhcnkiOmZhbHNlfV19"/>
                <w:id w:val="-1203859384"/>
                <w:placeholder>
                  <w:docPart w:val="71F4F7CE5DCF4FD59AA846A8FBF1B254"/>
                </w:placeholder>
              </w:sdtPr>
              <w:sdtEndPr/>
              <w:sdtContent>
                <w:r w:rsidRPr="00AC533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>[9]</w:t>
                </w:r>
              </w:sdtContent>
            </w:sdt>
          </w:p>
        </w:tc>
      </w:tr>
    </w:tbl>
    <w:p w:rsidR="00624A64" w:rsidRPr="00AC533F" w:rsidRDefault="00624A64" w:rsidP="00624A6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24A64" w:rsidRPr="00AC533F" w:rsidRDefault="00624A64" w:rsidP="00624A6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C533F">
        <w:rPr>
          <w:rFonts w:ascii="Times New Roman" w:hAnsi="Times New Roman" w:cs="Times New Roman"/>
          <w:b/>
          <w:bCs/>
          <w:sz w:val="20"/>
          <w:szCs w:val="20"/>
          <w:lang w:val="en-US"/>
        </w:rPr>
        <w:t>References used</w:t>
      </w:r>
    </w:p>
    <w:sdt>
      <w:sdtPr>
        <w:rPr>
          <w:rFonts w:ascii="Times New Roman" w:hAnsi="Times New Roman" w:cs="Times New Roman"/>
          <w:sz w:val="20"/>
          <w:szCs w:val="20"/>
          <w:lang w:val="en-US"/>
        </w:rPr>
        <w:tag w:val="MENDELEY_BIBLIOGRAPHY"/>
        <w:id w:val="2046710517"/>
        <w:placeholder>
          <w:docPart w:val="7E39B0E2A2624684AC614E54F2B5D794"/>
        </w:placeholder>
      </w:sdtPr>
      <w:sdtEndPr/>
      <w:sdtContent>
        <w:p w:rsidR="00624A64" w:rsidRPr="00D703FC" w:rsidRDefault="00624A64" w:rsidP="00624A64">
          <w:pPr>
            <w:autoSpaceDE w:val="0"/>
            <w:autoSpaceDN w:val="0"/>
            <w:spacing w:after="0"/>
            <w:ind w:hanging="640"/>
            <w:jc w:val="both"/>
            <w:rPr>
              <w:rFonts w:ascii="Times New Roman" w:eastAsia="Times New Roman" w:hAnsi="Times New Roman" w:cs="Times New Roman"/>
              <w:sz w:val="20"/>
              <w:szCs w:val="20"/>
            </w:rPr>
          </w:pPr>
          <w:r w:rsidRPr="00D703FC">
            <w:rPr>
              <w:rFonts w:ascii="Times New Roman" w:eastAsia="Times New Roman" w:hAnsi="Times New Roman" w:cs="Times New Roman"/>
              <w:sz w:val="20"/>
              <w:szCs w:val="20"/>
            </w:rPr>
            <w:t>[1]</w:t>
          </w:r>
          <w:r w:rsidRPr="00D703FC">
            <w:rPr>
              <w:rFonts w:ascii="Times New Roman" w:eastAsia="Times New Roman" w:hAnsi="Times New Roman" w:cs="Times New Roman"/>
              <w:sz w:val="20"/>
              <w:szCs w:val="20"/>
            </w:rPr>
            <w:tab/>
            <w:t>NVBDCP: Malaria Situation 2011-2015 n.d.</w:t>
          </w:r>
        </w:p>
        <w:p w:rsidR="00624A64" w:rsidRPr="00AC533F" w:rsidRDefault="00624A64" w:rsidP="00624A64">
          <w:pPr>
            <w:autoSpaceDE w:val="0"/>
            <w:autoSpaceDN w:val="0"/>
            <w:spacing w:after="0"/>
            <w:ind w:hanging="640"/>
            <w:jc w:val="both"/>
            <w:rPr>
              <w:rFonts w:ascii="Times New Roman" w:eastAsia="Times New Roman" w:hAnsi="Times New Roman" w:cs="Times New Roman"/>
              <w:sz w:val="20"/>
              <w:szCs w:val="20"/>
            </w:rPr>
          </w:pPr>
          <w:r w:rsidRPr="00AC533F">
            <w:rPr>
              <w:rFonts w:ascii="Times New Roman" w:eastAsia="Times New Roman" w:hAnsi="Times New Roman" w:cs="Times New Roman"/>
              <w:sz w:val="20"/>
              <w:szCs w:val="20"/>
            </w:rPr>
            <w:t>[2]</w:t>
          </w:r>
          <w:r w:rsidRPr="00AC533F">
            <w:rPr>
              <w:rFonts w:ascii="Times New Roman" w:eastAsia="Times New Roman" w:hAnsi="Times New Roman" w:cs="Times New Roman"/>
              <w:sz w:val="20"/>
              <w:szCs w:val="20"/>
            </w:rPr>
            <w:tab/>
            <w:t>NVBDCP; Malaria Situation 2010-2014 (b) n.d.</w:t>
          </w:r>
        </w:p>
        <w:p w:rsidR="00624A64" w:rsidRPr="00AC533F" w:rsidRDefault="00624A64" w:rsidP="00624A64">
          <w:pPr>
            <w:autoSpaceDE w:val="0"/>
            <w:autoSpaceDN w:val="0"/>
            <w:spacing w:after="0"/>
            <w:ind w:hanging="640"/>
            <w:jc w:val="both"/>
            <w:rPr>
              <w:rFonts w:ascii="Times New Roman" w:eastAsia="Times New Roman" w:hAnsi="Times New Roman" w:cs="Times New Roman"/>
              <w:sz w:val="20"/>
              <w:szCs w:val="20"/>
            </w:rPr>
          </w:pPr>
          <w:r w:rsidRPr="00AC533F">
            <w:rPr>
              <w:rFonts w:ascii="Times New Roman" w:eastAsia="Times New Roman" w:hAnsi="Times New Roman" w:cs="Times New Roman"/>
              <w:sz w:val="20"/>
              <w:szCs w:val="20"/>
            </w:rPr>
            <w:t>[3]</w:t>
          </w:r>
          <w:r w:rsidRPr="00AC533F">
            <w:rPr>
              <w:rFonts w:ascii="Times New Roman" w:eastAsia="Times New Roman" w:hAnsi="Times New Roman" w:cs="Times New Roman"/>
              <w:sz w:val="20"/>
              <w:szCs w:val="20"/>
            </w:rPr>
            <w:tab/>
            <w:t>NVBDCP; Malaria Situation 2010-2014 (a) n.d.</w:t>
          </w:r>
        </w:p>
        <w:p w:rsidR="00624A64" w:rsidRPr="00AC533F" w:rsidRDefault="00624A64" w:rsidP="00624A64">
          <w:pPr>
            <w:autoSpaceDE w:val="0"/>
            <w:autoSpaceDN w:val="0"/>
            <w:spacing w:after="0"/>
            <w:ind w:hanging="640"/>
            <w:jc w:val="both"/>
            <w:rPr>
              <w:rFonts w:ascii="Times New Roman" w:eastAsia="Times New Roman" w:hAnsi="Times New Roman" w:cs="Times New Roman"/>
              <w:sz w:val="20"/>
              <w:szCs w:val="20"/>
            </w:rPr>
          </w:pPr>
          <w:r w:rsidRPr="00AC533F">
            <w:rPr>
              <w:rFonts w:ascii="Times New Roman" w:eastAsia="Times New Roman" w:hAnsi="Times New Roman" w:cs="Times New Roman"/>
              <w:sz w:val="20"/>
              <w:szCs w:val="20"/>
            </w:rPr>
            <w:t>[4]</w:t>
          </w:r>
          <w:r w:rsidRPr="00AC533F">
            <w:rPr>
              <w:rFonts w:ascii="Times New Roman" w:eastAsia="Times New Roman" w:hAnsi="Times New Roman" w:cs="Times New Roman"/>
              <w:sz w:val="20"/>
              <w:szCs w:val="20"/>
            </w:rPr>
            <w:tab/>
            <w:t>NVBDCP: Malaria Situation 2021-2022 n.d.</w:t>
          </w:r>
        </w:p>
        <w:p w:rsidR="00624A64" w:rsidRPr="00AC533F" w:rsidRDefault="00624A64" w:rsidP="00624A64">
          <w:pPr>
            <w:autoSpaceDE w:val="0"/>
            <w:autoSpaceDN w:val="0"/>
            <w:spacing w:after="0"/>
            <w:ind w:hanging="640"/>
            <w:jc w:val="both"/>
            <w:rPr>
              <w:rFonts w:ascii="Times New Roman" w:eastAsia="Times New Roman" w:hAnsi="Times New Roman" w:cs="Times New Roman"/>
              <w:sz w:val="20"/>
              <w:szCs w:val="20"/>
            </w:rPr>
          </w:pPr>
          <w:r w:rsidRPr="00AC533F">
            <w:rPr>
              <w:rFonts w:ascii="Times New Roman" w:eastAsia="Times New Roman" w:hAnsi="Times New Roman" w:cs="Times New Roman"/>
              <w:sz w:val="20"/>
              <w:szCs w:val="20"/>
            </w:rPr>
            <w:t>[5]</w:t>
          </w:r>
          <w:r w:rsidRPr="00AC533F">
            <w:rPr>
              <w:rFonts w:ascii="Times New Roman" w:eastAsia="Times New Roman" w:hAnsi="Times New Roman" w:cs="Times New Roman"/>
              <w:sz w:val="20"/>
              <w:szCs w:val="20"/>
            </w:rPr>
            <w:tab/>
            <w:t>NVBDCP: Malaria situation 2018-2022 n.d.</w:t>
          </w:r>
        </w:p>
        <w:p w:rsidR="00624A64" w:rsidRPr="00AC533F" w:rsidRDefault="00624A64" w:rsidP="00624A64">
          <w:pPr>
            <w:autoSpaceDE w:val="0"/>
            <w:autoSpaceDN w:val="0"/>
            <w:spacing w:after="0"/>
            <w:ind w:hanging="640"/>
            <w:jc w:val="both"/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</w:pPr>
          <w:r w:rsidRPr="00AC533F"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  <w:t>[6]</w:t>
          </w:r>
          <w:r w:rsidRPr="00AC533F"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  <w:tab/>
            <w:t>Census India 2011 - Population of India n.d. https://www.censusindia2011.com/ (accessed September 19, 2022).</w:t>
          </w:r>
        </w:p>
        <w:p w:rsidR="00624A64" w:rsidRPr="00AC533F" w:rsidRDefault="00624A64" w:rsidP="00624A64">
          <w:pPr>
            <w:autoSpaceDE w:val="0"/>
            <w:autoSpaceDN w:val="0"/>
            <w:spacing w:after="0"/>
            <w:ind w:hanging="640"/>
            <w:jc w:val="both"/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</w:pPr>
          <w:r w:rsidRPr="00AC533F"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  <w:t>[7]</w:t>
          </w:r>
          <w:r w:rsidRPr="00AC533F"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  <w:tab/>
            <w:t>Malaria Situation in India from 2014 :: National Center for Vector Borne Diseases Control (NCVBDC) n.d. https://nvbdcp.gov.in/index4.php?lang=1&amp;level=0&amp;linkid=564&amp;lid=3867 (accessed September 15, 2022).</w:t>
          </w:r>
        </w:p>
        <w:p w:rsidR="00624A64" w:rsidRPr="00AC533F" w:rsidRDefault="00624A64" w:rsidP="00624A64">
          <w:pPr>
            <w:autoSpaceDE w:val="0"/>
            <w:autoSpaceDN w:val="0"/>
            <w:spacing w:after="0"/>
            <w:ind w:hanging="640"/>
            <w:jc w:val="both"/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</w:pPr>
          <w:r w:rsidRPr="00AC533F"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  <w:t>[8]</w:t>
          </w:r>
          <w:r w:rsidRPr="00AC533F"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  <w:tab/>
            <w:t>Sahu SS, Gunasekaran K, Vanamail P, Jambulingam P. Persistent foci of falciparum malaria among tribes over two decades in Koraput district of Odisha State, India. Malar J 2013;12:72. https://doi.org/10.1186/1475-2875-12-72.</w:t>
          </w:r>
        </w:p>
        <w:p w:rsidR="00624A64" w:rsidRPr="00AC533F" w:rsidRDefault="00624A64" w:rsidP="00624A64">
          <w:pPr>
            <w:autoSpaceDE w:val="0"/>
            <w:autoSpaceDN w:val="0"/>
            <w:spacing w:after="0"/>
            <w:ind w:hanging="640"/>
            <w:jc w:val="both"/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</w:pPr>
          <w:r w:rsidRPr="00AC533F"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  <w:t>[9]</w:t>
          </w:r>
          <w:r w:rsidRPr="00AC533F"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  <w:tab/>
            <w:t>T C, P G. "Trends and Pattern of Urbanization in India: An Inter State Analysis ". Artha - Journal of Social Sciences 2009;8:9. https://doi.org/10.12724/AJSS.14.2.</w:t>
          </w:r>
        </w:p>
        <w:p w:rsidR="00624A64" w:rsidRPr="00AC533F" w:rsidRDefault="00624A64" w:rsidP="00624A64">
          <w:pPr>
            <w:autoSpaceDE w:val="0"/>
            <w:autoSpaceDN w:val="0"/>
            <w:spacing w:after="0"/>
            <w:ind w:hanging="640"/>
            <w:jc w:val="both"/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</w:pPr>
          <w:r w:rsidRPr="00AC533F"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  <w:t>[10]</w:t>
          </w:r>
          <w:r w:rsidRPr="00AC533F"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  <w:tab/>
            <w:t>NVBDCP: Malaria Situation 2002-2006 n.d.</w:t>
          </w:r>
        </w:p>
        <w:p w:rsidR="00624A64" w:rsidRPr="00AC533F" w:rsidRDefault="00624A64" w:rsidP="00624A64">
          <w:pPr>
            <w:autoSpaceDE w:val="0"/>
            <w:autoSpaceDN w:val="0"/>
            <w:spacing w:after="0"/>
            <w:ind w:hanging="640"/>
            <w:jc w:val="both"/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</w:pPr>
          <w:r w:rsidRPr="00AC533F"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  <w:t>[11]</w:t>
          </w:r>
          <w:r w:rsidRPr="00AC533F"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  <w:tab/>
            <w:t>NVBDCP: Malaria Situation 2008-2012 n.d.</w:t>
          </w:r>
        </w:p>
        <w:p w:rsidR="00624A64" w:rsidRPr="00AC533F" w:rsidRDefault="00624A64" w:rsidP="00624A64">
          <w:pPr>
            <w:autoSpaceDE w:val="0"/>
            <w:autoSpaceDN w:val="0"/>
            <w:spacing w:after="0"/>
            <w:ind w:hanging="640"/>
            <w:jc w:val="both"/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</w:pPr>
          <w:r w:rsidRPr="00AC533F"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  <w:t>[12]</w:t>
          </w:r>
          <w:r w:rsidRPr="00AC533F"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  <w:tab/>
            <w:t>Annual Epidemiological Situation Report 2008 n.d.</w:t>
          </w:r>
        </w:p>
        <w:p w:rsidR="00624A64" w:rsidRPr="00AC533F" w:rsidRDefault="00624A64" w:rsidP="00624A64">
          <w:pPr>
            <w:autoSpaceDE w:val="0"/>
            <w:autoSpaceDN w:val="0"/>
            <w:spacing w:after="0"/>
            <w:ind w:hanging="640"/>
            <w:jc w:val="both"/>
            <w:rPr>
              <w:rFonts w:ascii="Times New Roman" w:eastAsia="Times New Roman" w:hAnsi="Times New Roman" w:cs="Times New Roman"/>
              <w:sz w:val="20"/>
              <w:szCs w:val="20"/>
            </w:rPr>
          </w:pPr>
          <w:r w:rsidRPr="00AC533F">
            <w:rPr>
              <w:rFonts w:ascii="Times New Roman" w:eastAsia="Times New Roman" w:hAnsi="Times New Roman" w:cs="Times New Roman"/>
              <w:sz w:val="20"/>
              <w:szCs w:val="20"/>
            </w:rPr>
            <w:t>[13]</w:t>
          </w:r>
          <w:r w:rsidRPr="00AC533F">
            <w:rPr>
              <w:rFonts w:ascii="Times New Roman" w:eastAsia="Times New Roman" w:hAnsi="Times New Roman" w:cs="Times New Roman"/>
              <w:sz w:val="20"/>
              <w:szCs w:val="20"/>
            </w:rPr>
            <w:tab/>
            <w:t>NVBDCP: Malaria situation 2016-2020 n.d.</w:t>
          </w:r>
        </w:p>
        <w:p w:rsidR="00624A64" w:rsidRPr="00AC533F" w:rsidRDefault="00624A64" w:rsidP="00624A64">
          <w:pPr>
            <w:autoSpaceDE w:val="0"/>
            <w:autoSpaceDN w:val="0"/>
            <w:spacing w:after="0"/>
            <w:ind w:hanging="640"/>
            <w:jc w:val="both"/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</w:pPr>
          <w:r w:rsidRPr="00AC533F"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  <w:t>[14]</w:t>
          </w:r>
          <w:r w:rsidRPr="00AC533F"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  <w:tab/>
            <w:t>NVBDCP: Annual-Report-2017.pdf n.d.</w:t>
          </w:r>
        </w:p>
        <w:p w:rsidR="00624A64" w:rsidRPr="00AC533F" w:rsidRDefault="00624A64" w:rsidP="00624A64">
          <w:pPr>
            <w:autoSpaceDE w:val="0"/>
            <w:autoSpaceDN w:val="0"/>
            <w:spacing w:after="0"/>
            <w:ind w:hanging="640"/>
            <w:jc w:val="both"/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</w:pPr>
          <w:r w:rsidRPr="00AC533F"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  <w:t>[15]</w:t>
          </w:r>
          <w:r w:rsidRPr="00AC533F"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  <w:tab/>
            <w:t>NVBDCP: Annual-Report-2018.pdf n.d.</w:t>
          </w:r>
        </w:p>
        <w:p w:rsidR="00624A64" w:rsidRPr="00AC533F" w:rsidRDefault="00624A64" w:rsidP="00624A64">
          <w:pPr>
            <w:autoSpaceDE w:val="0"/>
            <w:autoSpaceDN w:val="0"/>
            <w:spacing w:after="0"/>
            <w:ind w:hanging="640"/>
            <w:jc w:val="both"/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</w:pPr>
          <w:r w:rsidRPr="00AC533F"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  <w:t>[16]</w:t>
          </w:r>
          <w:r w:rsidRPr="00AC533F"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  <w:tab/>
            <w:t>Dev V, Phookan S, Sharma VP, Dash AP, Anand SP. Malaria parasite burden and treatment seeking behavior in ethnic communities of Assam, Northeastern India. J Infect 2006;52:131–9. https://doi.org/10.1016/J.JINF.2005.02.033.</w:t>
          </w:r>
        </w:p>
        <w:p w:rsidR="00624A64" w:rsidRPr="00AC533F" w:rsidRDefault="00624A64" w:rsidP="00624A64">
          <w:pPr>
            <w:autoSpaceDE w:val="0"/>
            <w:autoSpaceDN w:val="0"/>
            <w:spacing w:after="0"/>
            <w:ind w:hanging="640"/>
            <w:jc w:val="both"/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</w:pPr>
          <w:r w:rsidRPr="00AC533F"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  <w:t>[17]</w:t>
          </w:r>
          <w:r w:rsidRPr="00AC533F"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  <w:tab/>
            <w:t>Sharma VP, Dev V. Prospects of Malaria Control in Northeastern India with Particular Reference to Assam n.d.</w:t>
          </w:r>
        </w:p>
        <w:p w:rsidR="00624A64" w:rsidRPr="00AC533F" w:rsidRDefault="00624A64" w:rsidP="00624A64">
          <w:pPr>
            <w:autoSpaceDE w:val="0"/>
            <w:autoSpaceDN w:val="0"/>
            <w:spacing w:after="0"/>
            <w:ind w:hanging="640"/>
            <w:jc w:val="both"/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</w:pPr>
          <w:r w:rsidRPr="00AC533F"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  <w:t>[18]</w:t>
          </w:r>
          <w:r w:rsidRPr="00AC533F"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  <w:tab/>
            <w:t>Dev V, Sangma BM, Dash AP. Persistent transmission of malaria in Garo hills of Meghalaya bordering Bangladesh, north-east India. Malar J 2010;9:1–7. https://doi.org/10.1186/1475-2875-9-263/TABLES/4.</w:t>
          </w:r>
        </w:p>
        <w:p w:rsidR="00624A64" w:rsidRPr="00AC533F" w:rsidRDefault="00624A64" w:rsidP="00624A64">
          <w:pPr>
            <w:spacing w:after="0"/>
            <w:jc w:val="both"/>
            <w:rPr>
              <w:rFonts w:ascii="Times New Roman" w:hAnsi="Times New Roman" w:cs="Times New Roman"/>
              <w:sz w:val="20"/>
              <w:szCs w:val="20"/>
              <w:lang w:val="en-US"/>
            </w:rPr>
          </w:pPr>
          <w:r w:rsidRPr="00AC533F"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  <w:t> </w:t>
          </w:r>
        </w:p>
      </w:sdtContent>
    </w:sdt>
    <w:p w:rsidR="0012545C" w:rsidRPr="00AC533F" w:rsidRDefault="0012545C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12545C" w:rsidRPr="00AC533F" w:rsidSect="0012545C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45C"/>
    <w:rsid w:val="000B0E40"/>
    <w:rsid w:val="0012545C"/>
    <w:rsid w:val="00306D12"/>
    <w:rsid w:val="004A3068"/>
    <w:rsid w:val="004C0870"/>
    <w:rsid w:val="005108D2"/>
    <w:rsid w:val="005907BF"/>
    <w:rsid w:val="00624A64"/>
    <w:rsid w:val="00765D85"/>
    <w:rsid w:val="007B637A"/>
    <w:rsid w:val="00801A17"/>
    <w:rsid w:val="008B5774"/>
    <w:rsid w:val="009E3BAC"/>
    <w:rsid w:val="00A224C4"/>
    <w:rsid w:val="00AC533F"/>
    <w:rsid w:val="00C75FFB"/>
    <w:rsid w:val="00D342BF"/>
    <w:rsid w:val="00D703FC"/>
    <w:rsid w:val="00D73579"/>
    <w:rsid w:val="00D769A6"/>
    <w:rsid w:val="00ED1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B9DDF8"/>
  <w15:chartTrackingRefBased/>
  <w15:docId w15:val="{D6A5225A-3635-4E69-9AD3-6F7348D1D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254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D735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7E39B0E2A2624684AC614E54F2B5D794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E7495703-B180-448C-AEEF-BF4016569B1E}"/>
      </w:docPartPr>
      <w:docPartBody>
        <w:p w:rsidR="00365415" w:rsidRDefault="00B34585" w:rsidP="00B34585">
          <w:pPr>
            <w:pStyle w:val="7E39B0E2A2624684AC614E54F2B5D794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71F4F7CE5DCF4FD59AA846A8FBF1B254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8F090BFF-890E-4E52-9816-5C48ED7C0CF4}"/>
      </w:docPartPr>
      <w:docPartBody>
        <w:p w:rsidR="007E0ECB" w:rsidRDefault="00365415" w:rsidP="00365415">
          <w:pPr>
            <w:pStyle w:val="71F4F7CE5DCF4FD59AA846A8FBF1B254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6A0237E80C4A4CDCA1645BC2FD37F12D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80785735-5A5E-49AA-9D4D-EC839127235F}"/>
      </w:docPartPr>
      <w:docPartBody>
        <w:p w:rsidR="007E0ECB" w:rsidRDefault="00365415" w:rsidP="00365415">
          <w:pPr>
            <w:pStyle w:val="6A0237E80C4A4CDCA1645BC2FD37F12D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38AB267A9B8A4610B097EFED28680B5A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A85778A0-62B5-47C7-A12C-8050FB0952D5}"/>
      </w:docPartPr>
      <w:docPartBody>
        <w:p w:rsidR="007E0ECB" w:rsidRDefault="00365415" w:rsidP="00365415">
          <w:pPr>
            <w:pStyle w:val="38AB267A9B8A4610B097EFED28680B5A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2D8DC51F16724A34A7702F0D5765AA1F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FDB67737-7DAA-4C07-BF73-6D33DB27168E}"/>
      </w:docPartPr>
      <w:docPartBody>
        <w:p w:rsidR="007E0ECB" w:rsidRDefault="00365415" w:rsidP="00365415">
          <w:pPr>
            <w:pStyle w:val="2D8DC51F16724A34A7702F0D5765AA1F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D28E4BE632B045D4B88C701B07B8B612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9DF91F7F-2FD0-4C1B-A225-5F0FCD43B590}"/>
      </w:docPartPr>
      <w:docPartBody>
        <w:p w:rsidR="007E0ECB" w:rsidRDefault="00365415" w:rsidP="00365415">
          <w:pPr>
            <w:pStyle w:val="D28E4BE632B045D4B88C701B07B8B612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03F8249AF09B41E7A19F086DFC290C10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02DCAC03-8B49-4EED-A5C4-ADE63155694B}"/>
      </w:docPartPr>
      <w:docPartBody>
        <w:p w:rsidR="007E0ECB" w:rsidRDefault="00365415" w:rsidP="00365415">
          <w:pPr>
            <w:pStyle w:val="03F8249AF09B41E7A19F086DFC290C10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06AFD6E5A9414F41BAF4F71E27A8D478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732A6475-C5CB-4C4C-829C-57A139D6A352}"/>
      </w:docPartPr>
      <w:docPartBody>
        <w:p w:rsidR="007E0ECB" w:rsidRDefault="00365415" w:rsidP="00365415">
          <w:pPr>
            <w:pStyle w:val="06AFD6E5A9414F41BAF4F71E27A8D478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FFD597541F2F491AB63B4FB6F1AD7E5C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EC4A2C27-8938-4711-AE3E-72ABF958D27D}"/>
      </w:docPartPr>
      <w:docPartBody>
        <w:p w:rsidR="007E0ECB" w:rsidRDefault="00365415" w:rsidP="00365415">
          <w:pPr>
            <w:pStyle w:val="FFD597541F2F491AB63B4FB6F1AD7E5C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7A6ED545B6C84F7FA761ED33E4178819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2D15F50D-FE0D-447D-A9BD-793D66036424}"/>
      </w:docPartPr>
      <w:docPartBody>
        <w:p w:rsidR="007E0ECB" w:rsidRDefault="00365415" w:rsidP="00365415">
          <w:pPr>
            <w:pStyle w:val="7A6ED545B6C84F7FA761ED33E4178819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0983A7D8F8CC45A0942751C80A211BA5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D18842AA-B6AD-4E5C-A9D7-981FA4F008E6}"/>
      </w:docPartPr>
      <w:docPartBody>
        <w:p w:rsidR="007E0ECB" w:rsidRDefault="00365415" w:rsidP="00365415">
          <w:pPr>
            <w:pStyle w:val="0983A7D8F8CC45A0942751C80A211BA5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F66A505F6D5F4FF99E6F4981BABEB6CC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DC65EC0B-4C2A-4E4A-AB6A-25A386EF9683}"/>
      </w:docPartPr>
      <w:docPartBody>
        <w:p w:rsidR="007E0ECB" w:rsidRDefault="00365415" w:rsidP="00365415">
          <w:pPr>
            <w:pStyle w:val="F66A505F6D5F4FF99E6F4981BABEB6CC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85E6F7066A8347EFB586F93D1780E33E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A53586A7-8B01-4456-B1DA-F8A188DDE4D0}"/>
      </w:docPartPr>
      <w:docPartBody>
        <w:p w:rsidR="007E0ECB" w:rsidRDefault="00365415" w:rsidP="00365415">
          <w:pPr>
            <w:pStyle w:val="85E6F7066A8347EFB586F93D1780E33E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AFED67890AD947E3AE42763DBA54A0A7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4F74958A-D9C0-4471-A6C6-F6DD802BA5B4}"/>
      </w:docPartPr>
      <w:docPartBody>
        <w:p w:rsidR="007E0ECB" w:rsidRDefault="00365415" w:rsidP="00365415">
          <w:pPr>
            <w:pStyle w:val="AFED67890AD947E3AE42763DBA54A0A7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5278D6530356424E80DF42154E436A06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0A496276-5C38-4E95-9015-20488CD827A3}"/>
      </w:docPartPr>
      <w:docPartBody>
        <w:p w:rsidR="007E0ECB" w:rsidRDefault="00365415" w:rsidP="00365415">
          <w:pPr>
            <w:pStyle w:val="5278D6530356424E80DF42154E436A06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4F6252FB9A7A49F9BDD24DF3F92694CC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5EC9475E-F15D-4F28-A40C-A71653BA1E67}"/>
      </w:docPartPr>
      <w:docPartBody>
        <w:p w:rsidR="007E0ECB" w:rsidRDefault="00365415" w:rsidP="00365415">
          <w:pPr>
            <w:pStyle w:val="4F6252FB9A7A49F9BDD24DF3F92694CC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F1D70BC5DD4A4CD6AA1D41DAA2ABE53E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0DC457B0-BEDB-48FB-9422-FB9AC52D1700}"/>
      </w:docPartPr>
      <w:docPartBody>
        <w:p w:rsidR="007E0ECB" w:rsidRDefault="00365415" w:rsidP="00365415">
          <w:pPr>
            <w:pStyle w:val="F1D70BC5DD4A4CD6AA1D41DAA2ABE53E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0D23CB3F1B1F4D6988F44C68C882F0C7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0749596B-4D1F-426C-834E-9545BD6F7877}"/>
      </w:docPartPr>
      <w:docPartBody>
        <w:p w:rsidR="007E0ECB" w:rsidRDefault="00365415" w:rsidP="00365415">
          <w:pPr>
            <w:pStyle w:val="0D23CB3F1B1F4D6988F44C68C882F0C7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19B5A589D26A4FF38F15B73CDC147134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3C8CA6AC-90F9-40F4-83A1-723A993E28AC}"/>
      </w:docPartPr>
      <w:docPartBody>
        <w:p w:rsidR="007E0ECB" w:rsidRDefault="00365415" w:rsidP="00365415">
          <w:pPr>
            <w:pStyle w:val="19B5A589D26A4FF38F15B73CDC147134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7CB245AF9C1944C6939CF3D0674A00EC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DF6687B4-D40F-4682-83F0-444FCEBC97CF}"/>
      </w:docPartPr>
      <w:docPartBody>
        <w:p w:rsidR="007E0ECB" w:rsidRDefault="00365415" w:rsidP="00365415">
          <w:pPr>
            <w:pStyle w:val="7CB245AF9C1944C6939CF3D0674A00EC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945F3D5C84D54B4C8BA77874E33AE806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5B06036C-124C-4C03-860D-176CCD2D3D5E}"/>
      </w:docPartPr>
      <w:docPartBody>
        <w:p w:rsidR="007E0ECB" w:rsidRDefault="00365415" w:rsidP="00365415">
          <w:pPr>
            <w:pStyle w:val="945F3D5C84D54B4C8BA77874E33AE806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F471046334B144FD8032B80078679E03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A197EDC6-34D7-44B7-BA5F-56AF1388AC57}"/>
      </w:docPartPr>
      <w:docPartBody>
        <w:p w:rsidR="007E0ECB" w:rsidRDefault="00365415" w:rsidP="00365415">
          <w:pPr>
            <w:pStyle w:val="F471046334B144FD8032B80078679E03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9A1571DE4A46465A8BD8F97E77906AA0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5C3F9375-380D-4354-A980-CE3B1CF67FEF}"/>
      </w:docPartPr>
      <w:docPartBody>
        <w:p w:rsidR="007E0ECB" w:rsidRDefault="00365415" w:rsidP="00365415">
          <w:pPr>
            <w:pStyle w:val="9A1571DE4A46465A8BD8F97E77906AA0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1A56A20E011A4D1589C62BB08B05B3CB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1642D1CF-EEC6-4DB1-BEF1-1B2738AF6C82}"/>
      </w:docPartPr>
      <w:docPartBody>
        <w:p w:rsidR="007E0ECB" w:rsidRDefault="00365415" w:rsidP="00365415">
          <w:pPr>
            <w:pStyle w:val="1A56A20E011A4D1589C62BB08B05B3CB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1BFD0BB498BB4697BF6B414599A1E9A4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8830ECA2-2C75-46F6-9248-101A25386811}"/>
      </w:docPartPr>
      <w:docPartBody>
        <w:p w:rsidR="007E0ECB" w:rsidRDefault="00365415" w:rsidP="00365415">
          <w:pPr>
            <w:pStyle w:val="1BFD0BB498BB4697BF6B414599A1E9A4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6684A7EAC6A04012B3B003E59E176577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D27C8B67-02A5-4A06-A70D-37DEF274AA79}"/>
      </w:docPartPr>
      <w:docPartBody>
        <w:p w:rsidR="007E0ECB" w:rsidRDefault="00365415" w:rsidP="00365415">
          <w:pPr>
            <w:pStyle w:val="6684A7EAC6A04012B3B003E59E176577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A36E4AFC3069406ABB45513FD1573C30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3C865F01-CA8B-4246-8D38-C4F86530FC1D}"/>
      </w:docPartPr>
      <w:docPartBody>
        <w:p w:rsidR="007E0ECB" w:rsidRDefault="00365415" w:rsidP="00365415">
          <w:pPr>
            <w:pStyle w:val="A36E4AFC3069406ABB45513FD1573C30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0959C1ECD7E148EC96EF15ADBD0A9C3F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11D2A745-4F3C-431F-94B7-F0467697731A}"/>
      </w:docPartPr>
      <w:docPartBody>
        <w:p w:rsidR="007E0ECB" w:rsidRDefault="00365415" w:rsidP="00365415">
          <w:pPr>
            <w:pStyle w:val="0959C1ECD7E148EC96EF15ADBD0A9C3F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F17E57E406A4493A98165371E7FA5BBD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FB8BC33E-B51A-4D52-8566-E33A048EAB93}"/>
      </w:docPartPr>
      <w:docPartBody>
        <w:p w:rsidR="007E0ECB" w:rsidRDefault="00365415" w:rsidP="00365415">
          <w:pPr>
            <w:pStyle w:val="F17E57E406A4493A98165371E7FA5BBD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1BF5A38D95214E03A74F1FD464CBF398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551DDD25-72D4-445E-B7AC-6199C9202FAD}"/>
      </w:docPartPr>
      <w:docPartBody>
        <w:p w:rsidR="007E0ECB" w:rsidRDefault="00365415" w:rsidP="00365415">
          <w:pPr>
            <w:pStyle w:val="1BF5A38D95214E03A74F1FD464CBF398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047C3C7AA06E401F926E9D79A47F479C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4080D234-9DBC-499C-A669-C5F60DE35055}"/>
      </w:docPartPr>
      <w:docPartBody>
        <w:p w:rsidR="007E0ECB" w:rsidRDefault="00365415" w:rsidP="00365415">
          <w:pPr>
            <w:pStyle w:val="047C3C7AA06E401F926E9D79A47F479C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8C57F78DCC014D32B3469F74DEBE1262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1FD04D18-4909-47FE-9AC9-352ADC1B7EF1}"/>
      </w:docPartPr>
      <w:docPartBody>
        <w:p w:rsidR="007E0ECB" w:rsidRDefault="00365415" w:rsidP="00365415">
          <w:pPr>
            <w:pStyle w:val="8C57F78DCC014D32B3469F74DEBE1262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4928C7BD4EAC46F8A3F7A9884CC69A5B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6651C63B-7DBA-4EA2-B164-CB7C95B3040D}"/>
      </w:docPartPr>
      <w:docPartBody>
        <w:p w:rsidR="007E0ECB" w:rsidRDefault="00365415" w:rsidP="00365415">
          <w:pPr>
            <w:pStyle w:val="4928C7BD4EAC46F8A3F7A9884CC69A5B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8F689C9DEB7C40D5B8629E0678941CAA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1EA54F58-B253-4445-907E-F427862E02EE}"/>
      </w:docPartPr>
      <w:docPartBody>
        <w:p w:rsidR="007E0ECB" w:rsidRDefault="00365415" w:rsidP="00365415">
          <w:pPr>
            <w:pStyle w:val="8F689C9DEB7C40D5B8629E0678941CAA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9037EE7114AF4D0CAE2204C24AC59983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A8BAB8D4-3F8D-4A17-93B5-E77DB55765D0}"/>
      </w:docPartPr>
      <w:docPartBody>
        <w:p w:rsidR="007E0ECB" w:rsidRDefault="00365415" w:rsidP="00365415">
          <w:pPr>
            <w:pStyle w:val="9037EE7114AF4D0CAE2204C24AC59983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708896ABC32F4BF4B4E575990EB9C7F8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18623A47-E190-4A24-870D-FCBC3DEB7322}"/>
      </w:docPartPr>
      <w:docPartBody>
        <w:p w:rsidR="007E0ECB" w:rsidRDefault="00365415" w:rsidP="00365415">
          <w:pPr>
            <w:pStyle w:val="708896ABC32F4BF4B4E575990EB9C7F8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7EA06F68C6054BD3AD49438178782D9A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AB04C5ED-7B41-49FD-A40F-08DA64CEE8B8}"/>
      </w:docPartPr>
      <w:docPartBody>
        <w:p w:rsidR="007E0ECB" w:rsidRDefault="00365415" w:rsidP="00365415">
          <w:pPr>
            <w:pStyle w:val="7EA06F68C6054BD3AD49438178782D9A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140EA8D5D85D4D86A2DA870EE31A563B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64778A04-150D-44C4-BDE6-8BD24653E82A}"/>
      </w:docPartPr>
      <w:docPartBody>
        <w:p w:rsidR="007E0ECB" w:rsidRDefault="00365415" w:rsidP="00365415">
          <w:pPr>
            <w:pStyle w:val="140EA8D5D85D4D86A2DA870EE31A563B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578CAF4FB36D4558A92B82F6908CCBA2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CB25B00E-7BE8-45C7-993D-40D18FB56DF8}"/>
      </w:docPartPr>
      <w:docPartBody>
        <w:p w:rsidR="007E0ECB" w:rsidRDefault="00365415" w:rsidP="00365415">
          <w:pPr>
            <w:pStyle w:val="578CAF4FB36D4558A92B82F6908CCBA2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8B53E1267ABB4745A6271719D0C29784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CB54F253-2993-4338-A437-54C07D195267}"/>
      </w:docPartPr>
      <w:docPartBody>
        <w:p w:rsidR="007E0ECB" w:rsidRDefault="00365415" w:rsidP="00365415">
          <w:pPr>
            <w:pStyle w:val="8B53E1267ABB4745A6271719D0C29784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ED79FC4FF34D454FA66A99FF71C86A51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5D2870AA-B719-4781-ACBB-E3CA78885F5F}"/>
      </w:docPartPr>
      <w:docPartBody>
        <w:p w:rsidR="007E0ECB" w:rsidRDefault="00365415" w:rsidP="00365415">
          <w:pPr>
            <w:pStyle w:val="ED79FC4FF34D454FA66A99FF71C86A51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4C89B6480ABC405D9BD1AAB83901A083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88BC1CBD-002A-4B8D-B482-8B0667EFC605}"/>
      </w:docPartPr>
      <w:docPartBody>
        <w:p w:rsidR="007E0ECB" w:rsidRDefault="00365415" w:rsidP="00365415">
          <w:pPr>
            <w:pStyle w:val="4C89B6480ABC405D9BD1AAB83901A083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02DF011A434D447CBBED9DD477651036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ABB7A585-48F3-46A2-92F1-BD260B5DC35E}"/>
      </w:docPartPr>
      <w:docPartBody>
        <w:p w:rsidR="007E0ECB" w:rsidRDefault="00365415" w:rsidP="00365415">
          <w:pPr>
            <w:pStyle w:val="02DF011A434D447CBBED9DD477651036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697BE676B83344E19D7C1202B478F469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9E5AAB60-896F-43EA-8803-E775AE961F55}"/>
      </w:docPartPr>
      <w:docPartBody>
        <w:p w:rsidR="007E0ECB" w:rsidRDefault="00365415" w:rsidP="00365415">
          <w:pPr>
            <w:pStyle w:val="697BE676B83344E19D7C1202B478F469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B1C989EEBDDF47A09AA70B49EF4C7E58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6EBAA1AB-543E-4EF9-BDC6-F779E78ED1B9}"/>
      </w:docPartPr>
      <w:docPartBody>
        <w:p w:rsidR="007E0ECB" w:rsidRDefault="00365415" w:rsidP="00365415">
          <w:pPr>
            <w:pStyle w:val="B1C989EEBDDF47A09AA70B49EF4C7E58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2B0355E49F0140BDB769FD4F36766DA5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D48EE4A8-6AC5-4273-BA6A-81A6F10E3AD1}"/>
      </w:docPartPr>
      <w:docPartBody>
        <w:p w:rsidR="007E0ECB" w:rsidRDefault="00365415" w:rsidP="00365415">
          <w:pPr>
            <w:pStyle w:val="2B0355E49F0140BDB769FD4F36766DA5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585972F690DB43948837F0E22405092D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E44153DE-C2FB-408C-8BAE-5946DBB201A8}"/>
      </w:docPartPr>
      <w:docPartBody>
        <w:p w:rsidR="007E0ECB" w:rsidRDefault="00365415" w:rsidP="00365415">
          <w:pPr>
            <w:pStyle w:val="585972F690DB43948837F0E22405092D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627FA00BB02E4A30B9498721C0E48796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FE8593A3-2D1C-406B-A653-943792DE752B}"/>
      </w:docPartPr>
      <w:docPartBody>
        <w:p w:rsidR="007E0ECB" w:rsidRDefault="00365415" w:rsidP="00365415">
          <w:pPr>
            <w:pStyle w:val="627FA00BB02E4A30B9498721C0E48796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204948C98EBB4EEABCB58F1EF5B6A043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469ADB48-C021-4720-B3AC-7F0CF5F94FDE}"/>
      </w:docPartPr>
      <w:docPartBody>
        <w:p w:rsidR="007E0ECB" w:rsidRDefault="00365415" w:rsidP="00365415">
          <w:pPr>
            <w:pStyle w:val="204948C98EBB4EEABCB58F1EF5B6A043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164558A4490342D889D33ED775CC0B9C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2721D137-3969-46CD-B84F-7924AFE229F3}"/>
      </w:docPartPr>
      <w:docPartBody>
        <w:p w:rsidR="007E0ECB" w:rsidRDefault="00365415" w:rsidP="00365415">
          <w:pPr>
            <w:pStyle w:val="164558A4490342D889D33ED775CC0B9C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A214AE9DBD3C4420BDBC41024585A913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8E3E0ADD-9EC4-4A8C-A868-2453A33B6BDF}"/>
      </w:docPartPr>
      <w:docPartBody>
        <w:p w:rsidR="007E0ECB" w:rsidRDefault="00365415" w:rsidP="00365415">
          <w:pPr>
            <w:pStyle w:val="A214AE9DBD3C4420BDBC41024585A913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783999FDC4C044829E1C51823DE04C3A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1C0E7F4E-1AC3-4D11-8A9A-95D29C7B1C5F}"/>
      </w:docPartPr>
      <w:docPartBody>
        <w:p w:rsidR="007E0ECB" w:rsidRDefault="00365415" w:rsidP="00365415">
          <w:pPr>
            <w:pStyle w:val="783999FDC4C044829E1C51823DE04C3A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93D22BD03AD945AD8DB0BCE25B692337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C21095F5-50E8-48FA-A91C-0498B6EDE442}"/>
      </w:docPartPr>
      <w:docPartBody>
        <w:p w:rsidR="007E0ECB" w:rsidRDefault="00365415" w:rsidP="00365415">
          <w:pPr>
            <w:pStyle w:val="93D22BD03AD945AD8DB0BCE25B692337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AB266D9CCB264D0AA4373A27BA147BDB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DDEDC201-0459-447A-B1F2-09F7585AA9B6}"/>
      </w:docPartPr>
      <w:docPartBody>
        <w:p w:rsidR="007E0ECB" w:rsidRDefault="00365415" w:rsidP="00365415">
          <w:pPr>
            <w:pStyle w:val="AB266D9CCB264D0AA4373A27BA147BDB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DBB0C8CB21B14315A8FC203FC33F2713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B74060D7-40A4-45B9-8427-FE250A405FAB}"/>
      </w:docPartPr>
      <w:docPartBody>
        <w:p w:rsidR="007E0ECB" w:rsidRDefault="00365415" w:rsidP="00365415">
          <w:pPr>
            <w:pStyle w:val="DBB0C8CB21B14315A8FC203FC33F2713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2BA027DF080A4F469601F3B3E05F4C43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C5861BD3-E131-4245-862D-91E60ED0B1B0}"/>
      </w:docPartPr>
      <w:docPartBody>
        <w:p w:rsidR="007E0ECB" w:rsidRDefault="00365415" w:rsidP="00365415">
          <w:pPr>
            <w:pStyle w:val="2BA027DF080A4F469601F3B3E05F4C43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80B016F50750487F84C765A836CA9150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54713423-00DB-48AB-979B-630DDCFB85D3}"/>
      </w:docPartPr>
      <w:docPartBody>
        <w:p w:rsidR="007E0ECB" w:rsidRDefault="00365415" w:rsidP="00365415">
          <w:pPr>
            <w:pStyle w:val="80B016F50750487F84C765A836CA9150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4D3B7ABF63D54A048B01354AD9CC4B8E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DBD56318-6FB3-4A84-9E16-0173C052E14C}"/>
      </w:docPartPr>
      <w:docPartBody>
        <w:p w:rsidR="007E0ECB" w:rsidRDefault="00365415" w:rsidP="00365415">
          <w:pPr>
            <w:pStyle w:val="4D3B7ABF63D54A048B01354AD9CC4B8E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B827BBFC50EB4C878035CC1DDE3B5D99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8BD9FF33-7554-4D5C-B08D-2BF65D72F099}"/>
      </w:docPartPr>
      <w:docPartBody>
        <w:p w:rsidR="007E0ECB" w:rsidRDefault="00365415" w:rsidP="00365415">
          <w:pPr>
            <w:pStyle w:val="B827BBFC50EB4C878035CC1DDE3B5D99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8C0D06B4F08A43719CB371D86019B61A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6C519B6A-FD3E-4787-A6CA-2AF723575DC5}"/>
      </w:docPartPr>
      <w:docPartBody>
        <w:p w:rsidR="007E0ECB" w:rsidRDefault="00365415" w:rsidP="00365415">
          <w:pPr>
            <w:pStyle w:val="8C0D06B4F08A43719CB371D86019B61A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72279A28E4394D458C16AE4DFFE79008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0444E213-47D4-4300-A890-17CC08F2DDD7}"/>
      </w:docPartPr>
      <w:docPartBody>
        <w:p w:rsidR="007E0ECB" w:rsidRDefault="00365415" w:rsidP="00365415">
          <w:pPr>
            <w:pStyle w:val="72279A28E4394D458C16AE4DFFE79008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2389C8EDC3F64B058CA789E2B84A7B60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3125C773-E757-404E-B4AB-11B0EB62EF14}"/>
      </w:docPartPr>
      <w:docPartBody>
        <w:p w:rsidR="007E0ECB" w:rsidRDefault="00365415" w:rsidP="00365415">
          <w:pPr>
            <w:pStyle w:val="2389C8EDC3F64B058CA789E2B84A7B60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00F896CAA4DC416D81C6A337A8E44D0A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7DBE5EE2-7F57-4DD0-BAEC-6D03EF143873}"/>
      </w:docPartPr>
      <w:docPartBody>
        <w:p w:rsidR="007E0ECB" w:rsidRDefault="00365415" w:rsidP="00365415">
          <w:pPr>
            <w:pStyle w:val="00F896CAA4DC416D81C6A337A8E44D0A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BF6C99838C7348BCA39D29196451F875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53FB4CA8-76A5-4BCB-80A6-AF934BEA8F99}"/>
      </w:docPartPr>
      <w:docPartBody>
        <w:p w:rsidR="007E0ECB" w:rsidRDefault="00365415" w:rsidP="00365415">
          <w:pPr>
            <w:pStyle w:val="BF6C99838C7348BCA39D29196451F875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179294518FFB43C9881ECF0315887615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A702578F-66DA-472A-9475-CC7E7212329A}"/>
      </w:docPartPr>
      <w:docPartBody>
        <w:p w:rsidR="007E0ECB" w:rsidRDefault="00365415" w:rsidP="00365415">
          <w:pPr>
            <w:pStyle w:val="179294518FFB43C9881ECF0315887615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4D88DBC60B3A4B1D84B433BB8ABCC483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4E3DD48F-0AC9-4DE9-BC11-6D39590BF6D3}"/>
      </w:docPartPr>
      <w:docPartBody>
        <w:p w:rsidR="007E0ECB" w:rsidRDefault="00365415" w:rsidP="00365415">
          <w:pPr>
            <w:pStyle w:val="4D88DBC60B3A4B1D84B433BB8ABCC483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B21846C510574498BC3157BE979C80A9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3FB4DD14-819F-4360-9B38-121E34CFE1EC}"/>
      </w:docPartPr>
      <w:docPartBody>
        <w:p w:rsidR="007E0ECB" w:rsidRDefault="00365415" w:rsidP="00365415">
          <w:pPr>
            <w:pStyle w:val="B21846C510574498BC3157BE979C80A9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FDC5237B3A1C4BACABB1F859C6446A84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97A549AC-64E2-45D5-9188-A0B1244324AB}"/>
      </w:docPartPr>
      <w:docPartBody>
        <w:p w:rsidR="007E0ECB" w:rsidRDefault="00365415" w:rsidP="00365415">
          <w:pPr>
            <w:pStyle w:val="FDC5237B3A1C4BACABB1F859C6446A84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3B2A6F614ECE4FCC8214DB151B6112BA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6495E6BE-B470-4A13-9DA8-3FC3D44F148E}"/>
      </w:docPartPr>
      <w:docPartBody>
        <w:p w:rsidR="007E0ECB" w:rsidRDefault="00365415" w:rsidP="00365415">
          <w:pPr>
            <w:pStyle w:val="3B2A6F614ECE4FCC8214DB151B6112BA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87A29D2E63ED47C0A8035F3ED0174CEF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B21F7366-4DE4-41AD-9D2A-8DD2934660AE}"/>
      </w:docPartPr>
      <w:docPartBody>
        <w:p w:rsidR="007E0ECB" w:rsidRDefault="00365415" w:rsidP="00365415">
          <w:pPr>
            <w:pStyle w:val="87A29D2E63ED47C0A8035F3ED0174CEF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8B279D1ECBCC4F0E85B37438605AFB2C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67768ADD-F650-4D9F-B5CD-D0BDED86FFAE}"/>
      </w:docPartPr>
      <w:docPartBody>
        <w:p w:rsidR="007E0ECB" w:rsidRDefault="00365415" w:rsidP="00365415">
          <w:pPr>
            <w:pStyle w:val="8B279D1ECBCC4F0E85B37438605AFB2C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B5828583011D49DEBC8BA12B29212765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2CC4C99D-CA34-4BE4-9BCD-BD7BC3692DB5}"/>
      </w:docPartPr>
      <w:docPartBody>
        <w:p w:rsidR="007E0ECB" w:rsidRDefault="00365415" w:rsidP="00365415">
          <w:pPr>
            <w:pStyle w:val="B5828583011D49DEBC8BA12B29212765"/>
          </w:pPr>
          <w:r w:rsidRPr="0015067E">
            <w:rPr>
              <w:rStyle w:val="Textedelespacerserv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585"/>
    <w:rsid w:val="00365415"/>
    <w:rsid w:val="003C3297"/>
    <w:rsid w:val="00570E95"/>
    <w:rsid w:val="006F3193"/>
    <w:rsid w:val="007D2E9C"/>
    <w:rsid w:val="007E0ECB"/>
    <w:rsid w:val="008B6A09"/>
    <w:rsid w:val="00940E61"/>
    <w:rsid w:val="00A51C9C"/>
    <w:rsid w:val="00B34585"/>
    <w:rsid w:val="00FF6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365415"/>
    <w:rPr>
      <w:color w:val="808080"/>
    </w:rPr>
  </w:style>
  <w:style w:type="paragraph" w:customStyle="1" w:styleId="7E39B0E2A2624684AC614E54F2B5D794">
    <w:name w:val="7E39B0E2A2624684AC614E54F2B5D794"/>
    <w:rsid w:val="00B34585"/>
  </w:style>
  <w:style w:type="paragraph" w:customStyle="1" w:styleId="07B5DDE64E4E4CE78BD4A427D532B078">
    <w:name w:val="07B5DDE64E4E4CE78BD4A427D532B078"/>
    <w:rsid w:val="00B34585"/>
  </w:style>
  <w:style w:type="paragraph" w:customStyle="1" w:styleId="D35940340E6246158F05BC1A02FD275C">
    <w:name w:val="D35940340E6246158F05BC1A02FD275C"/>
    <w:rsid w:val="00B34585"/>
  </w:style>
  <w:style w:type="paragraph" w:customStyle="1" w:styleId="F781B8863B284953AB7C37C3EA034E88">
    <w:name w:val="F781B8863B284953AB7C37C3EA034E88"/>
    <w:rsid w:val="00B34585"/>
  </w:style>
  <w:style w:type="paragraph" w:customStyle="1" w:styleId="07F2782DC36E444188D653CDD46E754B">
    <w:name w:val="07F2782DC36E444188D653CDD46E754B"/>
    <w:rsid w:val="00B34585"/>
  </w:style>
  <w:style w:type="paragraph" w:customStyle="1" w:styleId="B900328047BB4FD8836DB62DE525BFE5">
    <w:name w:val="B900328047BB4FD8836DB62DE525BFE5"/>
    <w:rsid w:val="00B34585"/>
  </w:style>
  <w:style w:type="paragraph" w:customStyle="1" w:styleId="D71B0AA6E851410AB1A88F69C7D636D5">
    <w:name w:val="D71B0AA6E851410AB1A88F69C7D636D5"/>
    <w:rsid w:val="00B34585"/>
  </w:style>
  <w:style w:type="paragraph" w:customStyle="1" w:styleId="CB963590470248A8AA666FACA68C21D5">
    <w:name w:val="CB963590470248A8AA666FACA68C21D5"/>
    <w:rsid w:val="00B34585"/>
  </w:style>
  <w:style w:type="paragraph" w:customStyle="1" w:styleId="1AC72699BF0742A380C39074758F2574">
    <w:name w:val="1AC72699BF0742A380C39074758F2574"/>
    <w:rsid w:val="00B34585"/>
  </w:style>
  <w:style w:type="paragraph" w:customStyle="1" w:styleId="140B0D3EA46244A78B4F8779B4DFC584">
    <w:name w:val="140B0D3EA46244A78B4F8779B4DFC584"/>
    <w:rsid w:val="00B34585"/>
  </w:style>
  <w:style w:type="paragraph" w:customStyle="1" w:styleId="7C2A32B55CAA4578A6D8B8BC8E14160A">
    <w:name w:val="7C2A32B55CAA4578A6D8B8BC8E14160A"/>
    <w:rsid w:val="00B34585"/>
  </w:style>
  <w:style w:type="paragraph" w:customStyle="1" w:styleId="9947543F6D24473089E1FA0810FE8330">
    <w:name w:val="9947543F6D24473089E1FA0810FE8330"/>
    <w:rsid w:val="00B34585"/>
  </w:style>
  <w:style w:type="paragraph" w:customStyle="1" w:styleId="304A22788F4841908173A7E4F513E908">
    <w:name w:val="304A22788F4841908173A7E4F513E908"/>
    <w:rsid w:val="00B34585"/>
  </w:style>
  <w:style w:type="paragraph" w:customStyle="1" w:styleId="FE97301860934CF3BF7988170529F583">
    <w:name w:val="FE97301860934CF3BF7988170529F583"/>
    <w:rsid w:val="00B34585"/>
  </w:style>
  <w:style w:type="paragraph" w:customStyle="1" w:styleId="906B549C7EEF457EA55AE61B405F9748">
    <w:name w:val="906B549C7EEF457EA55AE61B405F9748"/>
    <w:rsid w:val="00B34585"/>
  </w:style>
  <w:style w:type="paragraph" w:customStyle="1" w:styleId="F43F5022EE14454F9B899734F802AAE9">
    <w:name w:val="F43F5022EE14454F9B899734F802AAE9"/>
    <w:rsid w:val="00B34585"/>
  </w:style>
  <w:style w:type="paragraph" w:customStyle="1" w:styleId="2F61E5F4D88E4A39BF42E3ED4071BD67">
    <w:name w:val="2F61E5F4D88E4A39BF42E3ED4071BD67"/>
    <w:rsid w:val="00B34585"/>
  </w:style>
  <w:style w:type="paragraph" w:customStyle="1" w:styleId="2E0044B5322942D08E2F8D22ABEEEC8A">
    <w:name w:val="2E0044B5322942D08E2F8D22ABEEEC8A"/>
    <w:rsid w:val="00B34585"/>
  </w:style>
  <w:style w:type="paragraph" w:customStyle="1" w:styleId="2AD868C64E4246E0AD89404C71B83E26">
    <w:name w:val="2AD868C64E4246E0AD89404C71B83E26"/>
    <w:rsid w:val="00B34585"/>
  </w:style>
  <w:style w:type="paragraph" w:customStyle="1" w:styleId="B23DE6C22EBE44AAA10E398802AC1782">
    <w:name w:val="B23DE6C22EBE44AAA10E398802AC1782"/>
    <w:rsid w:val="00B34585"/>
  </w:style>
  <w:style w:type="paragraph" w:customStyle="1" w:styleId="B2084F74A3A54B689C6C855699BDA41E">
    <w:name w:val="B2084F74A3A54B689C6C855699BDA41E"/>
    <w:rsid w:val="00B34585"/>
  </w:style>
  <w:style w:type="paragraph" w:customStyle="1" w:styleId="7AC2A8D46CB047DC9F8231CF5DA93A9C">
    <w:name w:val="7AC2A8D46CB047DC9F8231CF5DA93A9C"/>
    <w:rsid w:val="00B34585"/>
  </w:style>
  <w:style w:type="paragraph" w:customStyle="1" w:styleId="A146C15A5B6E42D09AFAC293A574E0FB">
    <w:name w:val="A146C15A5B6E42D09AFAC293A574E0FB"/>
    <w:rsid w:val="00B34585"/>
  </w:style>
  <w:style w:type="paragraph" w:customStyle="1" w:styleId="F02A4607B6874FA2A7FB2E35B40902BC">
    <w:name w:val="F02A4607B6874FA2A7FB2E35B40902BC"/>
    <w:rsid w:val="00B34585"/>
  </w:style>
  <w:style w:type="paragraph" w:customStyle="1" w:styleId="5662EE7A7A9643DC8FCB549C49654E50">
    <w:name w:val="5662EE7A7A9643DC8FCB549C49654E50"/>
    <w:rsid w:val="00B34585"/>
  </w:style>
  <w:style w:type="paragraph" w:customStyle="1" w:styleId="0E7B9141876F45409C17520240AF95E4">
    <w:name w:val="0E7B9141876F45409C17520240AF95E4"/>
    <w:rsid w:val="00B34585"/>
  </w:style>
  <w:style w:type="paragraph" w:customStyle="1" w:styleId="29B9D70662DA4087A34B09D55FA61C2B">
    <w:name w:val="29B9D70662DA4087A34B09D55FA61C2B"/>
    <w:rsid w:val="00B34585"/>
  </w:style>
  <w:style w:type="paragraph" w:customStyle="1" w:styleId="1626BEB20D1E45E9A5BAA484CE3F9FC1">
    <w:name w:val="1626BEB20D1E45E9A5BAA484CE3F9FC1"/>
    <w:rsid w:val="00B34585"/>
  </w:style>
  <w:style w:type="paragraph" w:customStyle="1" w:styleId="24ADAF812CC84B9781D5260F37951436">
    <w:name w:val="24ADAF812CC84B9781D5260F37951436"/>
    <w:rsid w:val="00B34585"/>
  </w:style>
  <w:style w:type="paragraph" w:customStyle="1" w:styleId="8DA7FC9602CB43F9835B0E297810BA7A">
    <w:name w:val="8DA7FC9602CB43F9835B0E297810BA7A"/>
    <w:rsid w:val="00B34585"/>
  </w:style>
  <w:style w:type="paragraph" w:customStyle="1" w:styleId="CCD7924525FD4AAF82ACB4C21F3BF3D2">
    <w:name w:val="CCD7924525FD4AAF82ACB4C21F3BF3D2"/>
    <w:rsid w:val="00B34585"/>
  </w:style>
  <w:style w:type="paragraph" w:customStyle="1" w:styleId="91B4F343C5474E3185A30FBD069653B4">
    <w:name w:val="91B4F343C5474E3185A30FBD069653B4"/>
    <w:rsid w:val="00B34585"/>
  </w:style>
  <w:style w:type="paragraph" w:customStyle="1" w:styleId="8FA42EE53F714D8C8A3786B83C590ECB">
    <w:name w:val="8FA42EE53F714D8C8A3786B83C590ECB"/>
    <w:rsid w:val="00B34585"/>
  </w:style>
  <w:style w:type="paragraph" w:customStyle="1" w:styleId="C52CD0811F964DAF90BA3F3EE932A4F2">
    <w:name w:val="C52CD0811F964DAF90BA3F3EE932A4F2"/>
    <w:rsid w:val="00B34585"/>
  </w:style>
  <w:style w:type="paragraph" w:customStyle="1" w:styleId="E566C6B6BD734475B75ABE2945CC611C">
    <w:name w:val="E566C6B6BD734475B75ABE2945CC611C"/>
    <w:rsid w:val="00B34585"/>
  </w:style>
  <w:style w:type="paragraph" w:customStyle="1" w:styleId="DCDEBB976A924AD281402C10D00E05E0">
    <w:name w:val="DCDEBB976A924AD281402C10D00E05E0"/>
    <w:rsid w:val="00B34585"/>
  </w:style>
  <w:style w:type="paragraph" w:customStyle="1" w:styleId="83FDE4A183E9400180BDC135597B3470">
    <w:name w:val="83FDE4A183E9400180BDC135597B3470"/>
    <w:rsid w:val="00B34585"/>
  </w:style>
  <w:style w:type="paragraph" w:customStyle="1" w:styleId="9105EED8C58546A5BF86434BDD881B8B">
    <w:name w:val="9105EED8C58546A5BF86434BDD881B8B"/>
    <w:rsid w:val="00B34585"/>
  </w:style>
  <w:style w:type="paragraph" w:customStyle="1" w:styleId="06374CAE71AE435CB3088750AB4F335E">
    <w:name w:val="06374CAE71AE435CB3088750AB4F335E"/>
    <w:rsid w:val="00B34585"/>
  </w:style>
  <w:style w:type="paragraph" w:customStyle="1" w:styleId="9EBB7A4BA1A94FEE8DB0D47A80EBC8BB">
    <w:name w:val="9EBB7A4BA1A94FEE8DB0D47A80EBC8BB"/>
    <w:rsid w:val="00B34585"/>
  </w:style>
  <w:style w:type="paragraph" w:customStyle="1" w:styleId="960F109DB2374E23A7D8453325E42B64">
    <w:name w:val="960F109DB2374E23A7D8453325E42B64"/>
    <w:rsid w:val="00B34585"/>
  </w:style>
  <w:style w:type="paragraph" w:customStyle="1" w:styleId="E160F5D9C25F4226971E2C8A34764BC6">
    <w:name w:val="E160F5D9C25F4226971E2C8A34764BC6"/>
    <w:rsid w:val="00B34585"/>
  </w:style>
  <w:style w:type="paragraph" w:customStyle="1" w:styleId="1D12A2A974534D979B45D00C89F76229">
    <w:name w:val="1D12A2A974534D979B45D00C89F76229"/>
    <w:rsid w:val="00B34585"/>
  </w:style>
  <w:style w:type="paragraph" w:customStyle="1" w:styleId="E1D4614028854E6C8643DBF181A0F65E">
    <w:name w:val="E1D4614028854E6C8643DBF181A0F65E"/>
    <w:rsid w:val="00B34585"/>
  </w:style>
  <w:style w:type="paragraph" w:customStyle="1" w:styleId="76604FE66CE24F3AAC1AC070B72A9AF4">
    <w:name w:val="76604FE66CE24F3AAC1AC070B72A9AF4"/>
    <w:rsid w:val="00B34585"/>
  </w:style>
  <w:style w:type="paragraph" w:customStyle="1" w:styleId="CCE43A9AF0324B6DA5C6FE55A7881488">
    <w:name w:val="CCE43A9AF0324B6DA5C6FE55A7881488"/>
    <w:rsid w:val="00B34585"/>
  </w:style>
  <w:style w:type="paragraph" w:customStyle="1" w:styleId="619801D1BA8F47F191C630CC75A80F0F">
    <w:name w:val="619801D1BA8F47F191C630CC75A80F0F"/>
    <w:rsid w:val="00B34585"/>
  </w:style>
  <w:style w:type="paragraph" w:customStyle="1" w:styleId="82A0620A149642269704E8DF279788BE">
    <w:name w:val="82A0620A149642269704E8DF279788BE"/>
    <w:rsid w:val="00B34585"/>
  </w:style>
  <w:style w:type="paragraph" w:customStyle="1" w:styleId="F4B647D29B934F38BD1DD6CAE2E6C77E">
    <w:name w:val="F4B647D29B934F38BD1DD6CAE2E6C77E"/>
    <w:rsid w:val="00B34585"/>
  </w:style>
  <w:style w:type="paragraph" w:customStyle="1" w:styleId="6E14D28432964C099E993FD9EA7B9EFA">
    <w:name w:val="6E14D28432964C099E993FD9EA7B9EFA"/>
    <w:rsid w:val="00B34585"/>
  </w:style>
  <w:style w:type="paragraph" w:customStyle="1" w:styleId="73A77813CB41408390EFDF310D55BE79">
    <w:name w:val="73A77813CB41408390EFDF310D55BE79"/>
    <w:rsid w:val="00B34585"/>
  </w:style>
  <w:style w:type="paragraph" w:customStyle="1" w:styleId="C8F6C3CD86A043CD8B98EC7350F19EA6">
    <w:name w:val="C8F6C3CD86A043CD8B98EC7350F19EA6"/>
    <w:rsid w:val="00B34585"/>
  </w:style>
  <w:style w:type="paragraph" w:customStyle="1" w:styleId="665F967A09C343BE8CBF623B1202CCFA">
    <w:name w:val="665F967A09C343BE8CBF623B1202CCFA"/>
    <w:rsid w:val="00B34585"/>
  </w:style>
  <w:style w:type="paragraph" w:customStyle="1" w:styleId="19EBC800B8FF428EAECA563345172070">
    <w:name w:val="19EBC800B8FF428EAECA563345172070"/>
    <w:rsid w:val="00B34585"/>
  </w:style>
  <w:style w:type="paragraph" w:customStyle="1" w:styleId="7BDCC4D35BD742C791B1B5F21F1863FA">
    <w:name w:val="7BDCC4D35BD742C791B1B5F21F1863FA"/>
    <w:rsid w:val="00B34585"/>
  </w:style>
  <w:style w:type="paragraph" w:customStyle="1" w:styleId="599FC982535A48DF8AA53F773BDE5D83">
    <w:name w:val="599FC982535A48DF8AA53F773BDE5D83"/>
    <w:rsid w:val="00B34585"/>
  </w:style>
  <w:style w:type="paragraph" w:customStyle="1" w:styleId="B6A30A4D5C4841D59C7992C308FB5B03">
    <w:name w:val="B6A30A4D5C4841D59C7992C308FB5B03"/>
    <w:rsid w:val="00B34585"/>
  </w:style>
  <w:style w:type="paragraph" w:customStyle="1" w:styleId="7C25587678424BF9BA7F77A9D5561586">
    <w:name w:val="7C25587678424BF9BA7F77A9D5561586"/>
    <w:rsid w:val="00B34585"/>
  </w:style>
  <w:style w:type="paragraph" w:customStyle="1" w:styleId="CACEA79E93714154864E27163E9EA25F">
    <w:name w:val="CACEA79E93714154864E27163E9EA25F"/>
    <w:rsid w:val="00B34585"/>
  </w:style>
  <w:style w:type="paragraph" w:customStyle="1" w:styleId="C2DCF1870DD448B29061AEC7F373AD92">
    <w:name w:val="C2DCF1870DD448B29061AEC7F373AD92"/>
    <w:rsid w:val="00B34585"/>
  </w:style>
  <w:style w:type="paragraph" w:customStyle="1" w:styleId="BD14880B814045DF8FDA39333B3A7B44">
    <w:name w:val="BD14880B814045DF8FDA39333B3A7B44"/>
    <w:rsid w:val="00B34585"/>
  </w:style>
  <w:style w:type="paragraph" w:customStyle="1" w:styleId="8339AEE5D85C4E1FBF23A9D79C3E22A4">
    <w:name w:val="8339AEE5D85C4E1FBF23A9D79C3E22A4"/>
    <w:rsid w:val="00B34585"/>
  </w:style>
  <w:style w:type="paragraph" w:customStyle="1" w:styleId="B15297C59D654119940FEAC0F0319E3E">
    <w:name w:val="B15297C59D654119940FEAC0F0319E3E"/>
    <w:rsid w:val="00B34585"/>
  </w:style>
  <w:style w:type="paragraph" w:customStyle="1" w:styleId="957385B5B73F4D348B24D0FC4FC589E5">
    <w:name w:val="957385B5B73F4D348B24D0FC4FC589E5"/>
    <w:rsid w:val="00B34585"/>
  </w:style>
  <w:style w:type="paragraph" w:customStyle="1" w:styleId="BBD8CA2377814BD9A5D6A62AD47E5E65">
    <w:name w:val="BBD8CA2377814BD9A5D6A62AD47E5E65"/>
    <w:rsid w:val="00B34585"/>
  </w:style>
  <w:style w:type="paragraph" w:customStyle="1" w:styleId="FA62D92368BA4C41B1B9B9F9DD821B33">
    <w:name w:val="FA62D92368BA4C41B1B9B9F9DD821B33"/>
    <w:rsid w:val="00B34585"/>
  </w:style>
  <w:style w:type="paragraph" w:customStyle="1" w:styleId="6C17822162234589B969F0D16412099E">
    <w:name w:val="6C17822162234589B969F0D16412099E"/>
    <w:rsid w:val="00B34585"/>
  </w:style>
  <w:style w:type="paragraph" w:customStyle="1" w:styleId="5B7942F4102F4894A70CFE9C106E9394">
    <w:name w:val="5B7942F4102F4894A70CFE9C106E9394"/>
    <w:rsid w:val="00B34585"/>
  </w:style>
  <w:style w:type="paragraph" w:customStyle="1" w:styleId="3E68C5FF6B844AF7AB64F7430888CF0A">
    <w:name w:val="3E68C5FF6B844AF7AB64F7430888CF0A"/>
    <w:rsid w:val="00B34585"/>
  </w:style>
  <w:style w:type="paragraph" w:customStyle="1" w:styleId="8037F4B95C8B4DE4B249FE214E6276C1">
    <w:name w:val="8037F4B95C8B4DE4B249FE214E6276C1"/>
    <w:rsid w:val="00B34585"/>
  </w:style>
  <w:style w:type="paragraph" w:customStyle="1" w:styleId="30140631C54647E19534AB00E1206124">
    <w:name w:val="30140631C54647E19534AB00E1206124"/>
    <w:rsid w:val="00B34585"/>
  </w:style>
  <w:style w:type="paragraph" w:customStyle="1" w:styleId="2A028CA2F5D5490D8C64BE3A8829D8DF">
    <w:name w:val="2A028CA2F5D5490D8C64BE3A8829D8DF"/>
    <w:rsid w:val="00B34585"/>
  </w:style>
  <w:style w:type="paragraph" w:customStyle="1" w:styleId="C8D8FF2A95A1496785734AF91E88FF47">
    <w:name w:val="C8D8FF2A95A1496785734AF91E88FF47"/>
    <w:rsid w:val="00365415"/>
  </w:style>
  <w:style w:type="paragraph" w:customStyle="1" w:styleId="B6E0A8A26DA14FCFBEB4F717F079B1DD">
    <w:name w:val="B6E0A8A26DA14FCFBEB4F717F079B1DD"/>
    <w:rsid w:val="00365415"/>
  </w:style>
  <w:style w:type="paragraph" w:customStyle="1" w:styleId="F472ADC6E6C5463D8B1F1E1512BF400E">
    <w:name w:val="F472ADC6E6C5463D8B1F1E1512BF400E"/>
    <w:rsid w:val="00365415"/>
  </w:style>
  <w:style w:type="paragraph" w:customStyle="1" w:styleId="C9E282F87DAB416CB265FE7A6C36D5AA">
    <w:name w:val="C9E282F87DAB416CB265FE7A6C36D5AA"/>
    <w:rsid w:val="00365415"/>
  </w:style>
  <w:style w:type="paragraph" w:customStyle="1" w:styleId="6E94DFE5E4D440E986ECD8DF8AFE0E86">
    <w:name w:val="6E94DFE5E4D440E986ECD8DF8AFE0E86"/>
    <w:rsid w:val="00365415"/>
  </w:style>
  <w:style w:type="paragraph" w:customStyle="1" w:styleId="FC8861D4B5F8474C8BDC584C7BC6AD59">
    <w:name w:val="FC8861D4B5F8474C8BDC584C7BC6AD59"/>
    <w:rsid w:val="00365415"/>
  </w:style>
  <w:style w:type="paragraph" w:customStyle="1" w:styleId="132AE83E469A419F8D10E5037944EBE4">
    <w:name w:val="132AE83E469A419F8D10E5037944EBE4"/>
    <w:rsid w:val="00365415"/>
  </w:style>
  <w:style w:type="paragraph" w:customStyle="1" w:styleId="0498B421DD424EE4B88755A99BD4A34F">
    <w:name w:val="0498B421DD424EE4B88755A99BD4A34F"/>
    <w:rsid w:val="00365415"/>
  </w:style>
  <w:style w:type="paragraph" w:customStyle="1" w:styleId="E55861BB1DCD4E97BA6602558298D35C">
    <w:name w:val="E55861BB1DCD4E97BA6602558298D35C"/>
    <w:rsid w:val="00365415"/>
  </w:style>
  <w:style w:type="paragraph" w:customStyle="1" w:styleId="72F4FBA333FC4BD8B01605E4F217CE25">
    <w:name w:val="72F4FBA333FC4BD8B01605E4F217CE25"/>
    <w:rsid w:val="00365415"/>
  </w:style>
  <w:style w:type="paragraph" w:customStyle="1" w:styleId="EC9433C185C34679A8610C6EC6A2C3CF">
    <w:name w:val="EC9433C185C34679A8610C6EC6A2C3CF"/>
    <w:rsid w:val="00365415"/>
  </w:style>
  <w:style w:type="paragraph" w:customStyle="1" w:styleId="B487ED6513E64577A1F07A8C16AE5A7E">
    <w:name w:val="B487ED6513E64577A1F07A8C16AE5A7E"/>
    <w:rsid w:val="00365415"/>
  </w:style>
  <w:style w:type="paragraph" w:customStyle="1" w:styleId="BCC74FE2D89E4DD58C702032B9DBBAFE">
    <w:name w:val="BCC74FE2D89E4DD58C702032B9DBBAFE"/>
    <w:rsid w:val="00365415"/>
  </w:style>
  <w:style w:type="paragraph" w:customStyle="1" w:styleId="3B38DDFAF03849719A15EE50E41A6870">
    <w:name w:val="3B38DDFAF03849719A15EE50E41A6870"/>
    <w:rsid w:val="00365415"/>
  </w:style>
  <w:style w:type="paragraph" w:customStyle="1" w:styleId="997DC7E6D0664AE887423EC42D43406C">
    <w:name w:val="997DC7E6D0664AE887423EC42D43406C"/>
    <w:rsid w:val="00365415"/>
  </w:style>
  <w:style w:type="paragraph" w:customStyle="1" w:styleId="4C161588217F4008BE63374ABC6E9346">
    <w:name w:val="4C161588217F4008BE63374ABC6E9346"/>
    <w:rsid w:val="00365415"/>
  </w:style>
  <w:style w:type="paragraph" w:customStyle="1" w:styleId="CE16FA1035F745799C62334806787E94">
    <w:name w:val="CE16FA1035F745799C62334806787E94"/>
    <w:rsid w:val="00365415"/>
  </w:style>
  <w:style w:type="paragraph" w:customStyle="1" w:styleId="16F65459ACF14E889C9E21071685A660">
    <w:name w:val="16F65459ACF14E889C9E21071685A660"/>
    <w:rsid w:val="00365415"/>
  </w:style>
  <w:style w:type="paragraph" w:customStyle="1" w:styleId="90FBB096A1EC49D68C76631943AC3352">
    <w:name w:val="90FBB096A1EC49D68C76631943AC3352"/>
    <w:rsid w:val="00365415"/>
  </w:style>
  <w:style w:type="paragraph" w:customStyle="1" w:styleId="74BDFD2527C44C3E9CA23C278C758153">
    <w:name w:val="74BDFD2527C44C3E9CA23C278C758153"/>
    <w:rsid w:val="00365415"/>
  </w:style>
  <w:style w:type="paragraph" w:customStyle="1" w:styleId="4DD190631B8D4176B5FB21BA54E0C84B">
    <w:name w:val="4DD190631B8D4176B5FB21BA54E0C84B"/>
    <w:rsid w:val="00365415"/>
  </w:style>
  <w:style w:type="paragraph" w:customStyle="1" w:styleId="C0C32FB5DE1543B98A2478E5D0D423A7">
    <w:name w:val="C0C32FB5DE1543B98A2478E5D0D423A7"/>
    <w:rsid w:val="00365415"/>
  </w:style>
  <w:style w:type="paragraph" w:customStyle="1" w:styleId="5B0B5222BAD14911B702D9651D36C4AA">
    <w:name w:val="5B0B5222BAD14911B702D9651D36C4AA"/>
    <w:rsid w:val="00365415"/>
  </w:style>
  <w:style w:type="paragraph" w:customStyle="1" w:styleId="A33F25860F6F43ED8CA3A0D42F4A6E3C">
    <w:name w:val="A33F25860F6F43ED8CA3A0D42F4A6E3C"/>
    <w:rsid w:val="00365415"/>
  </w:style>
  <w:style w:type="paragraph" w:customStyle="1" w:styleId="20B0C98371AD47758E367A6EC8D2E9E7">
    <w:name w:val="20B0C98371AD47758E367A6EC8D2E9E7"/>
    <w:rsid w:val="00365415"/>
  </w:style>
  <w:style w:type="paragraph" w:customStyle="1" w:styleId="BF49FBCE9A9E4AEEAC2C60A1C7439E32">
    <w:name w:val="BF49FBCE9A9E4AEEAC2C60A1C7439E32"/>
    <w:rsid w:val="00365415"/>
  </w:style>
  <w:style w:type="paragraph" w:customStyle="1" w:styleId="BE173B2521554F59AECA0943D330538E">
    <w:name w:val="BE173B2521554F59AECA0943D330538E"/>
    <w:rsid w:val="00365415"/>
  </w:style>
  <w:style w:type="paragraph" w:customStyle="1" w:styleId="FBFCC15656F84A1386F10CEFA5DC74EF">
    <w:name w:val="FBFCC15656F84A1386F10CEFA5DC74EF"/>
    <w:rsid w:val="00365415"/>
  </w:style>
  <w:style w:type="paragraph" w:customStyle="1" w:styleId="B226A6A3D764477E81D9EE45526EC988">
    <w:name w:val="B226A6A3D764477E81D9EE45526EC988"/>
    <w:rsid w:val="00365415"/>
  </w:style>
  <w:style w:type="paragraph" w:customStyle="1" w:styleId="C702BFBD67D14407A8616C399B8C3098">
    <w:name w:val="C702BFBD67D14407A8616C399B8C3098"/>
    <w:rsid w:val="00365415"/>
  </w:style>
  <w:style w:type="paragraph" w:customStyle="1" w:styleId="9C7CAED6245A492FAA587EAAF15E8308">
    <w:name w:val="9C7CAED6245A492FAA587EAAF15E8308"/>
    <w:rsid w:val="00365415"/>
  </w:style>
  <w:style w:type="paragraph" w:customStyle="1" w:styleId="92E36B49B5F94EF3BE22564C74972291">
    <w:name w:val="92E36B49B5F94EF3BE22564C74972291"/>
    <w:rsid w:val="00365415"/>
  </w:style>
  <w:style w:type="paragraph" w:customStyle="1" w:styleId="1FD3BCD3122447E69A261E679AFC233E">
    <w:name w:val="1FD3BCD3122447E69A261E679AFC233E"/>
    <w:rsid w:val="00365415"/>
  </w:style>
  <w:style w:type="paragraph" w:customStyle="1" w:styleId="7BD073BF869D4CAB9C07E62E0CDA2647">
    <w:name w:val="7BD073BF869D4CAB9C07E62E0CDA2647"/>
    <w:rsid w:val="00365415"/>
  </w:style>
  <w:style w:type="paragraph" w:customStyle="1" w:styleId="6D84BF6124404D1DBF6FA7FA2F67E47A">
    <w:name w:val="6D84BF6124404D1DBF6FA7FA2F67E47A"/>
    <w:rsid w:val="00365415"/>
  </w:style>
  <w:style w:type="paragraph" w:customStyle="1" w:styleId="A33D99DB8AC7410DA9BEDDB5FECF5B44">
    <w:name w:val="A33D99DB8AC7410DA9BEDDB5FECF5B44"/>
    <w:rsid w:val="00365415"/>
  </w:style>
  <w:style w:type="paragraph" w:customStyle="1" w:styleId="E4218011BEBA4A98A3A2D7D5D7D4E5DC">
    <w:name w:val="E4218011BEBA4A98A3A2D7D5D7D4E5DC"/>
    <w:rsid w:val="00365415"/>
  </w:style>
  <w:style w:type="paragraph" w:customStyle="1" w:styleId="01079BD884E841E0AF30E35A13E26191">
    <w:name w:val="01079BD884E841E0AF30E35A13E26191"/>
    <w:rsid w:val="00365415"/>
  </w:style>
  <w:style w:type="paragraph" w:customStyle="1" w:styleId="FB29C9C8CFAD4421B0771486A6A0FE3B">
    <w:name w:val="FB29C9C8CFAD4421B0771486A6A0FE3B"/>
    <w:rsid w:val="00365415"/>
  </w:style>
  <w:style w:type="paragraph" w:customStyle="1" w:styleId="EF2D8E8F51A54CC1BA682039FC9903AA">
    <w:name w:val="EF2D8E8F51A54CC1BA682039FC9903AA"/>
    <w:rsid w:val="00365415"/>
  </w:style>
  <w:style w:type="paragraph" w:customStyle="1" w:styleId="84F1EFFAA90B4EB0AFE6C8B417B668AB">
    <w:name w:val="84F1EFFAA90B4EB0AFE6C8B417B668AB"/>
    <w:rsid w:val="00365415"/>
  </w:style>
  <w:style w:type="paragraph" w:customStyle="1" w:styleId="18319F4723624F88979AD2AFC89CA904">
    <w:name w:val="18319F4723624F88979AD2AFC89CA904"/>
    <w:rsid w:val="00365415"/>
  </w:style>
  <w:style w:type="paragraph" w:customStyle="1" w:styleId="029824C6F7F342F3962DA49605198C96">
    <w:name w:val="029824C6F7F342F3962DA49605198C96"/>
    <w:rsid w:val="00365415"/>
  </w:style>
  <w:style w:type="paragraph" w:customStyle="1" w:styleId="EF6D3D3370BA4B7084A9BDB2838DFE93">
    <w:name w:val="EF6D3D3370BA4B7084A9BDB2838DFE93"/>
    <w:rsid w:val="00365415"/>
  </w:style>
  <w:style w:type="paragraph" w:customStyle="1" w:styleId="9D40377FA1384E71949AEE9BD20803CF">
    <w:name w:val="9D40377FA1384E71949AEE9BD20803CF"/>
    <w:rsid w:val="00365415"/>
  </w:style>
  <w:style w:type="paragraph" w:customStyle="1" w:styleId="2724F6E4EE5742D8ADC49FFA32AD44BA">
    <w:name w:val="2724F6E4EE5742D8ADC49FFA32AD44BA"/>
    <w:rsid w:val="00365415"/>
  </w:style>
  <w:style w:type="paragraph" w:customStyle="1" w:styleId="792895936E514417843A30FD8138348E">
    <w:name w:val="792895936E514417843A30FD8138348E"/>
    <w:rsid w:val="00365415"/>
  </w:style>
  <w:style w:type="paragraph" w:customStyle="1" w:styleId="ECCF415898D04D5995833AC273B055F7">
    <w:name w:val="ECCF415898D04D5995833AC273B055F7"/>
    <w:rsid w:val="00365415"/>
  </w:style>
  <w:style w:type="paragraph" w:customStyle="1" w:styleId="88EE3D71F537436EB4A1D43B0A34212A">
    <w:name w:val="88EE3D71F537436EB4A1D43B0A34212A"/>
    <w:rsid w:val="00365415"/>
  </w:style>
  <w:style w:type="paragraph" w:customStyle="1" w:styleId="2DAD976B3C9F4D20B391919710BC3094">
    <w:name w:val="2DAD976B3C9F4D20B391919710BC3094"/>
    <w:rsid w:val="00365415"/>
  </w:style>
  <w:style w:type="paragraph" w:customStyle="1" w:styleId="2D144AFAB7714233AE9C5C657C32764C">
    <w:name w:val="2D144AFAB7714233AE9C5C657C32764C"/>
    <w:rsid w:val="00365415"/>
  </w:style>
  <w:style w:type="paragraph" w:customStyle="1" w:styleId="AE2F7A430F4B433C84A00601A458A7AC">
    <w:name w:val="AE2F7A430F4B433C84A00601A458A7AC"/>
    <w:rsid w:val="00365415"/>
  </w:style>
  <w:style w:type="paragraph" w:customStyle="1" w:styleId="6A41B00723464C4693B7BC962535AD08">
    <w:name w:val="6A41B00723464C4693B7BC962535AD08"/>
    <w:rsid w:val="00365415"/>
  </w:style>
  <w:style w:type="paragraph" w:customStyle="1" w:styleId="3CCA612692694ED6AE74FDB321777CCD">
    <w:name w:val="3CCA612692694ED6AE74FDB321777CCD"/>
    <w:rsid w:val="00365415"/>
  </w:style>
  <w:style w:type="paragraph" w:customStyle="1" w:styleId="AFB7900BCA97470885C265043555802B">
    <w:name w:val="AFB7900BCA97470885C265043555802B"/>
    <w:rsid w:val="00365415"/>
  </w:style>
  <w:style w:type="paragraph" w:customStyle="1" w:styleId="71E3DF6D84F2411688F7DE8E15EB0677">
    <w:name w:val="71E3DF6D84F2411688F7DE8E15EB0677"/>
    <w:rsid w:val="00365415"/>
  </w:style>
  <w:style w:type="paragraph" w:customStyle="1" w:styleId="3EE9993C8AC7478DA440EC5DE8E772A0">
    <w:name w:val="3EE9993C8AC7478DA440EC5DE8E772A0"/>
    <w:rsid w:val="00365415"/>
  </w:style>
  <w:style w:type="paragraph" w:customStyle="1" w:styleId="8A6349541ED047B98DB6D42FBBC64D34">
    <w:name w:val="8A6349541ED047B98DB6D42FBBC64D34"/>
    <w:rsid w:val="00365415"/>
  </w:style>
  <w:style w:type="paragraph" w:customStyle="1" w:styleId="60C2B7E215574BC9AE3E720BE3F00923">
    <w:name w:val="60C2B7E215574BC9AE3E720BE3F00923"/>
    <w:rsid w:val="00365415"/>
  </w:style>
  <w:style w:type="paragraph" w:customStyle="1" w:styleId="EB727533394C45CB86973A589F08784E">
    <w:name w:val="EB727533394C45CB86973A589F08784E"/>
    <w:rsid w:val="00365415"/>
  </w:style>
  <w:style w:type="paragraph" w:customStyle="1" w:styleId="160F42F8901247758663221518283847">
    <w:name w:val="160F42F8901247758663221518283847"/>
    <w:rsid w:val="00365415"/>
  </w:style>
  <w:style w:type="paragraph" w:customStyle="1" w:styleId="B17682BC5B1F4A5DBE76CF788FD89C53">
    <w:name w:val="B17682BC5B1F4A5DBE76CF788FD89C53"/>
    <w:rsid w:val="00365415"/>
  </w:style>
  <w:style w:type="paragraph" w:customStyle="1" w:styleId="6A180A637E3F4980BF995CEAE512AFF4">
    <w:name w:val="6A180A637E3F4980BF995CEAE512AFF4"/>
    <w:rsid w:val="00365415"/>
  </w:style>
  <w:style w:type="paragraph" w:customStyle="1" w:styleId="F820D96AECEC48E6B7166CBBCAFF769A">
    <w:name w:val="F820D96AECEC48E6B7166CBBCAFF769A"/>
    <w:rsid w:val="00365415"/>
  </w:style>
  <w:style w:type="paragraph" w:customStyle="1" w:styleId="81A8DD3686FF477FA49F0021A5A29691">
    <w:name w:val="81A8DD3686FF477FA49F0021A5A29691"/>
    <w:rsid w:val="00365415"/>
  </w:style>
  <w:style w:type="paragraph" w:customStyle="1" w:styleId="2C429D85749042CA90B89845273B81C4">
    <w:name w:val="2C429D85749042CA90B89845273B81C4"/>
    <w:rsid w:val="00365415"/>
  </w:style>
  <w:style w:type="paragraph" w:customStyle="1" w:styleId="DD1E5C34DF454533B4876E27A59FC69D">
    <w:name w:val="DD1E5C34DF454533B4876E27A59FC69D"/>
    <w:rsid w:val="00365415"/>
  </w:style>
  <w:style w:type="paragraph" w:customStyle="1" w:styleId="F792B38A044744E69F0E5A7F86C26733">
    <w:name w:val="F792B38A044744E69F0E5A7F86C26733"/>
    <w:rsid w:val="00365415"/>
  </w:style>
  <w:style w:type="paragraph" w:customStyle="1" w:styleId="3058190A9CDC4C7F99B942F2132FE68C">
    <w:name w:val="3058190A9CDC4C7F99B942F2132FE68C"/>
    <w:rsid w:val="00365415"/>
  </w:style>
  <w:style w:type="paragraph" w:customStyle="1" w:styleId="BDF488186757479FA837584DE9382AE9">
    <w:name w:val="BDF488186757479FA837584DE9382AE9"/>
    <w:rsid w:val="00365415"/>
  </w:style>
  <w:style w:type="paragraph" w:customStyle="1" w:styleId="1DDCB4A1A4DF474FA4F1FD7247D9AED4">
    <w:name w:val="1DDCB4A1A4DF474FA4F1FD7247D9AED4"/>
    <w:rsid w:val="00365415"/>
  </w:style>
  <w:style w:type="paragraph" w:customStyle="1" w:styleId="45855ECDA84547E3B46368FCEF5F4F6D">
    <w:name w:val="45855ECDA84547E3B46368FCEF5F4F6D"/>
    <w:rsid w:val="00365415"/>
  </w:style>
  <w:style w:type="paragraph" w:customStyle="1" w:styleId="71F4F7CE5DCF4FD59AA846A8FBF1B254">
    <w:name w:val="71F4F7CE5DCF4FD59AA846A8FBF1B254"/>
    <w:rsid w:val="00365415"/>
  </w:style>
  <w:style w:type="paragraph" w:customStyle="1" w:styleId="6A0237E80C4A4CDCA1645BC2FD37F12D">
    <w:name w:val="6A0237E80C4A4CDCA1645BC2FD37F12D"/>
    <w:rsid w:val="00365415"/>
  </w:style>
  <w:style w:type="paragraph" w:customStyle="1" w:styleId="38AB267A9B8A4610B097EFED28680B5A">
    <w:name w:val="38AB267A9B8A4610B097EFED28680B5A"/>
    <w:rsid w:val="00365415"/>
  </w:style>
  <w:style w:type="paragraph" w:customStyle="1" w:styleId="2D8DC51F16724A34A7702F0D5765AA1F">
    <w:name w:val="2D8DC51F16724A34A7702F0D5765AA1F"/>
    <w:rsid w:val="00365415"/>
  </w:style>
  <w:style w:type="paragraph" w:customStyle="1" w:styleId="D28E4BE632B045D4B88C701B07B8B612">
    <w:name w:val="D28E4BE632B045D4B88C701B07B8B612"/>
    <w:rsid w:val="00365415"/>
  </w:style>
  <w:style w:type="paragraph" w:customStyle="1" w:styleId="03F8249AF09B41E7A19F086DFC290C10">
    <w:name w:val="03F8249AF09B41E7A19F086DFC290C10"/>
    <w:rsid w:val="00365415"/>
  </w:style>
  <w:style w:type="paragraph" w:customStyle="1" w:styleId="06AFD6E5A9414F41BAF4F71E27A8D478">
    <w:name w:val="06AFD6E5A9414F41BAF4F71E27A8D478"/>
    <w:rsid w:val="00365415"/>
  </w:style>
  <w:style w:type="paragraph" w:customStyle="1" w:styleId="FFD597541F2F491AB63B4FB6F1AD7E5C">
    <w:name w:val="FFD597541F2F491AB63B4FB6F1AD7E5C"/>
    <w:rsid w:val="00365415"/>
  </w:style>
  <w:style w:type="paragraph" w:customStyle="1" w:styleId="7A6ED545B6C84F7FA761ED33E4178819">
    <w:name w:val="7A6ED545B6C84F7FA761ED33E4178819"/>
    <w:rsid w:val="00365415"/>
  </w:style>
  <w:style w:type="paragraph" w:customStyle="1" w:styleId="0983A7D8F8CC45A0942751C80A211BA5">
    <w:name w:val="0983A7D8F8CC45A0942751C80A211BA5"/>
    <w:rsid w:val="00365415"/>
  </w:style>
  <w:style w:type="paragraph" w:customStyle="1" w:styleId="F66A505F6D5F4FF99E6F4981BABEB6CC">
    <w:name w:val="F66A505F6D5F4FF99E6F4981BABEB6CC"/>
    <w:rsid w:val="00365415"/>
  </w:style>
  <w:style w:type="paragraph" w:customStyle="1" w:styleId="85E6F7066A8347EFB586F93D1780E33E">
    <w:name w:val="85E6F7066A8347EFB586F93D1780E33E"/>
    <w:rsid w:val="00365415"/>
  </w:style>
  <w:style w:type="paragraph" w:customStyle="1" w:styleId="AFED67890AD947E3AE42763DBA54A0A7">
    <w:name w:val="AFED67890AD947E3AE42763DBA54A0A7"/>
    <w:rsid w:val="00365415"/>
  </w:style>
  <w:style w:type="paragraph" w:customStyle="1" w:styleId="5278D6530356424E80DF42154E436A06">
    <w:name w:val="5278D6530356424E80DF42154E436A06"/>
    <w:rsid w:val="00365415"/>
  </w:style>
  <w:style w:type="paragraph" w:customStyle="1" w:styleId="4F6252FB9A7A49F9BDD24DF3F92694CC">
    <w:name w:val="4F6252FB9A7A49F9BDD24DF3F92694CC"/>
    <w:rsid w:val="00365415"/>
  </w:style>
  <w:style w:type="paragraph" w:customStyle="1" w:styleId="F1D70BC5DD4A4CD6AA1D41DAA2ABE53E">
    <w:name w:val="F1D70BC5DD4A4CD6AA1D41DAA2ABE53E"/>
    <w:rsid w:val="00365415"/>
  </w:style>
  <w:style w:type="paragraph" w:customStyle="1" w:styleId="0D23CB3F1B1F4D6988F44C68C882F0C7">
    <w:name w:val="0D23CB3F1B1F4D6988F44C68C882F0C7"/>
    <w:rsid w:val="00365415"/>
  </w:style>
  <w:style w:type="paragraph" w:customStyle="1" w:styleId="19B5A589D26A4FF38F15B73CDC147134">
    <w:name w:val="19B5A589D26A4FF38F15B73CDC147134"/>
    <w:rsid w:val="00365415"/>
  </w:style>
  <w:style w:type="paragraph" w:customStyle="1" w:styleId="7CB245AF9C1944C6939CF3D0674A00EC">
    <w:name w:val="7CB245AF9C1944C6939CF3D0674A00EC"/>
    <w:rsid w:val="00365415"/>
  </w:style>
  <w:style w:type="paragraph" w:customStyle="1" w:styleId="945F3D5C84D54B4C8BA77874E33AE806">
    <w:name w:val="945F3D5C84D54B4C8BA77874E33AE806"/>
    <w:rsid w:val="00365415"/>
  </w:style>
  <w:style w:type="paragraph" w:customStyle="1" w:styleId="F471046334B144FD8032B80078679E03">
    <w:name w:val="F471046334B144FD8032B80078679E03"/>
    <w:rsid w:val="00365415"/>
  </w:style>
  <w:style w:type="paragraph" w:customStyle="1" w:styleId="9A1571DE4A46465A8BD8F97E77906AA0">
    <w:name w:val="9A1571DE4A46465A8BD8F97E77906AA0"/>
    <w:rsid w:val="00365415"/>
  </w:style>
  <w:style w:type="paragraph" w:customStyle="1" w:styleId="1A56A20E011A4D1589C62BB08B05B3CB">
    <w:name w:val="1A56A20E011A4D1589C62BB08B05B3CB"/>
    <w:rsid w:val="00365415"/>
  </w:style>
  <w:style w:type="paragraph" w:customStyle="1" w:styleId="1BFD0BB498BB4697BF6B414599A1E9A4">
    <w:name w:val="1BFD0BB498BB4697BF6B414599A1E9A4"/>
    <w:rsid w:val="00365415"/>
  </w:style>
  <w:style w:type="paragraph" w:customStyle="1" w:styleId="6684A7EAC6A04012B3B003E59E176577">
    <w:name w:val="6684A7EAC6A04012B3B003E59E176577"/>
    <w:rsid w:val="00365415"/>
  </w:style>
  <w:style w:type="paragraph" w:customStyle="1" w:styleId="A36E4AFC3069406ABB45513FD1573C30">
    <w:name w:val="A36E4AFC3069406ABB45513FD1573C30"/>
    <w:rsid w:val="00365415"/>
  </w:style>
  <w:style w:type="paragraph" w:customStyle="1" w:styleId="0959C1ECD7E148EC96EF15ADBD0A9C3F">
    <w:name w:val="0959C1ECD7E148EC96EF15ADBD0A9C3F"/>
    <w:rsid w:val="00365415"/>
  </w:style>
  <w:style w:type="paragraph" w:customStyle="1" w:styleId="F17E57E406A4493A98165371E7FA5BBD">
    <w:name w:val="F17E57E406A4493A98165371E7FA5BBD"/>
    <w:rsid w:val="00365415"/>
  </w:style>
  <w:style w:type="paragraph" w:customStyle="1" w:styleId="1BF5A38D95214E03A74F1FD464CBF398">
    <w:name w:val="1BF5A38D95214E03A74F1FD464CBF398"/>
    <w:rsid w:val="00365415"/>
  </w:style>
  <w:style w:type="paragraph" w:customStyle="1" w:styleId="047C3C7AA06E401F926E9D79A47F479C">
    <w:name w:val="047C3C7AA06E401F926E9D79A47F479C"/>
    <w:rsid w:val="00365415"/>
  </w:style>
  <w:style w:type="paragraph" w:customStyle="1" w:styleId="8C57F78DCC014D32B3469F74DEBE1262">
    <w:name w:val="8C57F78DCC014D32B3469F74DEBE1262"/>
    <w:rsid w:val="00365415"/>
  </w:style>
  <w:style w:type="paragraph" w:customStyle="1" w:styleId="4928C7BD4EAC46F8A3F7A9884CC69A5B">
    <w:name w:val="4928C7BD4EAC46F8A3F7A9884CC69A5B"/>
    <w:rsid w:val="00365415"/>
  </w:style>
  <w:style w:type="paragraph" w:customStyle="1" w:styleId="8F689C9DEB7C40D5B8629E0678941CAA">
    <w:name w:val="8F689C9DEB7C40D5B8629E0678941CAA"/>
    <w:rsid w:val="00365415"/>
  </w:style>
  <w:style w:type="paragraph" w:customStyle="1" w:styleId="9037EE7114AF4D0CAE2204C24AC59983">
    <w:name w:val="9037EE7114AF4D0CAE2204C24AC59983"/>
    <w:rsid w:val="00365415"/>
  </w:style>
  <w:style w:type="paragraph" w:customStyle="1" w:styleId="708896ABC32F4BF4B4E575990EB9C7F8">
    <w:name w:val="708896ABC32F4BF4B4E575990EB9C7F8"/>
    <w:rsid w:val="00365415"/>
  </w:style>
  <w:style w:type="paragraph" w:customStyle="1" w:styleId="7EA06F68C6054BD3AD49438178782D9A">
    <w:name w:val="7EA06F68C6054BD3AD49438178782D9A"/>
    <w:rsid w:val="00365415"/>
  </w:style>
  <w:style w:type="paragraph" w:customStyle="1" w:styleId="140EA8D5D85D4D86A2DA870EE31A563B">
    <w:name w:val="140EA8D5D85D4D86A2DA870EE31A563B"/>
    <w:rsid w:val="00365415"/>
  </w:style>
  <w:style w:type="paragraph" w:customStyle="1" w:styleId="578CAF4FB36D4558A92B82F6908CCBA2">
    <w:name w:val="578CAF4FB36D4558A92B82F6908CCBA2"/>
    <w:rsid w:val="00365415"/>
  </w:style>
  <w:style w:type="paragraph" w:customStyle="1" w:styleId="8B53E1267ABB4745A6271719D0C29784">
    <w:name w:val="8B53E1267ABB4745A6271719D0C29784"/>
    <w:rsid w:val="00365415"/>
  </w:style>
  <w:style w:type="paragraph" w:customStyle="1" w:styleId="ED79FC4FF34D454FA66A99FF71C86A51">
    <w:name w:val="ED79FC4FF34D454FA66A99FF71C86A51"/>
    <w:rsid w:val="00365415"/>
  </w:style>
  <w:style w:type="paragraph" w:customStyle="1" w:styleId="4C89B6480ABC405D9BD1AAB83901A083">
    <w:name w:val="4C89B6480ABC405D9BD1AAB83901A083"/>
    <w:rsid w:val="00365415"/>
  </w:style>
  <w:style w:type="paragraph" w:customStyle="1" w:styleId="02DF011A434D447CBBED9DD477651036">
    <w:name w:val="02DF011A434D447CBBED9DD477651036"/>
    <w:rsid w:val="00365415"/>
  </w:style>
  <w:style w:type="paragraph" w:customStyle="1" w:styleId="697BE676B83344E19D7C1202B478F469">
    <w:name w:val="697BE676B83344E19D7C1202B478F469"/>
    <w:rsid w:val="00365415"/>
  </w:style>
  <w:style w:type="paragraph" w:customStyle="1" w:styleId="B1C989EEBDDF47A09AA70B49EF4C7E58">
    <w:name w:val="B1C989EEBDDF47A09AA70B49EF4C7E58"/>
    <w:rsid w:val="00365415"/>
  </w:style>
  <w:style w:type="paragraph" w:customStyle="1" w:styleId="2B0355E49F0140BDB769FD4F36766DA5">
    <w:name w:val="2B0355E49F0140BDB769FD4F36766DA5"/>
    <w:rsid w:val="00365415"/>
  </w:style>
  <w:style w:type="paragraph" w:customStyle="1" w:styleId="585972F690DB43948837F0E22405092D">
    <w:name w:val="585972F690DB43948837F0E22405092D"/>
    <w:rsid w:val="00365415"/>
  </w:style>
  <w:style w:type="paragraph" w:customStyle="1" w:styleId="627FA00BB02E4A30B9498721C0E48796">
    <w:name w:val="627FA00BB02E4A30B9498721C0E48796"/>
    <w:rsid w:val="00365415"/>
  </w:style>
  <w:style w:type="paragraph" w:customStyle="1" w:styleId="204948C98EBB4EEABCB58F1EF5B6A043">
    <w:name w:val="204948C98EBB4EEABCB58F1EF5B6A043"/>
    <w:rsid w:val="00365415"/>
  </w:style>
  <w:style w:type="paragraph" w:customStyle="1" w:styleId="164558A4490342D889D33ED775CC0B9C">
    <w:name w:val="164558A4490342D889D33ED775CC0B9C"/>
    <w:rsid w:val="00365415"/>
  </w:style>
  <w:style w:type="paragraph" w:customStyle="1" w:styleId="A214AE9DBD3C4420BDBC41024585A913">
    <w:name w:val="A214AE9DBD3C4420BDBC41024585A913"/>
    <w:rsid w:val="00365415"/>
  </w:style>
  <w:style w:type="paragraph" w:customStyle="1" w:styleId="783999FDC4C044829E1C51823DE04C3A">
    <w:name w:val="783999FDC4C044829E1C51823DE04C3A"/>
    <w:rsid w:val="00365415"/>
  </w:style>
  <w:style w:type="paragraph" w:customStyle="1" w:styleId="93D22BD03AD945AD8DB0BCE25B692337">
    <w:name w:val="93D22BD03AD945AD8DB0BCE25B692337"/>
    <w:rsid w:val="00365415"/>
  </w:style>
  <w:style w:type="paragraph" w:customStyle="1" w:styleId="AB266D9CCB264D0AA4373A27BA147BDB">
    <w:name w:val="AB266D9CCB264D0AA4373A27BA147BDB"/>
    <w:rsid w:val="00365415"/>
  </w:style>
  <w:style w:type="paragraph" w:customStyle="1" w:styleId="DBB0C8CB21B14315A8FC203FC33F2713">
    <w:name w:val="DBB0C8CB21B14315A8FC203FC33F2713"/>
    <w:rsid w:val="00365415"/>
  </w:style>
  <w:style w:type="paragraph" w:customStyle="1" w:styleId="2BA027DF080A4F469601F3B3E05F4C43">
    <w:name w:val="2BA027DF080A4F469601F3B3E05F4C43"/>
    <w:rsid w:val="00365415"/>
  </w:style>
  <w:style w:type="paragraph" w:customStyle="1" w:styleId="80B016F50750487F84C765A836CA9150">
    <w:name w:val="80B016F50750487F84C765A836CA9150"/>
    <w:rsid w:val="00365415"/>
  </w:style>
  <w:style w:type="paragraph" w:customStyle="1" w:styleId="4D3B7ABF63D54A048B01354AD9CC4B8E">
    <w:name w:val="4D3B7ABF63D54A048B01354AD9CC4B8E"/>
    <w:rsid w:val="00365415"/>
  </w:style>
  <w:style w:type="paragraph" w:customStyle="1" w:styleId="B827BBFC50EB4C878035CC1DDE3B5D99">
    <w:name w:val="B827BBFC50EB4C878035CC1DDE3B5D99"/>
    <w:rsid w:val="00365415"/>
  </w:style>
  <w:style w:type="paragraph" w:customStyle="1" w:styleId="8C0D06B4F08A43719CB371D86019B61A">
    <w:name w:val="8C0D06B4F08A43719CB371D86019B61A"/>
    <w:rsid w:val="00365415"/>
  </w:style>
  <w:style w:type="paragraph" w:customStyle="1" w:styleId="72279A28E4394D458C16AE4DFFE79008">
    <w:name w:val="72279A28E4394D458C16AE4DFFE79008"/>
    <w:rsid w:val="00365415"/>
  </w:style>
  <w:style w:type="paragraph" w:customStyle="1" w:styleId="2389C8EDC3F64B058CA789E2B84A7B60">
    <w:name w:val="2389C8EDC3F64B058CA789E2B84A7B60"/>
    <w:rsid w:val="00365415"/>
  </w:style>
  <w:style w:type="paragraph" w:customStyle="1" w:styleId="00F896CAA4DC416D81C6A337A8E44D0A">
    <w:name w:val="00F896CAA4DC416D81C6A337A8E44D0A"/>
    <w:rsid w:val="00365415"/>
  </w:style>
  <w:style w:type="paragraph" w:customStyle="1" w:styleId="BF6C99838C7348BCA39D29196451F875">
    <w:name w:val="BF6C99838C7348BCA39D29196451F875"/>
    <w:rsid w:val="00365415"/>
  </w:style>
  <w:style w:type="paragraph" w:customStyle="1" w:styleId="179294518FFB43C9881ECF0315887615">
    <w:name w:val="179294518FFB43C9881ECF0315887615"/>
    <w:rsid w:val="00365415"/>
  </w:style>
  <w:style w:type="paragraph" w:customStyle="1" w:styleId="4D88DBC60B3A4B1D84B433BB8ABCC483">
    <w:name w:val="4D88DBC60B3A4B1D84B433BB8ABCC483"/>
    <w:rsid w:val="00365415"/>
  </w:style>
  <w:style w:type="paragraph" w:customStyle="1" w:styleId="581CC075CB8E4B80ACC3A6EAA5928E02">
    <w:name w:val="581CC075CB8E4B80ACC3A6EAA5928E02"/>
    <w:rsid w:val="00365415"/>
  </w:style>
  <w:style w:type="paragraph" w:customStyle="1" w:styleId="B21846C510574498BC3157BE979C80A9">
    <w:name w:val="B21846C510574498BC3157BE979C80A9"/>
    <w:rsid w:val="00365415"/>
  </w:style>
  <w:style w:type="paragraph" w:customStyle="1" w:styleId="FDC5237B3A1C4BACABB1F859C6446A84">
    <w:name w:val="FDC5237B3A1C4BACABB1F859C6446A84"/>
    <w:rsid w:val="00365415"/>
  </w:style>
  <w:style w:type="paragraph" w:customStyle="1" w:styleId="3B2A6F614ECE4FCC8214DB151B6112BA">
    <w:name w:val="3B2A6F614ECE4FCC8214DB151B6112BA"/>
    <w:rsid w:val="00365415"/>
  </w:style>
  <w:style w:type="paragraph" w:customStyle="1" w:styleId="87A29D2E63ED47C0A8035F3ED0174CEF">
    <w:name w:val="87A29D2E63ED47C0A8035F3ED0174CEF"/>
    <w:rsid w:val="00365415"/>
  </w:style>
  <w:style w:type="paragraph" w:customStyle="1" w:styleId="8B279D1ECBCC4F0E85B37438605AFB2C">
    <w:name w:val="8B279D1ECBCC4F0E85B37438605AFB2C"/>
    <w:rsid w:val="00365415"/>
  </w:style>
  <w:style w:type="paragraph" w:customStyle="1" w:styleId="B5828583011D49DEBC8BA12B29212765">
    <w:name w:val="B5828583011D49DEBC8BA12B29212765"/>
    <w:rsid w:val="0036541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654</Words>
  <Characters>3599</Characters>
  <Application>Microsoft Office Word</Application>
  <DocSecurity>0</DocSecurity>
  <Lines>29</Lines>
  <Paragraphs>8</Paragraphs>
  <ScaleCrop>false</ScaleCrop>
  <Company/>
  <LinksUpToDate>false</LinksUpToDate>
  <CharactersWithSpaces>4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CK</dc:creator>
  <cp:keywords/>
  <dc:description/>
  <cp:lastModifiedBy>LOICK</cp:lastModifiedBy>
  <cp:revision>20</cp:revision>
  <dcterms:created xsi:type="dcterms:W3CDTF">2022-09-05T06:56:00Z</dcterms:created>
  <dcterms:modified xsi:type="dcterms:W3CDTF">2023-04-19T07:16:00Z</dcterms:modified>
</cp:coreProperties>
</file>